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54E08" w14:textId="3F76D1BE" w:rsidR="00B03C75" w:rsidRPr="009738C1" w:rsidRDefault="00B03C75" w:rsidP="00B03C75">
      <w:pPr>
        <w:spacing w:after="480"/>
        <w:jc w:val="center"/>
        <w:rPr>
          <w:rFonts w:cs="Arial"/>
          <w:b/>
          <w:sz w:val="28"/>
          <w:szCs w:val="28"/>
        </w:rPr>
      </w:pPr>
      <w:r w:rsidRPr="009738C1">
        <w:rPr>
          <w:rFonts w:cs="Arial"/>
          <w:b/>
          <w:sz w:val="28"/>
          <w:szCs w:val="28"/>
        </w:rPr>
        <w:t>Supplementary Material</w:t>
      </w:r>
    </w:p>
    <w:p w14:paraId="4C593FB6" w14:textId="77777777" w:rsidR="00B03C75" w:rsidRPr="009738C1" w:rsidRDefault="00B03C75" w:rsidP="00B514BD">
      <w:pPr>
        <w:spacing w:after="480"/>
        <w:jc w:val="center"/>
        <w:rPr>
          <w:rFonts w:cs="Arial"/>
          <w:b/>
          <w:sz w:val="28"/>
          <w:szCs w:val="28"/>
        </w:rPr>
      </w:pPr>
    </w:p>
    <w:p w14:paraId="06221DC0" w14:textId="3E30DA0E" w:rsidR="00EA325C" w:rsidRPr="009738C1" w:rsidRDefault="00981120" w:rsidP="00EA325C">
      <w:pPr>
        <w:spacing w:after="480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 xml:space="preserve">An Open-Label Study of </w:t>
      </w:r>
      <w:r w:rsidR="00EA325C" w:rsidRPr="009738C1">
        <w:rPr>
          <w:rFonts w:cs="Arial"/>
          <w:b/>
          <w:sz w:val="28"/>
          <w:szCs w:val="28"/>
        </w:rPr>
        <w:t xml:space="preserve">Pemigatinib </w:t>
      </w:r>
      <w:r>
        <w:rPr>
          <w:rFonts w:cs="Arial"/>
          <w:b/>
          <w:sz w:val="28"/>
          <w:szCs w:val="28"/>
        </w:rPr>
        <w:t>in</w:t>
      </w:r>
      <w:r w:rsidR="00EA325C" w:rsidRPr="009738C1">
        <w:rPr>
          <w:rFonts w:cs="Arial"/>
          <w:b/>
          <w:sz w:val="28"/>
          <w:szCs w:val="28"/>
        </w:rPr>
        <w:t xml:space="preserve"> Cholangiocarcinoma: Final Results From FIGHT-202</w:t>
      </w:r>
    </w:p>
    <w:p w14:paraId="7BBCA1F6" w14:textId="0E8D74C8" w:rsidR="0006077A" w:rsidRPr="009738C1" w:rsidRDefault="00EA325C" w:rsidP="005305AE">
      <w:pPr>
        <w:spacing w:before="100" w:beforeAutospacing="1" w:after="100" w:afterAutospacing="1"/>
        <w:rPr>
          <w:rFonts w:cs="Arial"/>
          <w:b/>
          <w:sz w:val="28"/>
          <w:szCs w:val="28"/>
        </w:rPr>
      </w:pPr>
      <w:r w:rsidRPr="009738C1">
        <w:t>Arndt Vogel, MD, Vaibhav Sahai, MBBS, MS,</w:t>
      </w:r>
      <w:r w:rsidRPr="009738C1">
        <w:rPr>
          <w:vertAlign w:val="superscript"/>
        </w:rPr>
        <w:t xml:space="preserve"> </w:t>
      </w:r>
      <w:r w:rsidRPr="009738C1">
        <w:t>Antoine Hollebecque, MD,</w:t>
      </w:r>
      <w:r w:rsidRPr="009738C1">
        <w:rPr>
          <w:vertAlign w:val="superscript"/>
        </w:rPr>
        <w:t xml:space="preserve"> </w:t>
      </w:r>
      <w:r w:rsidRPr="009738C1">
        <w:t>Gina M. Vaccaro, MD,</w:t>
      </w:r>
      <w:r w:rsidRPr="009738C1">
        <w:rPr>
          <w:vertAlign w:val="superscript"/>
        </w:rPr>
        <w:t xml:space="preserve"> </w:t>
      </w:r>
      <w:r w:rsidRPr="009738C1">
        <w:t>Davide Melisi, MD, PhD,</w:t>
      </w:r>
      <w:r w:rsidRPr="009738C1">
        <w:rPr>
          <w:vertAlign w:val="superscript"/>
        </w:rPr>
        <w:t xml:space="preserve"> </w:t>
      </w:r>
      <w:r w:rsidRPr="009738C1">
        <w:t>Raed M. Al Rajabi, MD,</w:t>
      </w:r>
      <w:r w:rsidRPr="009738C1">
        <w:rPr>
          <w:vertAlign w:val="superscript"/>
        </w:rPr>
        <w:t xml:space="preserve"> </w:t>
      </w:r>
      <w:r w:rsidRPr="009738C1">
        <w:t>Andrew S. Paulson, MD,</w:t>
      </w:r>
      <w:r w:rsidRPr="009738C1">
        <w:rPr>
          <w:vertAlign w:val="superscript"/>
        </w:rPr>
        <w:t xml:space="preserve"> </w:t>
      </w:r>
      <w:r w:rsidRPr="009738C1">
        <w:t>Mitesh J. Borad, MD,</w:t>
      </w:r>
      <w:r w:rsidRPr="009738C1">
        <w:rPr>
          <w:vertAlign w:val="superscript"/>
        </w:rPr>
        <w:t xml:space="preserve"> </w:t>
      </w:r>
      <w:r w:rsidRPr="009738C1">
        <w:t>David Gallinson, DO,</w:t>
      </w:r>
      <w:r w:rsidRPr="009738C1">
        <w:rPr>
          <w:vertAlign w:val="superscript"/>
        </w:rPr>
        <w:t xml:space="preserve"> </w:t>
      </w:r>
      <w:r w:rsidRPr="009738C1">
        <w:t>Adrian G. Murphy, MD, Do-Youn Oh, MD, PhD,</w:t>
      </w:r>
      <w:r w:rsidRPr="009738C1">
        <w:rPr>
          <w:vertAlign w:val="superscript"/>
        </w:rPr>
        <w:t xml:space="preserve"> </w:t>
      </w:r>
      <w:r w:rsidRPr="009738C1">
        <w:t>Efrat Dotan, MD, Daniel V. Catenacci, MD,</w:t>
      </w:r>
      <w:r w:rsidRPr="009738C1">
        <w:rPr>
          <w:vertAlign w:val="superscript"/>
        </w:rPr>
        <w:t xml:space="preserve"> </w:t>
      </w:r>
      <w:r w:rsidRPr="009738C1">
        <w:t>Eric Van Cutsem, MD, PhD,</w:t>
      </w:r>
      <w:r w:rsidRPr="009738C1">
        <w:rPr>
          <w:vertAlign w:val="superscript"/>
        </w:rPr>
        <w:t xml:space="preserve"> </w:t>
      </w:r>
      <w:r w:rsidRPr="009738C1">
        <w:t>Christine F. Lihou, BS,</w:t>
      </w:r>
      <w:r w:rsidRPr="009738C1">
        <w:rPr>
          <w:vertAlign w:val="superscript"/>
        </w:rPr>
        <w:t xml:space="preserve"> </w:t>
      </w:r>
      <w:r w:rsidRPr="009738C1">
        <w:t>Huiling Zhen, PhD,</w:t>
      </w:r>
      <w:r w:rsidRPr="009738C1">
        <w:rPr>
          <w:rFonts w:cs="Arial"/>
        </w:rPr>
        <w:t xml:space="preserve"> </w:t>
      </w:r>
      <w:r w:rsidR="00EA3CC3" w:rsidRPr="009738C1">
        <w:rPr>
          <w:rFonts w:cs="Arial"/>
        </w:rPr>
        <w:t>Maria</w:t>
      </w:r>
      <w:r w:rsidRPr="009738C1">
        <w:t xml:space="preserve"> Luisa Veronese, MD,</w:t>
      </w:r>
      <w:r w:rsidRPr="009738C1">
        <w:rPr>
          <w:vertAlign w:val="superscript"/>
        </w:rPr>
        <w:t xml:space="preserve"> </w:t>
      </w:r>
      <w:r w:rsidRPr="009738C1">
        <w:t>Ghassan K. Abou-Alfa, MD</w:t>
      </w:r>
      <w:r w:rsidR="005F766F" w:rsidRPr="009738C1">
        <w:t>, MBA</w:t>
      </w:r>
    </w:p>
    <w:p w14:paraId="05748336" w14:textId="50F36716" w:rsidR="002A4DCC" w:rsidRPr="009738C1" w:rsidRDefault="002A4DCC" w:rsidP="0049630E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br w:type="page"/>
      </w:r>
    </w:p>
    <w:p w14:paraId="389DA6DD" w14:textId="77777777" w:rsidR="00981120" w:rsidRDefault="00981120" w:rsidP="001E284E">
      <w:pPr>
        <w:pStyle w:val="Heading1"/>
        <w:sectPr w:rsidR="00981120" w:rsidSect="00981120">
          <w:footerReference w:type="defaul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8CDCCB" w14:textId="328BCDB8" w:rsidR="00653DC0" w:rsidRPr="001E284E" w:rsidRDefault="00653DC0" w:rsidP="00981120">
      <w:pPr>
        <w:pStyle w:val="Heading1"/>
        <w:tabs>
          <w:tab w:val="left" w:pos="3600"/>
        </w:tabs>
      </w:pPr>
      <w:r w:rsidRPr="001E284E">
        <w:lastRenderedPageBreak/>
        <w:t>Table S1. Baseline Co-Alterations Associated With OS in Cohort A (</w:t>
      </w:r>
      <w:r w:rsidRPr="001E284E">
        <w:rPr>
          <w:i/>
          <w:iCs/>
        </w:rPr>
        <w:t xml:space="preserve">FGFR2 </w:t>
      </w:r>
      <w:r w:rsidRPr="001E284E">
        <w:t>Fusions or Rearrangemen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2548"/>
        <w:gridCol w:w="3999"/>
        <w:gridCol w:w="2138"/>
        <w:gridCol w:w="2208"/>
      </w:tblGrid>
      <w:tr w:rsidR="00653DC0" w:rsidRPr="009738C1" w14:paraId="51A9D43F" w14:textId="77777777" w:rsidTr="00981120">
        <w:trPr>
          <w:trHeight w:val="386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6BFF2598" w14:textId="77777777" w:rsidR="00653DC0" w:rsidRPr="009738C1" w:rsidRDefault="00653DC0" w:rsidP="00EF7D5B">
            <w:pPr>
              <w:spacing w:line="276" w:lineRule="auto"/>
              <w:rPr>
                <w:b/>
                <w:bCs/>
              </w:rPr>
            </w:pPr>
            <w:r w:rsidRPr="009738C1">
              <w:rPr>
                <w:b/>
                <w:bCs/>
              </w:rPr>
              <w:t>Gene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36522DDB" w14:textId="695E7512" w:rsidR="00653DC0" w:rsidRPr="009738C1" w:rsidRDefault="00653DC0" w:rsidP="00EF7D5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9738C1">
              <w:rPr>
                <w:b/>
                <w:bCs/>
                <w:iCs/>
              </w:rPr>
              <w:t xml:space="preserve">n </w:t>
            </w:r>
            <w:r w:rsidR="00DE4515">
              <w:rPr>
                <w:b/>
                <w:bCs/>
                <w:iCs/>
              </w:rPr>
              <w:t>(</w:t>
            </w:r>
            <w:r w:rsidRPr="009738C1">
              <w:rPr>
                <w:b/>
                <w:bCs/>
                <w:iCs/>
              </w:rPr>
              <w:t>%</w:t>
            </w:r>
            <w:r w:rsidR="001578D9">
              <w:rPr>
                <w:b/>
                <w:bCs/>
                <w:iCs/>
              </w:rPr>
              <w:t>)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09B60B4B" w14:textId="77777777" w:rsidR="00653DC0" w:rsidRPr="009738C1" w:rsidRDefault="00653DC0" w:rsidP="00EF7D5B">
            <w:pPr>
              <w:spacing w:line="276" w:lineRule="auto"/>
              <w:jc w:val="center"/>
              <w:rPr>
                <w:b/>
                <w:bCs/>
              </w:rPr>
            </w:pPr>
            <w:r w:rsidRPr="009738C1">
              <w:rPr>
                <w:b/>
                <w:bCs/>
              </w:rPr>
              <w:t>OS, median (95% CI), mo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27DC02D5" w14:textId="77777777" w:rsidR="00653DC0" w:rsidRPr="009738C1" w:rsidRDefault="00653DC0" w:rsidP="00EF7D5B">
            <w:pPr>
              <w:spacing w:line="276" w:lineRule="auto"/>
              <w:jc w:val="center"/>
              <w:rPr>
                <w:b/>
                <w:bCs/>
              </w:rPr>
            </w:pPr>
            <w:r w:rsidRPr="009738C1">
              <w:rPr>
                <w:b/>
                <w:bCs/>
              </w:rPr>
              <w:t>HR (95% CI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3E655CE7" w14:textId="77777777" w:rsidR="00653DC0" w:rsidRPr="009738C1" w:rsidRDefault="00653DC0" w:rsidP="00EF7D5B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738C1">
              <w:rPr>
                <w:b/>
                <w:bCs/>
                <w:i/>
                <w:iCs/>
              </w:rPr>
              <w:t>P-value</w:t>
            </w:r>
          </w:p>
        </w:tc>
      </w:tr>
      <w:tr w:rsidR="00653DC0" w:rsidRPr="009738C1" w14:paraId="09599085" w14:textId="77777777" w:rsidTr="00981120">
        <w:tc>
          <w:tcPr>
            <w:tcW w:w="797" w:type="pct"/>
            <w:tcBorders>
              <w:top w:val="single" w:sz="4" w:space="0" w:color="auto"/>
            </w:tcBorders>
          </w:tcPr>
          <w:p w14:paraId="7B4055EA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TP53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6E2CFAD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  <w:tcBorders>
              <w:top w:val="single" w:sz="4" w:space="0" w:color="auto"/>
            </w:tcBorders>
          </w:tcPr>
          <w:p w14:paraId="4E9F649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53E1E88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1CA1E1A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1D343F50" w14:textId="77777777" w:rsidTr="00981120">
        <w:tc>
          <w:tcPr>
            <w:tcW w:w="797" w:type="pct"/>
          </w:tcPr>
          <w:p w14:paraId="4C09E62E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32D03E7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8 (91.6)</w:t>
            </w:r>
          </w:p>
        </w:tc>
        <w:tc>
          <w:tcPr>
            <w:tcW w:w="1543" w:type="pct"/>
          </w:tcPr>
          <w:p w14:paraId="79F9273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.0 (15.0, 24.0)</w:t>
            </w:r>
          </w:p>
        </w:tc>
        <w:tc>
          <w:tcPr>
            <w:tcW w:w="825" w:type="pct"/>
            <w:vMerge w:val="restart"/>
          </w:tcPr>
          <w:p w14:paraId="6661FD2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3.33 </w:t>
            </w:r>
            <w:r w:rsidRPr="009738C1">
              <w:rPr>
                <w:rFonts w:cs="Arial"/>
              </w:rPr>
              <w:br/>
              <w:t>(1.48, 7.52)</w:t>
            </w:r>
          </w:p>
        </w:tc>
        <w:tc>
          <w:tcPr>
            <w:tcW w:w="852" w:type="pct"/>
            <w:vMerge w:val="restart"/>
            <w:vAlign w:val="center"/>
          </w:tcPr>
          <w:p w14:paraId="5838FC4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002</w:t>
            </w:r>
          </w:p>
        </w:tc>
      </w:tr>
      <w:tr w:rsidR="00653DC0" w:rsidRPr="009738C1" w14:paraId="336777D8" w14:textId="77777777" w:rsidTr="00981120">
        <w:tc>
          <w:tcPr>
            <w:tcW w:w="797" w:type="pct"/>
          </w:tcPr>
          <w:p w14:paraId="786DA704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21AD452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8.4)</w:t>
            </w:r>
          </w:p>
        </w:tc>
        <w:tc>
          <w:tcPr>
            <w:tcW w:w="1543" w:type="pct"/>
          </w:tcPr>
          <w:p w14:paraId="0F43D1F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.8 (6.4, NE)</w:t>
            </w:r>
          </w:p>
        </w:tc>
        <w:tc>
          <w:tcPr>
            <w:tcW w:w="825" w:type="pct"/>
            <w:vMerge/>
          </w:tcPr>
          <w:p w14:paraId="37DA21C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464DD81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5ABEF3BC" w14:textId="77777777" w:rsidTr="00981120">
        <w:tc>
          <w:tcPr>
            <w:tcW w:w="797" w:type="pct"/>
          </w:tcPr>
          <w:p w14:paraId="236D679F" w14:textId="77777777" w:rsidR="00653DC0" w:rsidRPr="009738C1" w:rsidRDefault="00653DC0" w:rsidP="00EF7D5B">
            <w:pPr>
              <w:spacing w:line="276" w:lineRule="auto"/>
              <w:rPr>
                <w:rFonts w:cs="Arial"/>
              </w:rPr>
            </w:pPr>
            <w:r w:rsidRPr="009738C1">
              <w:rPr>
                <w:rFonts w:cs="Arial"/>
                <w:i/>
                <w:iCs/>
              </w:rPr>
              <w:t>PBRM1</w:t>
            </w:r>
          </w:p>
        </w:tc>
        <w:tc>
          <w:tcPr>
            <w:tcW w:w="983" w:type="pct"/>
          </w:tcPr>
          <w:p w14:paraId="372D038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54EDE1F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4502548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0570FDA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768FDD46" w14:textId="77777777" w:rsidTr="00981120">
        <w:tc>
          <w:tcPr>
            <w:tcW w:w="797" w:type="pct"/>
          </w:tcPr>
          <w:p w14:paraId="6A9962DD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1972A3E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7 (90.7)</w:t>
            </w:r>
          </w:p>
        </w:tc>
        <w:tc>
          <w:tcPr>
            <w:tcW w:w="1543" w:type="pct"/>
          </w:tcPr>
          <w:p w14:paraId="5E05E8A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.0 (15.0, 28.0)</w:t>
            </w:r>
          </w:p>
        </w:tc>
        <w:tc>
          <w:tcPr>
            <w:tcW w:w="825" w:type="pct"/>
            <w:vMerge w:val="restart"/>
          </w:tcPr>
          <w:p w14:paraId="23BAF01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2.46 </w:t>
            </w:r>
            <w:r w:rsidRPr="009738C1">
              <w:rPr>
                <w:rFonts w:cs="Arial"/>
              </w:rPr>
              <w:br/>
              <w:t>(1.24, 4.87)</w:t>
            </w:r>
          </w:p>
        </w:tc>
        <w:tc>
          <w:tcPr>
            <w:tcW w:w="852" w:type="pct"/>
            <w:vMerge w:val="restart"/>
            <w:vAlign w:val="center"/>
          </w:tcPr>
          <w:p w14:paraId="5599564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007</w:t>
            </w:r>
          </w:p>
        </w:tc>
      </w:tr>
      <w:tr w:rsidR="00653DC0" w:rsidRPr="009738C1" w14:paraId="0182B7A9" w14:textId="77777777" w:rsidTr="00981120">
        <w:tc>
          <w:tcPr>
            <w:tcW w:w="797" w:type="pct"/>
          </w:tcPr>
          <w:p w14:paraId="0828AD76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1B93320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 (9.3)</w:t>
            </w:r>
          </w:p>
        </w:tc>
        <w:tc>
          <w:tcPr>
            <w:tcW w:w="1543" w:type="pct"/>
          </w:tcPr>
          <w:p w14:paraId="78F400A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2.0 (7.6, 17.0)</w:t>
            </w:r>
          </w:p>
        </w:tc>
        <w:tc>
          <w:tcPr>
            <w:tcW w:w="825" w:type="pct"/>
            <w:vMerge/>
          </w:tcPr>
          <w:p w14:paraId="43CAD28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56FB4B40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51310629" w14:textId="77777777" w:rsidTr="00981120">
        <w:tc>
          <w:tcPr>
            <w:tcW w:w="797" w:type="pct"/>
          </w:tcPr>
          <w:p w14:paraId="0ECC86F8" w14:textId="77777777" w:rsidR="00653DC0" w:rsidRPr="009738C1" w:rsidRDefault="00653DC0" w:rsidP="00EF7D5B">
            <w:pPr>
              <w:spacing w:line="276" w:lineRule="auto"/>
              <w:rPr>
                <w:rFonts w:cs="Arial"/>
              </w:rPr>
            </w:pPr>
            <w:r w:rsidRPr="009738C1">
              <w:rPr>
                <w:rFonts w:cs="Arial"/>
                <w:i/>
                <w:iCs/>
              </w:rPr>
              <w:t>LYN</w:t>
            </w:r>
          </w:p>
        </w:tc>
        <w:tc>
          <w:tcPr>
            <w:tcW w:w="983" w:type="pct"/>
          </w:tcPr>
          <w:p w14:paraId="576290E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7B5D540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466D86E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72DE31F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37BDE2D8" w14:textId="77777777" w:rsidTr="00981120">
        <w:tc>
          <w:tcPr>
            <w:tcW w:w="797" w:type="pct"/>
          </w:tcPr>
          <w:p w14:paraId="60C63CEB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301BDE0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4 (97.2)</w:t>
            </w:r>
          </w:p>
        </w:tc>
        <w:tc>
          <w:tcPr>
            <w:tcW w:w="1543" w:type="pct"/>
          </w:tcPr>
          <w:p w14:paraId="3821D0D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.0 (15.0, 23.0)</w:t>
            </w:r>
          </w:p>
        </w:tc>
        <w:tc>
          <w:tcPr>
            <w:tcW w:w="825" w:type="pct"/>
            <w:vMerge w:val="restart"/>
          </w:tcPr>
          <w:p w14:paraId="0456A71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3.92 </w:t>
            </w:r>
            <w:r w:rsidRPr="009738C1">
              <w:rPr>
                <w:rFonts w:cs="Arial"/>
              </w:rPr>
              <w:br/>
              <w:t>(1.20, 12.80)</w:t>
            </w:r>
          </w:p>
        </w:tc>
        <w:tc>
          <w:tcPr>
            <w:tcW w:w="852" w:type="pct"/>
            <w:vMerge w:val="restart"/>
            <w:vAlign w:val="center"/>
          </w:tcPr>
          <w:p w14:paraId="0B542FE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015</w:t>
            </w:r>
          </w:p>
        </w:tc>
      </w:tr>
      <w:tr w:rsidR="00653DC0" w:rsidRPr="009738C1" w14:paraId="2C501B0E" w14:textId="77777777" w:rsidTr="00981120">
        <w:tc>
          <w:tcPr>
            <w:tcW w:w="797" w:type="pct"/>
          </w:tcPr>
          <w:p w14:paraId="0AB447F9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4139C43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1543" w:type="pct"/>
          </w:tcPr>
          <w:p w14:paraId="60296AF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.5 (6.4, NE)</w:t>
            </w:r>
          </w:p>
        </w:tc>
        <w:tc>
          <w:tcPr>
            <w:tcW w:w="825" w:type="pct"/>
            <w:vMerge/>
          </w:tcPr>
          <w:p w14:paraId="2FFA532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3155314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4DFF4FFD" w14:textId="77777777" w:rsidTr="00981120">
        <w:tc>
          <w:tcPr>
            <w:tcW w:w="797" w:type="pct"/>
          </w:tcPr>
          <w:p w14:paraId="182AACA6" w14:textId="77777777" w:rsidR="00653DC0" w:rsidRPr="009738C1" w:rsidRDefault="00653DC0" w:rsidP="00EF7D5B">
            <w:pPr>
              <w:spacing w:line="276" w:lineRule="auto"/>
              <w:rPr>
                <w:rFonts w:cs="Arial"/>
              </w:rPr>
            </w:pPr>
            <w:r w:rsidRPr="009738C1">
              <w:rPr>
                <w:rFonts w:cs="Arial"/>
                <w:i/>
                <w:iCs/>
              </w:rPr>
              <w:t>IDH1</w:t>
            </w:r>
          </w:p>
        </w:tc>
        <w:tc>
          <w:tcPr>
            <w:tcW w:w="983" w:type="pct"/>
          </w:tcPr>
          <w:p w14:paraId="382E1780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5B48500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003233A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20F40F6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099DA50B" w14:textId="77777777" w:rsidTr="00981120">
        <w:tc>
          <w:tcPr>
            <w:tcW w:w="797" w:type="pct"/>
          </w:tcPr>
          <w:p w14:paraId="56AC6AE9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2F8E49DB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2 (95.3)</w:t>
            </w:r>
          </w:p>
        </w:tc>
        <w:tc>
          <w:tcPr>
            <w:tcW w:w="1543" w:type="pct"/>
          </w:tcPr>
          <w:p w14:paraId="00B42EE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.0 (14.0, 21.0)</w:t>
            </w:r>
          </w:p>
        </w:tc>
        <w:tc>
          <w:tcPr>
            <w:tcW w:w="825" w:type="pct"/>
            <w:vMerge w:val="restart"/>
          </w:tcPr>
          <w:p w14:paraId="1B780D5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0.20 </w:t>
            </w:r>
            <w:r w:rsidRPr="009738C1">
              <w:rPr>
                <w:rFonts w:cs="Arial"/>
              </w:rPr>
              <w:br/>
              <w:t>(0.03, 1.42)</w:t>
            </w:r>
          </w:p>
        </w:tc>
        <w:tc>
          <w:tcPr>
            <w:tcW w:w="852" w:type="pct"/>
            <w:vMerge w:val="restart"/>
            <w:vAlign w:val="center"/>
          </w:tcPr>
          <w:p w14:paraId="67A3952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072</w:t>
            </w:r>
          </w:p>
        </w:tc>
      </w:tr>
      <w:tr w:rsidR="00653DC0" w:rsidRPr="009738C1" w14:paraId="7896F36E" w14:textId="77777777" w:rsidTr="00981120">
        <w:tc>
          <w:tcPr>
            <w:tcW w:w="797" w:type="pct"/>
          </w:tcPr>
          <w:p w14:paraId="7FD144B3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1A457F9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4.7)</w:t>
            </w:r>
          </w:p>
        </w:tc>
        <w:tc>
          <w:tcPr>
            <w:tcW w:w="1543" w:type="pct"/>
          </w:tcPr>
          <w:p w14:paraId="773C815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NE (16, NE)</w:t>
            </w:r>
          </w:p>
        </w:tc>
        <w:tc>
          <w:tcPr>
            <w:tcW w:w="825" w:type="pct"/>
            <w:vMerge/>
          </w:tcPr>
          <w:p w14:paraId="673BF83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02AE6CF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12D55F2B" w14:textId="77777777" w:rsidTr="00981120">
        <w:tc>
          <w:tcPr>
            <w:tcW w:w="797" w:type="pct"/>
          </w:tcPr>
          <w:p w14:paraId="5205A98A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TERT</w:t>
            </w:r>
          </w:p>
        </w:tc>
        <w:tc>
          <w:tcPr>
            <w:tcW w:w="983" w:type="pct"/>
          </w:tcPr>
          <w:p w14:paraId="3E45F72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1D27CC8B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1ADEB28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6C73000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040DCD9A" w14:textId="77777777" w:rsidTr="00981120">
        <w:tc>
          <w:tcPr>
            <w:tcW w:w="797" w:type="pct"/>
          </w:tcPr>
          <w:p w14:paraId="1EB0BEE1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7D97716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4 (97.2)</w:t>
            </w:r>
          </w:p>
        </w:tc>
        <w:tc>
          <w:tcPr>
            <w:tcW w:w="1543" w:type="pct"/>
          </w:tcPr>
          <w:p w14:paraId="35E7BC4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8.0 (15.0, 23.0)</w:t>
            </w:r>
          </w:p>
        </w:tc>
        <w:tc>
          <w:tcPr>
            <w:tcW w:w="825" w:type="pct"/>
            <w:vMerge w:val="restart"/>
          </w:tcPr>
          <w:p w14:paraId="162E49C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3.37 </w:t>
            </w:r>
            <w:r w:rsidRPr="009738C1">
              <w:rPr>
                <w:rFonts w:cs="Arial"/>
              </w:rPr>
              <w:br/>
              <w:t>(0.80, 14.2)</w:t>
            </w:r>
          </w:p>
        </w:tc>
        <w:tc>
          <w:tcPr>
            <w:tcW w:w="852" w:type="pct"/>
            <w:vMerge w:val="restart"/>
            <w:vAlign w:val="center"/>
          </w:tcPr>
          <w:p w14:paraId="08D23A2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078</w:t>
            </w:r>
          </w:p>
        </w:tc>
      </w:tr>
      <w:tr w:rsidR="00653DC0" w:rsidRPr="009738C1" w14:paraId="37D9C028" w14:textId="77777777" w:rsidTr="00981120">
        <w:tc>
          <w:tcPr>
            <w:tcW w:w="797" w:type="pct"/>
          </w:tcPr>
          <w:p w14:paraId="209541D9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190BDE7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1543" w:type="pct"/>
          </w:tcPr>
          <w:p w14:paraId="7761B99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.10 (0.56, NE)</w:t>
            </w:r>
          </w:p>
        </w:tc>
        <w:tc>
          <w:tcPr>
            <w:tcW w:w="825" w:type="pct"/>
            <w:vMerge/>
          </w:tcPr>
          <w:p w14:paraId="7B19D18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288956F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727C9D10" w14:textId="77777777" w:rsidTr="00981120">
        <w:tc>
          <w:tcPr>
            <w:tcW w:w="797" w:type="pct"/>
          </w:tcPr>
          <w:p w14:paraId="37AD9F7D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CDKN2A</w:t>
            </w:r>
          </w:p>
        </w:tc>
        <w:tc>
          <w:tcPr>
            <w:tcW w:w="983" w:type="pct"/>
          </w:tcPr>
          <w:p w14:paraId="1ACC59E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2CA19E1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4F3A30B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066BD95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56A4C317" w14:textId="77777777" w:rsidTr="00981120">
        <w:tc>
          <w:tcPr>
            <w:tcW w:w="797" w:type="pct"/>
          </w:tcPr>
          <w:p w14:paraId="31A26833" w14:textId="77777777" w:rsidR="00653DC0" w:rsidRPr="009738C1" w:rsidRDefault="00653DC0" w:rsidP="00EF7D5B">
            <w:pPr>
              <w:spacing w:line="276" w:lineRule="auto"/>
              <w:ind w:left="24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3E8429E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6 (80.4)</w:t>
            </w:r>
          </w:p>
        </w:tc>
        <w:tc>
          <w:tcPr>
            <w:tcW w:w="1543" w:type="pct"/>
          </w:tcPr>
          <w:p w14:paraId="6F4806F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.0 (15.0, 24.0)</w:t>
            </w:r>
          </w:p>
        </w:tc>
        <w:tc>
          <w:tcPr>
            <w:tcW w:w="825" w:type="pct"/>
            <w:vMerge w:val="restart"/>
          </w:tcPr>
          <w:p w14:paraId="3940043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1.61 </w:t>
            </w:r>
            <w:r w:rsidRPr="009738C1">
              <w:rPr>
                <w:rFonts w:cs="Arial"/>
              </w:rPr>
              <w:br/>
              <w:t>(0.92, 2.81)</w:t>
            </w:r>
          </w:p>
        </w:tc>
        <w:tc>
          <w:tcPr>
            <w:tcW w:w="852" w:type="pct"/>
            <w:vMerge w:val="restart"/>
            <w:vAlign w:val="center"/>
          </w:tcPr>
          <w:p w14:paraId="67EEFE7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090</w:t>
            </w:r>
          </w:p>
        </w:tc>
      </w:tr>
      <w:tr w:rsidR="00653DC0" w:rsidRPr="009738C1" w14:paraId="2456EFFC" w14:textId="77777777" w:rsidTr="00981120">
        <w:tc>
          <w:tcPr>
            <w:tcW w:w="797" w:type="pct"/>
          </w:tcPr>
          <w:p w14:paraId="09DD3B7A" w14:textId="77777777" w:rsidR="00653DC0" w:rsidRPr="009738C1" w:rsidRDefault="00653DC0" w:rsidP="00EF7D5B">
            <w:pPr>
              <w:spacing w:line="276" w:lineRule="auto"/>
              <w:ind w:left="24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073F5CF0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1 (19.6)</w:t>
            </w:r>
          </w:p>
        </w:tc>
        <w:tc>
          <w:tcPr>
            <w:tcW w:w="1543" w:type="pct"/>
          </w:tcPr>
          <w:p w14:paraId="24DD1DB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4.0 (6.8, 28.0)</w:t>
            </w:r>
          </w:p>
        </w:tc>
        <w:tc>
          <w:tcPr>
            <w:tcW w:w="825" w:type="pct"/>
            <w:vMerge/>
          </w:tcPr>
          <w:p w14:paraId="51C97D4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39D7BC1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747CE2AB" w14:textId="77777777" w:rsidTr="00981120">
        <w:tc>
          <w:tcPr>
            <w:tcW w:w="797" w:type="pct"/>
          </w:tcPr>
          <w:p w14:paraId="36414A2C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SETD2</w:t>
            </w:r>
          </w:p>
        </w:tc>
        <w:tc>
          <w:tcPr>
            <w:tcW w:w="983" w:type="pct"/>
          </w:tcPr>
          <w:p w14:paraId="01C7599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57C4ED5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38D2FE20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116BED5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3350833A" w14:textId="77777777" w:rsidTr="00981120">
        <w:tc>
          <w:tcPr>
            <w:tcW w:w="797" w:type="pct"/>
          </w:tcPr>
          <w:p w14:paraId="76109F92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76C6A22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4 (97.2)</w:t>
            </w:r>
          </w:p>
        </w:tc>
        <w:tc>
          <w:tcPr>
            <w:tcW w:w="1543" w:type="pct"/>
          </w:tcPr>
          <w:p w14:paraId="3D4733E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.0 (14.0, 23.0)</w:t>
            </w:r>
          </w:p>
        </w:tc>
        <w:tc>
          <w:tcPr>
            <w:tcW w:w="825" w:type="pct"/>
            <w:vMerge w:val="restart"/>
          </w:tcPr>
          <w:p w14:paraId="6F9E928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0.32 </w:t>
            </w:r>
            <w:r w:rsidRPr="009738C1">
              <w:rPr>
                <w:rFonts w:cs="Arial"/>
              </w:rPr>
              <w:br/>
              <w:t>(0.04, 2.31)</w:t>
            </w:r>
          </w:p>
        </w:tc>
        <w:tc>
          <w:tcPr>
            <w:tcW w:w="852" w:type="pct"/>
            <w:vMerge w:val="restart"/>
            <w:vAlign w:val="center"/>
          </w:tcPr>
          <w:p w14:paraId="316964E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233</w:t>
            </w:r>
          </w:p>
        </w:tc>
      </w:tr>
      <w:tr w:rsidR="00653DC0" w:rsidRPr="009738C1" w14:paraId="6197F8AD" w14:textId="77777777" w:rsidTr="00981120">
        <w:tc>
          <w:tcPr>
            <w:tcW w:w="797" w:type="pct"/>
          </w:tcPr>
          <w:p w14:paraId="32C72056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1C305C0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1543" w:type="pct"/>
          </w:tcPr>
          <w:p w14:paraId="0647821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— (0.6, —)</w:t>
            </w:r>
          </w:p>
        </w:tc>
        <w:tc>
          <w:tcPr>
            <w:tcW w:w="825" w:type="pct"/>
            <w:vMerge/>
          </w:tcPr>
          <w:p w14:paraId="005758E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31FA122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442FB767" w14:textId="77777777" w:rsidTr="00981120">
        <w:tc>
          <w:tcPr>
            <w:tcW w:w="797" w:type="pct"/>
          </w:tcPr>
          <w:p w14:paraId="1E2BF325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MYC</w:t>
            </w:r>
          </w:p>
        </w:tc>
        <w:tc>
          <w:tcPr>
            <w:tcW w:w="983" w:type="pct"/>
          </w:tcPr>
          <w:p w14:paraId="171B944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1815413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02739C6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2843981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1EFEB0B9" w14:textId="77777777" w:rsidTr="00981120">
        <w:tc>
          <w:tcPr>
            <w:tcW w:w="797" w:type="pct"/>
          </w:tcPr>
          <w:p w14:paraId="759BC89A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746BA22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8 (91.6)</w:t>
            </w:r>
          </w:p>
        </w:tc>
        <w:tc>
          <w:tcPr>
            <w:tcW w:w="1543" w:type="pct"/>
          </w:tcPr>
          <w:p w14:paraId="60385C5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.0 (15.0, 23.0)</w:t>
            </w:r>
          </w:p>
        </w:tc>
        <w:tc>
          <w:tcPr>
            <w:tcW w:w="825" w:type="pct"/>
            <w:vMerge w:val="restart"/>
          </w:tcPr>
          <w:p w14:paraId="6D3BCCB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1.51 </w:t>
            </w:r>
            <w:r w:rsidRPr="009738C1">
              <w:rPr>
                <w:rFonts w:cs="Arial"/>
              </w:rPr>
              <w:br/>
              <w:t>(0.75, 3.04)</w:t>
            </w:r>
          </w:p>
        </w:tc>
        <w:tc>
          <w:tcPr>
            <w:tcW w:w="852" w:type="pct"/>
            <w:vMerge w:val="restart"/>
            <w:vAlign w:val="center"/>
          </w:tcPr>
          <w:p w14:paraId="2A29C1DB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247</w:t>
            </w:r>
          </w:p>
        </w:tc>
      </w:tr>
      <w:tr w:rsidR="00653DC0" w:rsidRPr="009738C1" w14:paraId="2CE84966" w14:textId="77777777" w:rsidTr="00981120">
        <w:tc>
          <w:tcPr>
            <w:tcW w:w="797" w:type="pct"/>
          </w:tcPr>
          <w:p w14:paraId="2BCE6B98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29027D8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8.4)</w:t>
            </w:r>
          </w:p>
        </w:tc>
        <w:tc>
          <w:tcPr>
            <w:tcW w:w="1543" w:type="pct"/>
          </w:tcPr>
          <w:p w14:paraId="5F95D58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3.0 (9.3, 31.0)</w:t>
            </w:r>
          </w:p>
        </w:tc>
        <w:tc>
          <w:tcPr>
            <w:tcW w:w="825" w:type="pct"/>
            <w:vMerge/>
          </w:tcPr>
          <w:p w14:paraId="122D1B5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677FCCF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1B511BBA" w14:textId="77777777" w:rsidTr="00981120">
        <w:tc>
          <w:tcPr>
            <w:tcW w:w="797" w:type="pct"/>
          </w:tcPr>
          <w:p w14:paraId="6654A412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BAP1</w:t>
            </w:r>
          </w:p>
        </w:tc>
        <w:tc>
          <w:tcPr>
            <w:tcW w:w="983" w:type="pct"/>
          </w:tcPr>
          <w:p w14:paraId="5827347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7314583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6E8A70BB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50139BE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6578F3FF" w14:textId="77777777" w:rsidTr="00981120">
        <w:tc>
          <w:tcPr>
            <w:tcW w:w="797" w:type="pct"/>
          </w:tcPr>
          <w:p w14:paraId="11A17F7F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7BA4E53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7 (62.6)</w:t>
            </w:r>
          </w:p>
        </w:tc>
        <w:tc>
          <w:tcPr>
            <w:tcW w:w="1543" w:type="pct"/>
          </w:tcPr>
          <w:p w14:paraId="7FF9F35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1.0 (15.0, 27.0)</w:t>
            </w:r>
          </w:p>
        </w:tc>
        <w:tc>
          <w:tcPr>
            <w:tcW w:w="825" w:type="pct"/>
            <w:vMerge w:val="restart"/>
          </w:tcPr>
          <w:p w14:paraId="32F8A5A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1.28 </w:t>
            </w:r>
            <w:r w:rsidRPr="009738C1">
              <w:rPr>
                <w:rFonts w:cs="Arial"/>
              </w:rPr>
              <w:br/>
              <w:t>(0.80, 2.05)</w:t>
            </w:r>
          </w:p>
        </w:tc>
        <w:tc>
          <w:tcPr>
            <w:tcW w:w="852" w:type="pct"/>
            <w:vMerge w:val="restart"/>
            <w:vAlign w:val="center"/>
          </w:tcPr>
          <w:p w14:paraId="07F88E5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294</w:t>
            </w:r>
          </w:p>
        </w:tc>
      </w:tr>
      <w:tr w:rsidR="00653DC0" w:rsidRPr="009738C1" w14:paraId="7039B14A" w14:textId="77777777" w:rsidTr="00981120">
        <w:tc>
          <w:tcPr>
            <w:tcW w:w="797" w:type="pct"/>
          </w:tcPr>
          <w:p w14:paraId="6C35626A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570D621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0 (37.4)</w:t>
            </w:r>
          </w:p>
        </w:tc>
        <w:tc>
          <w:tcPr>
            <w:tcW w:w="1543" w:type="pct"/>
          </w:tcPr>
          <w:p w14:paraId="3779B1B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6.0 (13.0, 21.0)</w:t>
            </w:r>
          </w:p>
        </w:tc>
        <w:tc>
          <w:tcPr>
            <w:tcW w:w="825" w:type="pct"/>
            <w:vMerge/>
          </w:tcPr>
          <w:p w14:paraId="52A2FE9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520DA32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3254EDE1" w14:textId="77777777" w:rsidTr="00981120">
        <w:tc>
          <w:tcPr>
            <w:tcW w:w="797" w:type="pct"/>
          </w:tcPr>
          <w:p w14:paraId="705349B5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FOXP1</w:t>
            </w:r>
          </w:p>
        </w:tc>
        <w:tc>
          <w:tcPr>
            <w:tcW w:w="983" w:type="pct"/>
          </w:tcPr>
          <w:p w14:paraId="463F9F4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11CDA69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197C626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53D876D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2046ECA2" w14:textId="77777777" w:rsidTr="00981120">
        <w:tc>
          <w:tcPr>
            <w:tcW w:w="797" w:type="pct"/>
          </w:tcPr>
          <w:p w14:paraId="7F36924C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lastRenderedPageBreak/>
              <w:t>Unaltered</w:t>
            </w:r>
          </w:p>
        </w:tc>
        <w:tc>
          <w:tcPr>
            <w:tcW w:w="983" w:type="pct"/>
          </w:tcPr>
          <w:p w14:paraId="6B976B5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4 (97.2)</w:t>
            </w:r>
          </w:p>
        </w:tc>
        <w:tc>
          <w:tcPr>
            <w:tcW w:w="1543" w:type="pct"/>
          </w:tcPr>
          <w:p w14:paraId="2AFDBAA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.0 (14.0, 23.0)</w:t>
            </w:r>
          </w:p>
        </w:tc>
        <w:tc>
          <w:tcPr>
            <w:tcW w:w="825" w:type="pct"/>
            <w:vMerge w:val="restart"/>
          </w:tcPr>
          <w:p w14:paraId="62EE6E9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1.83 </w:t>
            </w:r>
            <w:r w:rsidRPr="009738C1">
              <w:rPr>
                <w:rFonts w:cs="Arial"/>
              </w:rPr>
              <w:br/>
              <w:t>(0.57, 5.87)</w:t>
            </w:r>
          </w:p>
        </w:tc>
        <w:tc>
          <w:tcPr>
            <w:tcW w:w="852" w:type="pct"/>
            <w:vMerge w:val="restart"/>
            <w:vAlign w:val="center"/>
          </w:tcPr>
          <w:p w14:paraId="70163D9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303</w:t>
            </w:r>
          </w:p>
        </w:tc>
      </w:tr>
      <w:tr w:rsidR="00653DC0" w:rsidRPr="009738C1" w14:paraId="39580D9A" w14:textId="77777777" w:rsidTr="00981120">
        <w:tc>
          <w:tcPr>
            <w:tcW w:w="797" w:type="pct"/>
          </w:tcPr>
          <w:p w14:paraId="5BF0BDAB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3DA9398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1543" w:type="pct"/>
          </w:tcPr>
          <w:p w14:paraId="2010421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.0 (6.5, NE)</w:t>
            </w:r>
          </w:p>
        </w:tc>
        <w:tc>
          <w:tcPr>
            <w:tcW w:w="825" w:type="pct"/>
            <w:vMerge/>
          </w:tcPr>
          <w:p w14:paraId="2AC51F1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6747676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1748E5D5" w14:textId="77777777" w:rsidTr="00981120">
        <w:tc>
          <w:tcPr>
            <w:tcW w:w="797" w:type="pct"/>
          </w:tcPr>
          <w:p w14:paraId="020EA597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CDKN2B</w:t>
            </w:r>
          </w:p>
        </w:tc>
        <w:tc>
          <w:tcPr>
            <w:tcW w:w="983" w:type="pct"/>
          </w:tcPr>
          <w:p w14:paraId="06F340C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3D08477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01A9994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6269FE2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24CA4773" w14:textId="77777777" w:rsidTr="00981120">
        <w:tc>
          <w:tcPr>
            <w:tcW w:w="797" w:type="pct"/>
          </w:tcPr>
          <w:p w14:paraId="62A5E761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11AA6DA0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3 (86.9)</w:t>
            </w:r>
          </w:p>
        </w:tc>
        <w:tc>
          <w:tcPr>
            <w:tcW w:w="1543" w:type="pct"/>
          </w:tcPr>
          <w:p w14:paraId="523C507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.0 (15.0, 23.0)</w:t>
            </w:r>
          </w:p>
        </w:tc>
        <w:tc>
          <w:tcPr>
            <w:tcW w:w="825" w:type="pct"/>
            <w:vMerge w:val="restart"/>
          </w:tcPr>
          <w:p w14:paraId="6EE8C28B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1.38 </w:t>
            </w:r>
            <w:r w:rsidRPr="009738C1">
              <w:rPr>
                <w:rFonts w:cs="Arial"/>
              </w:rPr>
              <w:br/>
              <w:t>(0.73, 2.63)</w:t>
            </w:r>
          </w:p>
        </w:tc>
        <w:tc>
          <w:tcPr>
            <w:tcW w:w="852" w:type="pct"/>
            <w:vMerge w:val="restart"/>
            <w:vAlign w:val="center"/>
          </w:tcPr>
          <w:p w14:paraId="727C475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319</w:t>
            </w:r>
          </w:p>
        </w:tc>
      </w:tr>
      <w:tr w:rsidR="00653DC0" w:rsidRPr="009738C1" w14:paraId="266C6F6E" w14:textId="77777777" w:rsidTr="00981120">
        <w:tc>
          <w:tcPr>
            <w:tcW w:w="797" w:type="pct"/>
          </w:tcPr>
          <w:p w14:paraId="7F23D513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1CB232F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4 (13.1)</w:t>
            </w:r>
          </w:p>
        </w:tc>
        <w:tc>
          <w:tcPr>
            <w:tcW w:w="1543" w:type="pct"/>
          </w:tcPr>
          <w:p w14:paraId="7B5ADBC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4.0 (4.9, 29.0)</w:t>
            </w:r>
          </w:p>
        </w:tc>
        <w:tc>
          <w:tcPr>
            <w:tcW w:w="825" w:type="pct"/>
            <w:vMerge/>
          </w:tcPr>
          <w:p w14:paraId="67ADCF7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11FCB30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25FE132D" w14:textId="77777777" w:rsidTr="00981120">
        <w:tc>
          <w:tcPr>
            <w:tcW w:w="797" w:type="pct"/>
          </w:tcPr>
          <w:p w14:paraId="28FB93AC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FANCG</w:t>
            </w:r>
          </w:p>
        </w:tc>
        <w:tc>
          <w:tcPr>
            <w:tcW w:w="983" w:type="pct"/>
          </w:tcPr>
          <w:p w14:paraId="565CF69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476DC9A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59DE566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41A65B0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0D92F667" w14:textId="77777777" w:rsidTr="00981120">
        <w:tc>
          <w:tcPr>
            <w:tcW w:w="797" w:type="pct"/>
          </w:tcPr>
          <w:p w14:paraId="1F3268B6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6BE7CCE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4 (97.2)</w:t>
            </w:r>
          </w:p>
        </w:tc>
        <w:tc>
          <w:tcPr>
            <w:tcW w:w="1543" w:type="pct"/>
          </w:tcPr>
          <w:p w14:paraId="36ACC25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8.0 (15.0, 23.0)</w:t>
            </w:r>
          </w:p>
        </w:tc>
        <w:tc>
          <w:tcPr>
            <w:tcW w:w="825" w:type="pct"/>
            <w:vMerge w:val="restart"/>
          </w:tcPr>
          <w:p w14:paraId="1CA93AC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1.76 </w:t>
            </w:r>
            <w:r w:rsidRPr="009738C1">
              <w:rPr>
                <w:rFonts w:cs="Arial"/>
              </w:rPr>
              <w:br/>
              <w:t>(0.55, 5.63)</w:t>
            </w:r>
          </w:p>
        </w:tc>
        <w:tc>
          <w:tcPr>
            <w:tcW w:w="852" w:type="pct"/>
            <w:vMerge w:val="restart"/>
            <w:vAlign w:val="center"/>
          </w:tcPr>
          <w:p w14:paraId="2340F20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331</w:t>
            </w:r>
          </w:p>
        </w:tc>
      </w:tr>
      <w:tr w:rsidR="00653DC0" w:rsidRPr="009738C1" w14:paraId="6D5E3FC6" w14:textId="77777777" w:rsidTr="00981120">
        <w:tc>
          <w:tcPr>
            <w:tcW w:w="797" w:type="pct"/>
          </w:tcPr>
          <w:p w14:paraId="5A0395CC" w14:textId="77777777" w:rsidR="00653DC0" w:rsidRPr="009738C1" w:rsidRDefault="00653DC0" w:rsidP="00EF7D5B">
            <w:pPr>
              <w:spacing w:line="276" w:lineRule="auto"/>
              <w:ind w:left="144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56969EC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1543" w:type="pct"/>
          </w:tcPr>
          <w:p w14:paraId="6B56392B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1.0 (7.6, NE)</w:t>
            </w:r>
          </w:p>
        </w:tc>
        <w:tc>
          <w:tcPr>
            <w:tcW w:w="825" w:type="pct"/>
            <w:vMerge/>
          </w:tcPr>
          <w:p w14:paraId="65DC10A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467764A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70E30741" w14:textId="77777777" w:rsidTr="00981120">
        <w:tc>
          <w:tcPr>
            <w:tcW w:w="797" w:type="pct"/>
          </w:tcPr>
          <w:p w14:paraId="53C18398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MCL1</w:t>
            </w:r>
          </w:p>
        </w:tc>
        <w:tc>
          <w:tcPr>
            <w:tcW w:w="983" w:type="pct"/>
          </w:tcPr>
          <w:p w14:paraId="41E2310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1D7F354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342BC1E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0DBB98D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3AB2B748" w14:textId="77777777" w:rsidTr="00981120">
        <w:tc>
          <w:tcPr>
            <w:tcW w:w="797" w:type="pct"/>
          </w:tcPr>
          <w:p w14:paraId="509A4DAF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4AA3233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9 (92.5)</w:t>
            </w:r>
          </w:p>
        </w:tc>
        <w:tc>
          <w:tcPr>
            <w:tcW w:w="1543" w:type="pct"/>
          </w:tcPr>
          <w:p w14:paraId="6F89E8D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.0 (14.0, 21.0)</w:t>
            </w:r>
          </w:p>
        </w:tc>
        <w:tc>
          <w:tcPr>
            <w:tcW w:w="825" w:type="pct"/>
            <w:vMerge w:val="restart"/>
          </w:tcPr>
          <w:p w14:paraId="18B74CD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0.65 </w:t>
            </w:r>
            <w:r w:rsidRPr="009738C1">
              <w:rPr>
                <w:rFonts w:cs="Arial"/>
              </w:rPr>
              <w:br/>
              <w:t>(0.26, 1.62)</w:t>
            </w:r>
          </w:p>
        </w:tc>
        <w:tc>
          <w:tcPr>
            <w:tcW w:w="852" w:type="pct"/>
            <w:vMerge w:val="restart"/>
            <w:vAlign w:val="center"/>
          </w:tcPr>
          <w:p w14:paraId="4B0C876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348</w:t>
            </w:r>
          </w:p>
        </w:tc>
      </w:tr>
      <w:tr w:rsidR="00653DC0" w:rsidRPr="009738C1" w14:paraId="41DDFF82" w14:textId="77777777" w:rsidTr="00981120">
        <w:tc>
          <w:tcPr>
            <w:tcW w:w="797" w:type="pct"/>
          </w:tcPr>
          <w:p w14:paraId="752E2895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06D7DDC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 (7.5)</w:t>
            </w:r>
          </w:p>
        </w:tc>
        <w:tc>
          <w:tcPr>
            <w:tcW w:w="1543" w:type="pct"/>
          </w:tcPr>
          <w:p w14:paraId="2263183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8.0 (13.0, NE)</w:t>
            </w:r>
          </w:p>
        </w:tc>
        <w:tc>
          <w:tcPr>
            <w:tcW w:w="825" w:type="pct"/>
            <w:vMerge/>
          </w:tcPr>
          <w:p w14:paraId="4EA5E847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4DCCB8E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5DE92D2C" w14:textId="77777777" w:rsidTr="00981120">
        <w:tc>
          <w:tcPr>
            <w:tcW w:w="797" w:type="pct"/>
          </w:tcPr>
          <w:p w14:paraId="7CA001A7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LRP1B</w:t>
            </w:r>
          </w:p>
        </w:tc>
        <w:tc>
          <w:tcPr>
            <w:tcW w:w="983" w:type="pct"/>
          </w:tcPr>
          <w:p w14:paraId="216C654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5676D160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274B35A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0B552E9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5AD4225E" w14:textId="77777777" w:rsidTr="00981120">
        <w:tc>
          <w:tcPr>
            <w:tcW w:w="797" w:type="pct"/>
          </w:tcPr>
          <w:p w14:paraId="5576D46A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4ABFC1C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4 (97.2)</w:t>
            </w:r>
          </w:p>
        </w:tc>
        <w:tc>
          <w:tcPr>
            <w:tcW w:w="1543" w:type="pct"/>
          </w:tcPr>
          <w:p w14:paraId="3979858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8.0 (15.0, 23.0)</w:t>
            </w:r>
          </w:p>
        </w:tc>
        <w:tc>
          <w:tcPr>
            <w:tcW w:w="825" w:type="pct"/>
            <w:vMerge w:val="restart"/>
          </w:tcPr>
          <w:p w14:paraId="060523A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.72</w:t>
            </w:r>
            <w:r w:rsidRPr="009738C1">
              <w:rPr>
                <w:rFonts w:cs="Arial"/>
              </w:rPr>
              <w:br/>
              <w:t>(0.54, 5.49)</w:t>
            </w:r>
          </w:p>
        </w:tc>
        <w:tc>
          <w:tcPr>
            <w:tcW w:w="852" w:type="pct"/>
            <w:vMerge w:val="restart"/>
            <w:vAlign w:val="center"/>
          </w:tcPr>
          <w:p w14:paraId="0E36793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354</w:t>
            </w:r>
          </w:p>
        </w:tc>
      </w:tr>
      <w:tr w:rsidR="00653DC0" w:rsidRPr="009738C1" w14:paraId="45854575" w14:textId="77777777" w:rsidTr="00981120">
        <w:tc>
          <w:tcPr>
            <w:tcW w:w="797" w:type="pct"/>
          </w:tcPr>
          <w:p w14:paraId="17375AA0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419C63D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1543" w:type="pct"/>
          </w:tcPr>
          <w:p w14:paraId="27B0413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1.0 (11.0, NE)</w:t>
            </w:r>
          </w:p>
        </w:tc>
        <w:tc>
          <w:tcPr>
            <w:tcW w:w="825" w:type="pct"/>
            <w:vMerge/>
          </w:tcPr>
          <w:p w14:paraId="2FC3E28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08D7452B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36AAEA3E" w14:textId="77777777" w:rsidTr="00981120">
        <w:tc>
          <w:tcPr>
            <w:tcW w:w="797" w:type="pct"/>
          </w:tcPr>
          <w:p w14:paraId="24C6743E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KIAA1217</w:t>
            </w:r>
          </w:p>
        </w:tc>
        <w:tc>
          <w:tcPr>
            <w:tcW w:w="983" w:type="pct"/>
          </w:tcPr>
          <w:p w14:paraId="6C664716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2AC20BA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7145FED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254DD9D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59733CAC" w14:textId="77777777" w:rsidTr="00981120">
        <w:tc>
          <w:tcPr>
            <w:tcW w:w="797" w:type="pct"/>
          </w:tcPr>
          <w:p w14:paraId="55E91DE5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6B2CBE1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3 (96.3)</w:t>
            </w:r>
          </w:p>
        </w:tc>
        <w:tc>
          <w:tcPr>
            <w:tcW w:w="1543" w:type="pct"/>
          </w:tcPr>
          <w:p w14:paraId="2E849740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.0 (14.0, 23.0)</w:t>
            </w:r>
          </w:p>
        </w:tc>
        <w:tc>
          <w:tcPr>
            <w:tcW w:w="825" w:type="pct"/>
            <w:vMerge w:val="restart"/>
          </w:tcPr>
          <w:p w14:paraId="2FAB3C8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55</w:t>
            </w:r>
            <w:r w:rsidRPr="009738C1">
              <w:rPr>
                <w:rFonts w:cs="Arial"/>
              </w:rPr>
              <w:br/>
              <w:t>(0.13, 2.24)</w:t>
            </w:r>
          </w:p>
        </w:tc>
        <w:tc>
          <w:tcPr>
            <w:tcW w:w="852" w:type="pct"/>
            <w:vMerge w:val="restart"/>
            <w:vAlign w:val="center"/>
          </w:tcPr>
          <w:p w14:paraId="573CFAE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398</w:t>
            </w:r>
          </w:p>
        </w:tc>
      </w:tr>
      <w:tr w:rsidR="00653DC0" w:rsidRPr="009738C1" w14:paraId="627D50F0" w14:textId="77777777" w:rsidTr="00981120">
        <w:tc>
          <w:tcPr>
            <w:tcW w:w="797" w:type="pct"/>
          </w:tcPr>
          <w:p w14:paraId="34EB85E0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4A7BB1B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3.7)</w:t>
            </w:r>
          </w:p>
        </w:tc>
        <w:tc>
          <w:tcPr>
            <w:tcW w:w="1543" w:type="pct"/>
          </w:tcPr>
          <w:p w14:paraId="065DEDC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0.0 (6.4, NE)</w:t>
            </w:r>
          </w:p>
        </w:tc>
        <w:tc>
          <w:tcPr>
            <w:tcW w:w="825" w:type="pct"/>
            <w:vMerge/>
          </w:tcPr>
          <w:p w14:paraId="5C77065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5D3C044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01EB6CBF" w14:textId="77777777" w:rsidTr="00981120">
        <w:tc>
          <w:tcPr>
            <w:tcW w:w="797" w:type="pct"/>
          </w:tcPr>
          <w:p w14:paraId="7C970104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PTEN</w:t>
            </w:r>
          </w:p>
        </w:tc>
        <w:tc>
          <w:tcPr>
            <w:tcW w:w="983" w:type="pct"/>
          </w:tcPr>
          <w:p w14:paraId="480F03F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031905C3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71FEBF30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54F97AD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0CE4A4E0" w14:textId="77777777" w:rsidTr="00981120">
        <w:tc>
          <w:tcPr>
            <w:tcW w:w="797" w:type="pct"/>
          </w:tcPr>
          <w:p w14:paraId="3FB7838C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7E3E797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2 (95.3)</w:t>
            </w:r>
          </w:p>
        </w:tc>
        <w:tc>
          <w:tcPr>
            <w:tcW w:w="1543" w:type="pct"/>
          </w:tcPr>
          <w:p w14:paraId="3DC782E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.0 (14.0, 23.0)</w:t>
            </w:r>
          </w:p>
        </w:tc>
        <w:tc>
          <w:tcPr>
            <w:tcW w:w="825" w:type="pct"/>
            <w:vMerge w:val="restart"/>
          </w:tcPr>
          <w:p w14:paraId="29F5D7AC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0.70 </w:t>
            </w:r>
            <w:r w:rsidRPr="009738C1">
              <w:rPr>
                <w:rFonts w:cs="Arial"/>
              </w:rPr>
              <w:br/>
              <w:t>(0.22, 2.23)</w:t>
            </w:r>
          </w:p>
        </w:tc>
        <w:tc>
          <w:tcPr>
            <w:tcW w:w="852" w:type="pct"/>
            <w:vMerge w:val="restart"/>
            <w:vAlign w:val="center"/>
          </w:tcPr>
          <w:p w14:paraId="575FAFB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548</w:t>
            </w:r>
          </w:p>
        </w:tc>
      </w:tr>
      <w:tr w:rsidR="00653DC0" w:rsidRPr="009738C1" w14:paraId="119B7523" w14:textId="77777777" w:rsidTr="00981120">
        <w:tc>
          <w:tcPr>
            <w:tcW w:w="797" w:type="pct"/>
          </w:tcPr>
          <w:p w14:paraId="3A95CAFD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</w:tcPr>
          <w:p w14:paraId="1F992CCB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4.7)</w:t>
            </w:r>
          </w:p>
        </w:tc>
        <w:tc>
          <w:tcPr>
            <w:tcW w:w="1543" w:type="pct"/>
          </w:tcPr>
          <w:p w14:paraId="52583C4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.0 (8.1, NE)</w:t>
            </w:r>
          </w:p>
        </w:tc>
        <w:tc>
          <w:tcPr>
            <w:tcW w:w="825" w:type="pct"/>
            <w:vMerge/>
          </w:tcPr>
          <w:p w14:paraId="1E0CD259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vAlign w:val="center"/>
          </w:tcPr>
          <w:p w14:paraId="6CEE6B6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76D061F5" w14:textId="77777777" w:rsidTr="00981120">
        <w:tc>
          <w:tcPr>
            <w:tcW w:w="797" w:type="pct"/>
          </w:tcPr>
          <w:p w14:paraId="13E9790A" w14:textId="77777777" w:rsidR="00653DC0" w:rsidRPr="009738C1" w:rsidRDefault="00653DC0" w:rsidP="00EF7D5B">
            <w:pPr>
              <w:spacing w:line="276" w:lineRule="auto"/>
              <w:rPr>
                <w:rFonts w:cs="Arial"/>
                <w:i/>
                <w:iCs/>
              </w:rPr>
            </w:pPr>
            <w:r w:rsidRPr="009738C1">
              <w:rPr>
                <w:rFonts w:cs="Arial"/>
                <w:i/>
                <w:iCs/>
              </w:rPr>
              <w:t>AHCYL1</w:t>
            </w:r>
          </w:p>
        </w:tc>
        <w:tc>
          <w:tcPr>
            <w:tcW w:w="983" w:type="pct"/>
          </w:tcPr>
          <w:p w14:paraId="7ED5266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1543" w:type="pct"/>
          </w:tcPr>
          <w:p w14:paraId="522E6ED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25" w:type="pct"/>
          </w:tcPr>
          <w:p w14:paraId="5A5E3372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Align w:val="center"/>
          </w:tcPr>
          <w:p w14:paraId="6AE88F5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  <w:tr w:rsidR="00653DC0" w:rsidRPr="009738C1" w14:paraId="6D8A5340" w14:textId="77777777" w:rsidTr="00981120">
        <w:tc>
          <w:tcPr>
            <w:tcW w:w="797" w:type="pct"/>
          </w:tcPr>
          <w:p w14:paraId="334AF45B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Unaltered</w:t>
            </w:r>
          </w:p>
        </w:tc>
        <w:tc>
          <w:tcPr>
            <w:tcW w:w="983" w:type="pct"/>
          </w:tcPr>
          <w:p w14:paraId="5D8D26BE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4 (97.2)</w:t>
            </w:r>
          </w:p>
        </w:tc>
        <w:tc>
          <w:tcPr>
            <w:tcW w:w="1543" w:type="pct"/>
          </w:tcPr>
          <w:p w14:paraId="0B141F25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.0 (14.0, 23.0)</w:t>
            </w:r>
          </w:p>
        </w:tc>
        <w:tc>
          <w:tcPr>
            <w:tcW w:w="825" w:type="pct"/>
            <w:vMerge w:val="restart"/>
          </w:tcPr>
          <w:p w14:paraId="1DFB72EF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1.38 </w:t>
            </w:r>
            <w:r w:rsidRPr="009738C1">
              <w:rPr>
                <w:rFonts w:cs="Arial"/>
              </w:rPr>
              <w:br/>
              <w:t>(0.43, 4.40)</w:t>
            </w:r>
          </w:p>
        </w:tc>
        <w:tc>
          <w:tcPr>
            <w:tcW w:w="852" w:type="pct"/>
            <w:vMerge w:val="restart"/>
            <w:vAlign w:val="center"/>
          </w:tcPr>
          <w:p w14:paraId="5274FFE8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.588</w:t>
            </w:r>
          </w:p>
        </w:tc>
      </w:tr>
      <w:tr w:rsidR="00653DC0" w:rsidRPr="009738C1" w14:paraId="194189DB" w14:textId="77777777" w:rsidTr="00981120">
        <w:tc>
          <w:tcPr>
            <w:tcW w:w="797" w:type="pct"/>
            <w:tcBorders>
              <w:bottom w:val="single" w:sz="4" w:space="0" w:color="auto"/>
            </w:tcBorders>
          </w:tcPr>
          <w:p w14:paraId="6EA8B4A2" w14:textId="77777777" w:rsidR="00653DC0" w:rsidRPr="009738C1" w:rsidRDefault="00653DC0" w:rsidP="00EF7D5B">
            <w:pPr>
              <w:spacing w:line="276" w:lineRule="auto"/>
              <w:ind w:left="150"/>
              <w:rPr>
                <w:rFonts w:cs="Arial"/>
              </w:rPr>
            </w:pPr>
            <w:r w:rsidRPr="009738C1">
              <w:rPr>
                <w:rFonts w:cs="Arial"/>
              </w:rPr>
              <w:t>Altered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5926AAC1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1543" w:type="pct"/>
            <w:tcBorders>
              <w:bottom w:val="single" w:sz="4" w:space="0" w:color="auto"/>
            </w:tcBorders>
          </w:tcPr>
          <w:p w14:paraId="3B718A5A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1.0 (11.0, NE)</w:t>
            </w:r>
          </w:p>
        </w:tc>
        <w:tc>
          <w:tcPr>
            <w:tcW w:w="825" w:type="pct"/>
            <w:vMerge/>
            <w:tcBorders>
              <w:bottom w:val="single" w:sz="4" w:space="0" w:color="auto"/>
            </w:tcBorders>
          </w:tcPr>
          <w:p w14:paraId="0DD5692D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  <w:tc>
          <w:tcPr>
            <w:tcW w:w="852" w:type="pct"/>
            <w:vMerge/>
            <w:tcBorders>
              <w:bottom w:val="single" w:sz="4" w:space="0" w:color="auto"/>
            </w:tcBorders>
          </w:tcPr>
          <w:p w14:paraId="4F30ABF4" w14:textId="77777777" w:rsidR="00653DC0" w:rsidRPr="009738C1" w:rsidRDefault="00653DC0" w:rsidP="00EF7D5B">
            <w:pPr>
              <w:spacing w:line="276" w:lineRule="auto"/>
              <w:jc w:val="center"/>
              <w:rPr>
                <w:rFonts w:cs="Arial"/>
              </w:rPr>
            </w:pPr>
          </w:p>
        </w:tc>
      </w:tr>
    </w:tbl>
    <w:p w14:paraId="025264B7" w14:textId="77777777" w:rsidR="00653DC0" w:rsidRPr="009738C1" w:rsidRDefault="00653DC0" w:rsidP="00F2495F">
      <w:pPr>
        <w:spacing w:line="240" w:lineRule="auto"/>
        <w:rPr>
          <w:sz w:val="20"/>
          <w:szCs w:val="20"/>
        </w:rPr>
      </w:pPr>
      <w:r w:rsidRPr="009738C1">
        <w:rPr>
          <w:sz w:val="20"/>
          <w:szCs w:val="20"/>
        </w:rPr>
        <w:t xml:space="preserve">FMI, Foundation Medicine, Inc.; HR, hazard ratio; NE, not estimable; OS, overall survival. </w:t>
      </w:r>
    </w:p>
    <w:p w14:paraId="2DEE5EE7" w14:textId="174165AF" w:rsidR="00653DC0" w:rsidRPr="009738C1" w:rsidRDefault="00653DC0" w:rsidP="00F2495F">
      <w:pPr>
        <w:spacing w:line="240" w:lineRule="auto"/>
        <w:rPr>
          <w:sz w:val="20"/>
          <w:szCs w:val="20"/>
        </w:rPr>
      </w:pPr>
      <w:r w:rsidRPr="009738C1">
        <w:rPr>
          <w:sz w:val="20"/>
          <w:szCs w:val="20"/>
        </w:rPr>
        <w:t xml:space="preserve">Genes with </w:t>
      </w:r>
      <w:r w:rsidRPr="009738C1">
        <w:rPr>
          <w:rFonts w:cs="Arial"/>
          <w:sz w:val="20"/>
          <w:szCs w:val="20"/>
        </w:rPr>
        <w:t>≥</w:t>
      </w:r>
      <w:r w:rsidRPr="009738C1">
        <w:rPr>
          <w:sz w:val="20"/>
          <w:szCs w:val="20"/>
        </w:rPr>
        <w:t xml:space="preserve">3 altered samples and log-rank </w:t>
      </w:r>
      <w:r w:rsidRPr="009738C1">
        <w:rPr>
          <w:i/>
          <w:iCs/>
          <w:sz w:val="20"/>
          <w:szCs w:val="20"/>
        </w:rPr>
        <w:t>P</w:t>
      </w:r>
      <w:r w:rsidRPr="009738C1">
        <w:rPr>
          <w:sz w:val="20"/>
          <w:szCs w:val="20"/>
        </w:rPr>
        <w:t xml:space="preserve"> &lt;0.6 shown. </w:t>
      </w:r>
    </w:p>
    <w:p w14:paraId="59AD00C2" w14:textId="77777777" w:rsidR="00653DC0" w:rsidRPr="009738C1" w:rsidRDefault="00653DC0" w:rsidP="001E284E"/>
    <w:p w14:paraId="72DED8E5" w14:textId="77777777" w:rsidR="00653DC0" w:rsidRPr="009738C1" w:rsidRDefault="00653DC0">
      <w:pPr>
        <w:spacing w:after="160" w:line="259" w:lineRule="auto"/>
        <w:contextualSpacing w:val="0"/>
        <w:rPr>
          <w:rFonts w:cs="Arial"/>
          <w:b/>
          <w:sz w:val="24"/>
          <w:szCs w:val="24"/>
        </w:rPr>
      </w:pPr>
      <w:r w:rsidRPr="009738C1">
        <w:br w:type="page"/>
      </w:r>
    </w:p>
    <w:p w14:paraId="135F3CDD" w14:textId="140707D9" w:rsidR="00933C0B" w:rsidRPr="009738C1" w:rsidRDefault="00933C0B" w:rsidP="000D7C86">
      <w:pPr>
        <w:pStyle w:val="SupplHeading1"/>
      </w:pPr>
      <w:r w:rsidRPr="009738C1">
        <w:lastRenderedPageBreak/>
        <w:t xml:space="preserve">Table </w:t>
      </w:r>
      <w:r w:rsidR="00653DC0" w:rsidRPr="009738C1">
        <w:t>S2</w:t>
      </w:r>
      <w:r w:rsidRPr="009738C1">
        <w:t>. Treatment-Emergent Adverse Events (Safety-Evaluable Populat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493"/>
        <w:gridCol w:w="1306"/>
        <w:gridCol w:w="1361"/>
        <w:gridCol w:w="1223"/>
        <w:gridCol w:w="1405"/>
        <w:gridCol w:w="1182"/>
        <w:gridCol w:w="1361"/>
        <w:gridCol w:w="1223"/>
      </w:tblGrid>
      <w:tr w:rsidR="00933C0B" w:rsidRPr="009738C1" w14:paraId="27D0DC60" w14:textId="77777777" w:rsidTr="00981120">
        <w:tc>
          <w:tcPr>
            <w:tcW w:w="92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AE9D16" w14:textId="77777777" w:rsidR="00933C0B" w:rsidRPr="009738C1" w:rsidRDefault="00933C0B" w:rsidP="008461A8">
            <w:pPr>
              <w:spacing w:line="276" w:lineRule="auto"/>
              <w:rPr>
                <w:b/>
              </w:rPr>
            </w:pPr>
            <w:r w:rsidRPr="009738C1">
              <w:rPr>
                <w:rFonts w:cs="Arial"/>
              </w:rPr>
              <w:t>Events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D34AE" w14:textId="67BE2547" w:rsidR="00933C0B" w:rsidRPr="009738C1" w:rsidRDefault="00933C0B" w:rsidP="008461A8">
            <w:pPr>
              <w:spacing w:line="276" w:lineRule="auto"/>
              <w:jc w:val="center"/>
              <w:rPr>
                <w:b/>
              </w:rPr>
            </w:pPr>
            <w:r w:rsidRPr="009738C1">
              <w:rPr>
                <w:b/>
                <w:i/>
              </w:rPr>
              <w:t>FGFR2</w:t>
            </w:r>
            <w:r w:rsidRPr="009738C1">
              <w:rPr>
                <w:b/>
              </w:rPr>
              <w:t xml:space="preserve"> fusions or rearrangements</w:t>
            </w:r>
            <w:r w:rsidRPr="009738C1">
              <w:rPr>
                <w:b/>
              </w:rPr>
              <w:br/>
              <w:t>(n=108)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AA8F7" w14:textId="04A90AA9" w:rsidR="00933C0B" w:rsidRPr="009738C1" w:rsidRDefault="00933C0B" w:rsidP="008461A8">
            <w:pPr>
              <w:spacing w:line="276" w:lineRule="auto"/>
              <w:jc w:val="center"/>
              <w:rPr>
                <w:b/>
              </w:rPr>
            </w:pPr>
            <w:r w:rsidRPr="009738C1">
              <w:rPr>
                <w:b/>
              </w:rPr>
              <w:t xml:space="preserve">Other </w:t>
            </w:r>
            <w:r w:rsidRPr="009738C1">
              <w:rPr>
                <w:b/>
                <w:i/>
              </w:rPr>
              <w:t>FGF/FGFR</w:t>
            </w:r>
            <w:r w:rsidRPr="009738C1">
              <w:rPr>
                <w:b/>
              </w:rPr>
              <w:t xml:space="preserve"> alterations</w:t>
            </w:r>
            <w:r w:rsidRPr="009738C1">
              <w:rPr>
                <w:b/>
              </w:rPr>
              <w:br/>
              <w:t>(n=20)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E0D696" w14:textId="640A9E27" w:rsidR="00933C0B" w:rsidRPr="009738C1" w:rsidRDefault="00933C0B" w:rsidP="008461A8">
            <w:pPr>
              <w:spacing w:line="276" w:lineRule="auto"/>
              <w:jc w:val="center"/>
              <w:rPr>
                <w:b/>
              </w:rPr>
            </w:pPr>
            <w:r w:rsidRPr="009738C1">
              <w:rPr>
                <w:b/>
              </w:rPr>
              <w:t xml:space="preserve">No </w:t>
            </w:r>
            <w:r w:rsidRPr="009738C1">
              <w:rPr>
                <w:b/>
                <w:i/>
              </w:rPr>
              <w:t>FGF/FGFR</w:t>
            </w:r>
            <w:r w:rsidRPr="009738C1">
              <w:rPr>
                <w:b/>
              </w:rPr>
              <w:t xml:space="preserve"> alterations</w:t>
            </w:r>
            <w:r w:rsidRPr="009738C1">
              <w:rPr>
                <w:b/>
              </w:rPr>
              <w:br/>
              <w:t>(n=17)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94FD94" w14:textId="0662372E" w:rsidR="00933C0B" w:rsidRPr="009738C1" w:rsidRDefault="00933C0B" w:rsidP="008461A8">
            <w:pPr>
              <w:spacing w:line="276" w:lineRule="auto"/>
              <w:jc w:val="center"/>
              <w:rPr>
                <w:b/>
              </w:rPr>
            </w:pPr>
            <w:r w:rsidRPr="009738C1">
              <w:rPr>
                <w:b/>
              </w:rPr>
              <w:t>Total</w:t>
            </w:r>
            <w:r w:rsidRPr="009738C1">
              <w:rPr>
                <w:b/>
              </w:rPr>
              <w:br/>
              <w:t>(N=147)</w:t>
            </w:r>
            <w:r w:rsidR="00763F7B" w:rsidRPr="009738C1">
              <w:rPr>
                <w:b/>
                <w:vertAlign w:val="superscript"/>
              </w:rPr>
              <w:t>a</w:t>
            </w:r>
          </w:p>
        </w:tc>
      </w:tr>
      <w:tr w:rsidR="002E42B9" w:rsidRPr="009738C1" w14:paraId="1F053E7A" w14:textId="77777777" w:rsidTr="00981120">
        <w:tc>
          <w:tcPr>
            <w:tcW w:w="92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A31EE7" w14:textId="77777777" w:rsidR="00933C0B" w:rsidRPr="009738C1" w:rsidRDefault="00933C0B" w:rsidP="009767D4">
            <w:pPr>
              <w:spacing w:line="276" w:lineRule="auto"/>
              <w:rPr>
                <w:b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6E53719" w14:textId="77777777" w:rsidR="00933C0B" w:rsidRPr="009738C1" w:rsidRDefault="00933C0B" w:rsidP="009767D4">
            <w:pPr>
              <w:spacing w:line="276" w:lineRule="auto"/>
              <w:jc w:val="center"/>
              <w:rPr>
                <w:rFonts w:cs="Arial"/>
                <w:b/>
              </w:rPr>
            </w:pPr>
            <w:r w:rsidRPr="009738C1">
              <w:rPr>
                <w:rFonts w:cs="Arial"/>
                <w:b/>
              </w:rPr>
              <w:t>Any Grad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27F6FE1" w14:textId="77777777" w:rsidR="00933C0B" w:rsidRPr="009738C1" w:rsidRDefault="00933C0B" w:rsidP="009767D4">
            <w:pPr>
              <w:spacing w:line="276" w:lineRule="auto"/>
              <w:jc w:val="center"/>
              <w:rPr>
                <w:rFonts w:cs="Arial"/>
                <w:b/>
              </w:rPr>
            </w:pPr>
            <w:r w:rsidRPr="009738C1">
              <w:rPr>
                <w:rFonts w:cs="Arial"/>
                <w:b/>
              </w:rPr>
              <w:t>Grade ≥3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1DF3F49D" w14:textId="77777777" w:rsidR="00933C0B" w:rsidRPr="009738C1" w:rsidRDefault="00933C0B" w:rsidP="009767D4">
            <w:pPr>
              <w:spacing w:line="276" w:lineRule="auto"/>
              <w:jc w:val="center"/>
              <w:rPr>
                <w:rFonts w:cs="Arial"/>
                <w:b/>
              </w:rPr>
            </w:pPr>
            <w:r w:rsidRPr="009738C1">
              <w:rPr>
                <w:rFonts w:cs="Arial"/>
                <w:b/>
              </w:rPr>
              <w:t>Any Grade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2FBF7D6" w14:textId="77777777" w:rsidR="00933C0B" w:rsidRPr="009738C1" w:rsidRDefault="00933C0B" w:rsidP="009767D4">
            <w:pPr>
              <w:spacing w:line="276" w:lineRule="auto"/>
              <w:jc w:val="center"/>
              <w:rPr>
                <w:rFonts w:cs="Arial"/>
                <w:b/>
              </w:rPr>
            </w:pPr>
            <w:r w:rsidRPr="009738C1">
              <w:rPr>
                <w:rFonts w:cs="Arial"/>
                <w:b/>
              </w:rPr>
              <w:t>Grade ≥3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75FAD8E" w14:textId="77777777" w:rsidR="00933C0B" w:rsidRPr="009738C1" w:rsidRDefault="00933C0B" w:rsidP="009767D4">
            <w:pPr>
              <w:spacing w:line="276" w:lineRule="auto"/>
              <w:jc w:val="center"/>
              <w:rPr>
                <w:rFonts w:cs="Arial"/>
                <w:b/>
              </w:rPr>
            </w:pPr>
            <w:r w:rsidRPr="009738C1">
              <w:rPr>
                <w:rFonts w:cs="Arial"/>
                <w:b/>
              </w:rPr>
              <w:t>Any Grad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7C91C7C5" w14:textId="77777777" w:rsidR="00933C0B" w:rsidRPr="009738C1" w:rsidRDefault="00933C0B" w:rsidP="009767D4">
            <w:pPr>
              <w:spacing w:line="276" w:lineRule="auto"/>
              <w:jc w:val="center"/>
              <w:rPr>
                <w:rFonts w:cs="Arial"/>
                <w:b/>
              </w:rPr>
            </w:pPr>
            <w:r w:rsidRPr="009738C1">
              <w:rPr>
                <w:rFonts w:cs="Arial"/>
                <w:b/>
              </w:rPr>
              <w:t>Grade ≥3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7FA9D0B1" w14:textId="77777777" w:rsidR="00933C0B" w:rsidRPr="009738C1" w:rsidRDefault="00933C0B" w:rsidP="009767D4">
            <w:pPr>
              <w:spacing w:line="276" w:lineRule="auto"/>
              <w:jc w:val="center"/>
              <w:rPr>
                <w:rFonts w:cs="Arial"/>
                <w:b/>
              </w:rPr>
            </w:pPr>
            <w:r w:rsidRPr="009738C1">
              <w:rPr>
                <w:rFonts w:cs="Arial"/>
                <w:b/>
              </w:rPr>
              <w:t>Any Grade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0B80785" w14:textId="77777777" w:rsidR="00933C0B" w:rsidRPr="009738C1" w:rsidRDefault="00933C0B" w:rsidP="009767D4">
            <w:pPr>
              <w:spacing w:line="276" w:lineRule="auto"/>
              <w:jc w:val="center"/>
              <w:rPr>
                <w:rFonts w:cs="Arial"/>
                <w:b/>
              </w:rPr>
            </w:pPr>
            <w:r w:rsidRPr="009738C1">
              <w:rPr>
                <w:rFonts w:cs="Arial"/>
                <w:b/>
              </w:rPr>
              <w:t>Grade ≥3</w:t>
            </w:r>
          </w:p>
        </w:tc>
      </w:tr>
      <w:tr w:rsidR="00933C0B" w:rsidRPr="009738C1" w14:paraId="208BAB88" w14:textId="77777777" w:rsidTr="00981120">
        <w:tc>
          <w:tcPr>
            <w:tcW w:w="928" w:type="pct"/>
            <w:tcBorders>
              <w:top w:val="single" w:sz="4" w:space="0" w:color="auto"/>
            </w:tcBorders>
          </w:tcPr>
          <w:p w14:paraId="273A9AE6" w14:textId="00EBA09A" w:rsidR="00933C0B" w:rsidRPr="009738C1" w:rsidRDefault="00933C0B" w:rsidP="008461A8">
            <w:pPr>
              <w:spacing w:line="276" w:lineRule="auto"/>
              <w:rPr>
                <w:b/>
              </w:rPr>
            </w:pPr>
            <w:r w:rsidRPr="009738C1">
              <w:t>Any TEAE, n (%)</w:t>
            </w:r>
            <w:r w:rsidR="00763F7B" w:rsidRPr="009738C1">
              <w:rPr>
                <w:vertAlign w:val="superscript"/>
              </w:rPr>
              <w:t>b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0E55357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8 (100.0)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75F0A36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2 (66.7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2BBA188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0 (100.0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D4B2EF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5 (75.0)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68545C6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 (100.0)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076952C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3 (76.5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6E9A609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47 (100.0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3378135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1 (68.7)</w:t>
            </w:r>
          </w:p>
        </w:tc>
      </w:tr>
      <w:tr w:rsidR="002E42B9" w:rsidRPr="009738C1" w14:paraId="23F2F80C" w14:textId="77777777" w:rsidTr="00981120">
        <w:tc>
          <w:tcPr>
            <w:tcW w:w="928" w:type="pct"/>
          </w:tcPr>
          <w:p w14:paraId="29404498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yperphosphatemia</w:t>
            </w:r>
          </w:p>
        </w:tc>
        <w:tc>
          <w:tcPr>
            <w:tcW w:w="576" w:type="pct"/>
          </w:tcPr>
          <w:p w14:paraId="219439F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0 (55.6)</w:t>
            </w:r>
          </w:p>
        </w:tc>
        <w:tc>
          <w:tcPr>
            <w:tcW w:w="504" w:type="pct"/>
          </w:tcPr>
          <w:p w14:paraId="4E7F60F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07B6AC3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3 (65.0)</w:t>
            </w:r>
          </w:p>
        </w:tc>
        <w:tc>
          <w:tcPr>
            <w:tcW w:w="472" w:type="pct"/>
          </w:tcPr>
          <w:p w14:paraId="05FA337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6A963D5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2 (70.6)</w:t>
            </w:r>
          </w:p>
        </w:tc>
        <w:tc>
          <w:tcPr>
            <w:tcW w:w="456" w:type="pct"/>
          </w:tcPr>
          <w:p w14:paraId="20BD1BC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11DECEC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6 (58.5)</w:t>
            </w:r>
          </w:p>
        </w:tc>
        <w:tc>
          <w:tcPr>
            <w:tcW w:w="472" w:type="pct"/>
          </w:tcPr>
          <w:p w14:paraId="2BB0427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933C0B" w:rsidRPr="009738C1" w14:paraId="17BF2DB2" w14:textId="77777777" w:rsidTr="00981120">
        <w:tc>
          <w:tcPr>
            <w:tcW w:w="928" w:type="pct"/>
          </w:tcPr>
          <w:p w14:paraId="3B22A0E7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lopecia</w:t>
            </w:r>
          </w:p>
        </w:tc>
        <w:tc>
          <w:tcPr>
            <w:tcW w:w="576" w:type="pct"/>
          </w:tcPr>
          <w:p w14:paraId="3A838EC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4 (59.3)</w:t>
            </w:r>
          </w:p>
        </w:tc>
        <w:tc>
          <w:tcPr>
            <w:tcW w:w="504" w:type="pct"/>
          </w:tcPr>
          <w:p w14:paraId="6408CEA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40ED4B5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0.0)</w:t>
            </w:r>
          </w:p>
        </w:tc>
        <w:tc>
          <w:tcPr>
            <w:tcW w:w="472" w:type="pct"/>
          </w:tcPr>
          <w:p w14:paraId="6A6F2A0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45AD4DC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248E8ED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0C0A67A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3 (49.7)</w:t>
            </w:r>
          </w:p>
        </w:tc>
        <w:tc>
          <w:tcPr>
            <w:tcW w:w="472" w:type="pct"/>
          </w:tcPr>
          <w:p w14:paraId="06376F8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2E42B9" w:rsidRPr="009738C1" w14:paraId="540D4CBF" w14:textId="77777777" w:rsidTr="00981120">
        <w:tc>
          <w:tcPr>
            <w:tcW w:w="928" w:type="pct"/>
          </w:tcPr>
          <w:p w14:paraId="1C48C55B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iarrhea</w:t>
            </w:r>
          </w:p>
        </w:tc>
        <w:tc>
          <w:tcPr>
            <w:tcW w:w="576" w:type="pct"/>
          </w:tcPr>
          <w:p w14:paraId="2EC7F6A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8 (53.7)</w:t>
            </w:r>
          </w:p>
        </w:tc>
        <w:tc>
          <w:tcPr>
            <w:tcW w:w="504" w:type="pct"/>
          </w:tcPr>
          <w:p w14:paraId="484EEA5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3.7)</w:t>
            </w:r>
          </w:p>
        </w:tc>
        <w:tc>
          <w:tcPr>
            <w:tcW w:w="525" w:type="pct"/>
          </w:tcPr>
          <w:p w14:paraId="16800A5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25.0)</w:t>
            </w:r>
          </w:p>
        </w:tc>
        <w:tc>
          <w:tcPr>
            <w:tcW w:w="472" w:type="pct"/>
          </w:tcPr>
          <w:p w14:paraId="491A123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083A651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 (35.3)</w:t>
            </w:r>
          </w:p>
        </w:tc>
        <w:tc>
          <w:tcPr>
            <w:tcW w:w="456" w:type="pct"/>
          </w:tcPr>
          <w:p w14:paraId="4344B5F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3E0493D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0 (47.6)</w:t>
            </w:r>
          </w:p>
        </w:tc>
        <w:tc>
          <w:tcPr>
            <w:tcW w:w="472" w:type="pct"/>
          </w:tcPr>
          <w:p w14:paraId="50A7E51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3.4)</w:t>
            </w:r>
          </w:p>
        </w:tc>
      </w:tr>
      <w:tr w:rsidR="00933C0B" w:rsidRPr="009738C1" w14:paraId="3CE947C8" w14:textId="77777777" w:rsidTr="00981120">
        <w:tc>
          <w:tcPr>
            <w:tcW w:w="928" w:type="pct"/>
          </w:tcPr>
          <w:p w14:paraId="1D46129B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Fatigue</w:t>
            </w:r>
          </w:p>
        </w:tc>
        <w:tc>
          <w:tcPr>
            <w:tcW w:w="576" w:type="pct"/>
          </w:tcPr>
          <w:p w14:paraId="2444884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0 (46.3)</w:t>
            </w:r>
          </w:p>
        </w:tc>
        <w:tc>
          <w:tcPr>
            <w:tcW w:w="504" w:type="pct"/>
          </w:tcPr>
          <w:p w14:paraId="742C8F3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4.6)</w:t>
            </w:r>
          </w:p>
        </w:tc>
        <w:tc>
          <w:tcPr>
            <w:tcW w:w="525" w:type="pct"/>
          </w:tcPr>
          <w:p w14:paraId="6C7FFEA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25.0)</w:t>
            </w:r>
          </w:p>
        </w:tc>
        <w:tc>
          <w:tcPr>
            <w:tcW w:w="472" w:type="pct"/>
          </w:tcPr>
          <w:p w14:paraId="0558873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3047EDE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52.9)</w:t>
            </w:r>
          </w:p>
        </w:tc>
        <w:tc>
          <w:tcPr>
            <w:tcW w:w="456" w:type="pct"/>
          </w:tcPr>
          <w:p w14:paraId="527F3F4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525" w:type="pct"/>
          </w:tcPr>
          <w:p w14:paraId="76AAE6F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4 (43.5)</w:t>
            </w:r>
          </w:p>
        </w:tc>
        <w:tc>
          <w:tcPr>
            <w:tcW w:w="472" w:type="pct"/>
          </w:tcPr>
          <w:p w14:paraId="156ACA8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 (5.4)</w:t>
            </w:r>
          </w:p>
        </w:tc>
      </w:tr>
      <w:tr w:rsidR="002E42B9" w:rsidRPr="009738C1" w14:paraId="1039E8A8" w14:textId="77777777" w:rsidTr="00981120">
        <w:tc>
          <w:tcPr>
            <w:tcW w:w="928" w:type="pct"/>
          </w:tcPr>
          <w:p w14:paraId="5C73A536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Nausea</w:t>
            </w:r>
          </w:p>
        </w:tc>
        <w:tc>
          <w:tcPr>
            <w:tcW w:w="576" w:type="pct"/>
          </w:tcPr>
          <w:p w14:paraId="5B95F57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6 (42.6)</w:t>
            </w:r>
          </w:p>
        </w:tc>
        <w:tc>
          <w:tcPr>
            <w:tcW w:w="504" w:type="pct"/>
          </w:tcPr>
          <w:p w14:paraId="22F7935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0EDBCBF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35.0)</w:t>
            </w:r>
          </w:p>
        </w:tc>
        <w:tc>
          <w:tcPr>
            <w:tcW w:w="472" w:type="pct"/>
          </w:tcPr>
          <w:p w14:paraId="212CA36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4884F2F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41.2)</w:t>
            </w:r>
          </w:p>
        </w:tc>
        <w:tc>
          <w:tcPr>
            <w:tcW w:w="456" w:type="pct"/>
          </w:tcPr>
          <w:p w14:paraId="2F68E98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66D4DCE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1 (41.5)</w:t>
            </w:r>
          </w:p>
        </w:tc>
        <w:tc>
          <w:tcPr>
            <w:tcW w:w="472" w:type="pct"/>
          </w:tcPr>
          <w:p w14:paraId="0F2B6E7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933C0B" w:rsidRPr="009738C1" w14:paraId="3B93B0C2" w14:textId="77777777" w:rsidTr="00981120">
        <w:tc>
          <w:tcPr>
            <w:tcW w:w="928" w:type="pct"/>
          </w:tcPr>
          <w:p w14:paraId="189F4090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Stomatitis</w:t>
            </w:r>
          </w:p>
        </w:tc>
        <w:tc>
          <w:tcPr>
            <w:tcW w:w="576" w:type="pct"/>
          </w:tcPr>
          <w:p w14:paraId="307C8B6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6 (42.6)</w:t>
            </w:r>
          </w:p>
        </w:tc>
        <w:tc>
          <w:tcPr>
            <w:tcW w:w="504" w:type="pct"/>
          </w:tcPr>
          <w:p w14:paraId="34FC1BD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 (9.3)</w:t>
            </w:r>
          </w:p>
        </w:tc>
        <w:tc>
          <w:tcPr>
            <w:tcW w:w="525" w:type="pct"/>
          </w:tcPr>
          <w:p w14:paraId="46C5273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 (30.0)</w:t>
            </w:r>
          </w:p>
        </w:tc>
        <w:tc>
          <w:tcPr>
            <w:tcW w:w="472" w:type="pct"/>
          </w:tcPr>
          <w:p w14:paraId="147EBC4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5D09D25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5CD68E8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2E26726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6 (38.1)</w:t>
            </w:r>
          </w:p>
        </w:tc>
        <w:tc>
          <w:tcPr>
            <w:tcW w:w="472" w:type="pct"/>
          </w:tcPr>
          <w:p w14:paraId="13FF134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 (6.8)</w:t>
            </w:r>
          </w:p>
        </w:tc>
      </w:tr>
      <w:tr w:rsidR="002E42B9" w:rsidRPr="009738C1" w14:paraId="63D84442" w14:textId="77777777" w:rsidTr="00981120">
        <w:tc>
          <w:tcPr>
            <w:tcW w:w="928" w:type="pct"/>
          </w:tcPr>
          <w:p w14:paraId="2BF0E921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Constipation</w:t>
            </w:r>
          </w:p>
        </w:tc>
        <w:tc>
          <w:tcPr>
            <w:tcW w:w="576" w:type="pct"/>
          </w:tcPr>
          <w:p w14:paraId="542C6AF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6 (42.6)</w:t>
            </w:r>
          </w:p>
        </w:tc>
        <w:tc>
          <w:tcPr>
            <w:tcW w:w="504" w:type="pct"/>
          </w:tcPr>
          <w:p w14:paraId="471110C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74BD63D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25.0)</w:t>
            </w:r>
          </w:p>
        </w:tc>
        <w:tc>
          <w:tcPr>
            <w:tcW w:w="472" w:type="pct"/>
          </w:tcPr>
          <w:p w14:paraId="20AC9FE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1980192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6251764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6A3494A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4 (36.7)</w:t>
            </w:r>
          </w:p>
        </w:tc>
        <w:tc>
          <w:tcPr>
            <w:tcW w:w="472" w:type="pct"/>
          </w:tcPr>
          <w:p w14:paraId="7E38CB3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7)</w:t>
            </w:r>
          </w:p>
        </w:tc>
      </w:tr>
      <w:tr w:rsidR="00933C0B" w:rsidRPr="009738C1" w14:paraId="731A3D2B" w14:textId="77777777" w:rsidTr="00981120">
        <w:tc>
          <w:tcPr>
            <w:tcW w:w="928" w:type="pct"/>
          </w:tcPr>
          <w:p w14:paraId="7ABF84FE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ysgeusia</w:t>
            </w:r>
          </w:p>
        </w:tc>
        <w:tc>
          <w:tcPr>
            <w:tcW w:w="576" w:type="pct"/>
          </w:tcPr>
          <w:p w14:paraId="205E0F7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5 (41.7)</w:t>
            </w:r>
          </w:p>
        </w:tc>
        <w:tc>
          <w:tcPr>
            <w:tcW w:w="504" w:type="pct"/>
          </w:tcPr>
          <w:p w14:paraId="53851B2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346EB05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5.0)</w:t>
            </w:r>
          </w:p>
        </w:tc>
        <w:tc>
          <w:tcPr>
            <w:tcW w:w="472" w:type="pct"/>
          </w:tcPr>
          <w:p w14:paraId="156F839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721757F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0495CBF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01BD74C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3 (36.1)</w:t>
            </w:r>
          </w:p>
        </w:tc>
        <w:tc>
          <w:tcPr>
            <w:tcW w:w="472" w:type="pct"/>
          </w:tcPr>
          <w:p w14:paraId="5C34DD4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2E42B9" w:rsidRPr="009738C1" w14:paraId="2034ACC0" w14:textId="77777777" w:rsidTr="00981120">
        <w:tc>
          <w:tcPr>
            <w:tcW w:w="928" w:type="pct"/>
          </w:tcPr>
          <w:p w14:paraId="50A990EF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ecreased appetite</w:t>
            </w:r>
          </w:p>
        </w:tc>
        <w:tc>
          <w:tcPr>
            <w:tcW w:w="576" w:type="pct"/>
          </w:tcPr>
          <w:p w14:paraId="1429F37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4 (31.5)</w:t>
            </w:r>
          </w:p>
        </w:tc>
        <w:tc>
          <w:tcPr>
            <w:tcW w:w="504" w:type="pct"/>
          </w:tcPr>
          <w:p w14:paraId="286E29D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254828D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 (40.0)</w:t>
            </w:r>
          </w:p>
        </w:tc>
        <w:tc>
          <w:tcPr>
            <w:tcW w:w="472" w:type="pct"/>
          </w:tcPr>
          <w:p w14:paraId="5C53DD7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1863961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41.2)</w:t>
            </w:r>
          </w:p>
        </w:tc>
        <w:tc>
          <w:tcPr>
            <w:tcW w:w="456" w:type="pct"/>
          </w:tcPr>
          <w:p w14:paraId="3F80C55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4A20940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0 (34.0)</w:t>
            </w:r>
          </w:p>
        </w:tc>
        <w:tc>
          <w:tcPr>
            <w:tcW w:w="472" w:type="pct"/>
          </w:tcPr>
          <w:p w14:paraId="5EDB5AB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933C0B" w:rsidRPr="009738C1" w14:paraId="33A3818A" w14:textId="77777777" w:rsidTr="00981120">
        <w:tc>
          <w:tcPr>
            <w:tcW w:w="928" w:type="pct"/>
          </w:tcPr>
          <w:p w14:paraId="1FD3FC0C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ry mouth</w:t>
            </w:r>
          </w:p>
        </w:tc>
        <w:tc>
          <w:tcPr>
            <w:tcW w:w="576" w:type="pct"/>
          </w:tcPr>
          <w:p w14:paraId="227917F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2 (38.9)</w:t>
            </w:r>
          </w:p>
        </w:tc>
        <w:tc>
          <w:tcPr>
            <w:tcW w:w="504" w:type="pct"/>
          </w:tcPr>
          <w:p w14:paraId="1A998D7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0FD4D83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25.0)</w:t>
            </w:r>
          </w:p>
        </w:tc>
        <w:tc>
          <w:tcPr>
            <w:tcW w:w="472" w:type="pct"/>
          </w:tcPr>
          <w:p w14:paraId="737667A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20725C3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5E47690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7495890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0 (34.0)</w:t>
            </w:r>
          </w:p>
        </w:tc>
        <w:tc>
          <w:tcPr>
            <w:tcW w:w="472" w:type="pct"/>
          </w:tcPr>
          <w:p w14:paraId="27B7076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2E42B9" w:rsidRPr="009738C1" w14:paraId="4251D7DD" w14:textId="77777777" w:rsidTr="00981120">
        <w:tc>
          <w:tcPr>
            <w:tcW w:w="928" w:type="pct"/>
          </w:tcPr>
          <w:p w14:paraId="22AD486D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rthralgia</w:t>
            </w:r>
          </w:p>
        </w:tc>
        <w:tc>
          <w:tcPr>
            <w:tcW w:w="576" w:type="pct"/>
          </w:tcPr>
          <w:p w14:paraId="6CC0476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7 (34.3)</w:t>
            </w:r>
          </w:p>
        </w:tc>
        <w:tc>
          <w:tcPr>
            <w:tcW w:w="504" w:type="pct"/>
          </w:tcPr>
          <w:p w14:paraId="2780110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6.5)</w:t>
            </w:r>
          </w:p>
        </w:tc>
        <w:tc>
          <w:tcPr>
            <w:tcW w:w="525" w:type="pct"/>
          </w:tcPr>
          <w:p w14:paraId="771A5F3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25.0)</w:t>
            </w:r>
          </w:p>
        </w:tc>
        <w:tc>
          <w:tcPr>
            <w:tcW w:w="472" w:type="pct"/>
          </w:tcPr>
          <w:p w14:paraId="49C3656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542" w:type="pct"/>
          </w:tcPr>
          <w:p w14:paraId="6815B85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244CF97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380AC4E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4 (29.9)</w:t>
            </w:r>
          </w:p>
        </w:tc>
        <w:tc>
          <w:tcPr>
            <w:tcW w:w="472" w:type="pct"/>
          </w:tcPr>
          <w:p w14:paraId="1030FC7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6.1)</w:t>
            </w:r>
          </w:p>
        </w:tc>
      </w:tr>
      <w:tr w:rsidR="00933C0B" w:rsidRPr="009738C1" w14:paraId="4322012E" w14:textId="77777777" w:rsidTr="00981120">
        <w:tc>
          <w:tcPr>
            <w:tcW w:w="928" w:type="pct"/>
          </w:tcPr>
          <w:p w14:paraId="58D31E70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Vomiting</w:t>
            </w:r>
          </w:p>
        </w:tc>
        <w:tc>
          <w:tcPr>
            <w:tcW w:w="576" w:type="pct"/>
          </w:tcPr>
          <w:p w14:paraId="364390C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6 (33.3)</w:t>
            </w:r>
          </w:p>
        </w:tc>
        <w:tc>
          <w:tcPr>
            <w:tcW w:w="504" w:type="pct"/>
          </w:tcPr>
          <w:p w14:paraId="5915A67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2EA0E9D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5.0)</w:t>
            </w:r>
          </w:p>
        </w:tc>
        <w:tc>
          <w:tcPr>
            <w:tcW w:w="472" w:type="pct"/>
          </w:tcPr>
          <w:p w14:paraId="6E37D48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6EE1A08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3.5)</w:t>
            </w:r>
          </w:p>
        </w:tc>
        <w:tc>
          <w:tcPr>
            <w:tcW w:w="456" w:type="pct"/>
          </w:tcPr>
          <w:p w14:paraId="60D73DC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3C697E5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3 (29.3)</w:t>
            </w:r>
          </w:p>
        </w:tc>
        <w:tc>
          <w:tcPr>
            <w:tcW w:w="472" w:type="pct"/>
          </w:tcPr>
          <w:p w14:paraId="3621A0C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4)</w:t>
            </w:r>
          </w:p>
        </w:tc>
      </w:tr>
      <w:tr w:rsidR="002E42B9" w:rsidRPr="009738C1" w14:paraId="69C2C355" w14:textId="77777777" w:rsidTr="00981120">
        <w:tc>
          <w:tcPr>
            <w:tcW w:w="928" w:type="pct"/>
          </w:tcPr>
          <w:p w14:paraId="0A942A77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ry eye</w:t>
            </w:r>
          </w:p>
        </w:tc>
        <w:tc>
          <w:tcPr>
            <w:tcW w:w="576" w:type="pct"/>
          </w:tcPr>
          <w:p w14:paraId="712DC82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8 (35.2)</w:t>
            </w:r>
          </w:p>
        </w:tc>
        <w:tc>
          <w:tcPr>
            <w:tcW w:w="504" w:type="pct"/>
          </w:tcPr>
          <w:p w14:paraId="046497D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222145B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717BF23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3B0904E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640EA7D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21493E8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1 (27.9)</w:t>
            </w:r>
          </w:p>
        </w:tc>
        <w:tc>
          <w:tcPr>
            <w:tcW w:w="472" w:type="pct"/>
          </w:tcPr>
          <w:p w14:paraId="11F11BC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7)</w:t>
            </w:r>
          </w:p>
        </w:tc>
      </w:tr>
      <w:tr w:rsidR="00933C0B" w:rsidRPr="009738C1" w14:paraId="16DE35B8" w14:textId="77777777" w:rsidTr="00981120">
        <w:tc>
          <w:tcPr>
            <w:tcW w:w="928" w:type="pct"/>
          </w:tcPr>
          <w:p w14:paraId="6FCC7642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bdominal pain</w:t>
            </w:r>
          </w:p>
        </w:tc>
        <w:tc>
          <w:tcPr>
            <w:tcW w:w="576" w:type="pct"/>
          </w:tcPr>
          <w:p w14:paraId="11E1AEC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5 (23.1)</w:t>
            </w:r>
          </w:p>
        </w:tc>
        <w:tc>
          <w:tcPr>
            <w:tcW w:w="504" w:type="pct"/>
          </w:tcPr>
          <w:p w14:paraId="19FAB1E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 (5.6)</w:t>
            </w:r>
          </w:p>
        </w:tc>
        <w:tc>
          <w:tcPr>
            <w:tcW w:w="525" w:type="pct"/>
          </w:tcPr>
          <w:p w14:paraId="4186D74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0.0)</w:t>
            </w:r>
          </w:p>
        </w:tc>
        <w:tc>
          <w:tcPr>
            <w:tcW w:w="472" w:type="pct"/>
          </w:tcPr>
          <w:p w14:paraId="6CFED1F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06CA73B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3.5)</w:t>
            </w:r>
          </w:p>
        </w:tc>
        <w:tc>
          <w:tcPr>
            <w:tcW w:w="456" w:type="pct"/>
          </w:tcPr>
          <w:p w14:paraId="1FC4D0D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525" w:type="pct"/>
          </w:tcPr>
          <w:p w14:paraId="5C8BF6B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4 (23.1)</w:t>
            </w:r>
          </w:p>
        </w:tc>
        <w:tc>
          <w:tcPr>
            <w:tcW w:w="472" w:type="pct"/>
          </w:tcPr>
          <w:p w14:paraId="00855A1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 (5.4)</w:t>
            </w:r>
          </w:p>
        </w:tc>
      </w:tr>
      <w:tr w:rsidR="002E42B9" w:rsidRPr="009738C1" w14:paraId="28B9AC0C" w14:textId="77777777" w:rsidTr="00981120">
        <w:tc>
          <w:tcPr>
            <w:tcW w:w="928" w:type="pct"/>
          </w:tcPr>
          <w:p w14:paraId="65BF9601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ypophosphatemia</w:t>
            </w:r>
          </w:p>
        </w:tc>
        <w:tc>
          <w:tcPr>
            <w:tcW w:w="576" w:type="pct"/>
          </w:tcPr>
          <w:p w14:paraId="01EA989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8 (25.9)</w:t>
            </w:r>
          </w:p>
        </w:tc>
        <w:tc>
          <w:tcPr>
            <w:tcW w:w="504" w:type="pct"/>
          </w:tcPr>
          <w:p w14:paraId="1FEDA4F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6 (14.8)</w:t>
            </w:r>
          </w:p>
        </w:tc>
        <w:tc>
          <w:tcPr>
            <w:tcW w:w="525" w:type="pct"/>
          </w:tcPr>
          <w:p w14:paraId="7ADD663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0.0)</w:t>
            </w:r>
          </w:p>
        </w:tc>
        <w:tc>
          <w:tcPr>
            <w:tcW w:w="472" w:type="pct"/>
          </w:tcPr>
          <w:p w14:paraId="1AA7A42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5.0)</w:t>
            </w:r>
          </w:p>
        </w:tc>
        <w:tc>
          <w:tcPr>
            <w:tcW w:w="542" w:type="pct"/>
          </w:tcPr>
          <w:p w14:paraId="2C5120F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3F6B8C4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525" w:type="pct"/>
          </w:tcPr>
          <w:p w14:paraId="1BF1A87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4 (23.1)</w:t>
            </w:r>
          </w:p>
        </w:tc>
        <w:tc>
          <w:tcPr>
            <w:tcW w:w="472" w:type="pct"/>
          </w:tcPr>
          <w:p w14:paraId="20D8657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1 (14.3)</w:t>
            </w:r>
          </w:p>
        </w:tc>
      </w:tr>
      <w:tr w:rsidR="00933C0B" w:rsidRPr="009738C1" w14:paraId="64E2440B" w14:textId="77777777" w:rsidTr="00981120">
        <w:tc>
          <w:tcPr>
            <w:tcW w:w="928" w:type="pct"/>
          </w:tcPr>
          <w:p w14:paraId="760A2112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Back pain</w:t>
            </w:r>
          </w:p>
        </w:tc>
        <w:tc>
          <w:tcPr>
            <w:tcW w:w="576" w:type="pct"/>
          </w:tcPr>
          <w:p w14:paraId="7DA3B22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7 (25.0)</w:t>
            </w:r>
          </w:p>
        </w:tc>
        <w:tc>
          <w:tcPr>
            <w:tcW w:w="504" w:type="pct"/>
          </w:tcPr>
          <w:p w14:paraId="0BF5D9A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71AAEB7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45196A9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7B19E0D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3.5)</w:t>
            </w:r>
          </w:p>
        </w:tc>
        <w:tc>
          <w:tcPr>
            <w:tcW w:w="456" w:type="pct"/>
          </w:tcPr>
          <w:p w14:paraId="2AD4743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525" w:type="pct"/>
          </w:tcPr>
          <w:p w14:paraId="337B84F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2 (21.8)</w:t>
            </w:r>
          </w:p>
        </w:tc>
        <w:tc>
          <w:tcPr>
            <w:tcW w:w="472" w:type="pct"/>
          </w:tcPr>
          <w:p w14:paraId="24A83AB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.7)</w:t>
            </w:r>
          </w:p>
        </w:tc>
      </w:tr>
      <w:tr w:rsidR="002E42B9" w:rsidRPr="009738C1" w14:paraId="6F9A27CA" w14:textId="77777777" w:rsidTr="00981120">
        <w:tc>
          <w:tcPr>
            <w:tcW w:w="928" w:type="pct"/>
          </w:tcPr>
          <w:p w14:paraId="57593C9A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ry skin</w:t>
            </w:r>
          </w:p>
        </w:tc>
        <w:tc>
          <w:tcPr>
            <w:tcW w:w="576" w:type="pct"/>
          </w:tcPr>
          <w:p w14:paraId="1576BB4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0 (27.8)</w:t>
            </w:r>
          </w:p>
        </w:tc>
        <w:tc>
          <w:tcPr>
            <w:tcW w:w="504" w:type="pct"/>
          </w:tcPr>
          <w:p w14:paraId="06FBA31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7EAD168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72" w:type="pct"/>
          </w:tcPr>
          <w:p w14:paraId="5145289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6532AE2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6450CA3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0A6A7FF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2 (21.8)</w:t>
            </w:r>
          </w:p>
        </w:tc>
        <w:tc>
          <w:tcPr>
            <w:tcW w:w="472" w:type="pct"/>
          </w:tcPr>
          <w:p w14:paraId="32BBF45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7)</w:t>
            </w:r>
          </w:p>
        </w:tc>
      </w:tr>
      <w:tr w:rsidR="00933C0B" w:rsidRPr="009738C1" w14:paraId="12E469BE" w14:textId="77777777" w:rsidTr="00981120">
        <w:tc>
          <w:tcPr>
            <w:tcW w:w="928" w:type="pct"/>
          </w:tcPr>
          <w:p w14:paraId="07F55D55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Pain in extremity</w:t>
            </w:r>
          </w:p>
        </w:tc>
        <w:tc>
          <w:tcPr>
            <w:tcW w:w="576" w:type="pct"/>
          </w:tcPr>
          <w:p w14:paraId="6B0A3D8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6 (24.1)</w:t>
            </w:r>
          </w:p>
        </w:tc>
        <w:tc>
          <w:tcPr>
            <w:tcW w:w="504" w:type="pct"/>
          </w:tcPr>
          <w:p w14:paraId="02E8227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1E7FEE5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5.0)</w:t>
            </w:r>
          </w:p>
        </w:tc>
        <w:tc>
          <w:tcPr>
            <w:tcW w:w="472" w:type="pct"/>
          </w:tcPr>
          <w:p w14:paraId="2CE7BD7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542" w:type="pct"/>
          </w:tcPr>
          <w:p w14:paraId="515CC67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6F359DB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76F045F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9 (19.7)</w:t>
            </w:r>
          </w:p>
        </w:tc>
        <w:tc>
          <w:tcPr>
            <w:tcW w:w="472" w:type="pct"/>
          </w:tcPr>
          <w:p w14:paraId="7AB87EC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2E42B9" w:rsidRPr="009738C1" w14:paraId="7287A675" w14:textId="77777777" w:rsidTr="00981120">
        <w:tc>
          <w:tcPr>
            <w:tcW w:w="928" w:type="pct"/>
          </w:tcPr>
          <w:p w14:paraId="5FB96295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Urinary tract infection</w:t>
            </w:r>
          </w:p>
        </w:tc>
        <w:tc>
          <w:tcPr>
            <w:tcW w:w="576" w:type="pct"/>
          </w:tcPr>
          <w:p w14:paraId="6607CFA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1 (19.4)</w:t>
            </w:r>
          </w:p>
        </w:tc>
        <w:tc>
          <w:tcPr>
            <w:tcW w:w="504" w:type="pct"/>
          </w:tcPr>
          <w:p w14:paraId="54B7597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18EF415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2DAA285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73D9FF2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0D1F20F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7E405F7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7 (18.4)</w:t>
            </w:r>
          </w:p>
        </w:tc>
        <w:tc>
          <w:tcPr>
            <w:tcW w:w="472" w:type="pct"/>
          </w:tcPr>
          <w:p w14:paraId="069A8FB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.7)</w:t>
            </w:r>
          </w:p>
        </w:tc>
      </w:tr>
      <w:tr w:rsidR="00933C0B" w:rsidRPr="009738C1" w14:paraId="5E860AF8" w14:textId="77777777" w:rsidTr="00981120">
        <w:tc>
          <w:tcPr>
            <w:tcW w:w="928" w:type="pct"/>
          </w:tcPr>
          <w:p w14:paraId="5909CDF0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Edema peripheral</w:t>
            </w:r>
          </w:p>
        </w:tc>
        <w:tc>
          <w:tcPr>
            <w:tcW w:w="576" w:type="pct"/>
          </w:tcPr>
          <w:p w14:paraId="682E5EB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6 (14.8)</w:t>
            </w:r>
          </w:p>
        </w:tc>
        <w:tc>
          <w:tcPr>
            <w:tcW w:w="504" w:type="pct"/>
          </w:tcPr>
          <w:p w14:paraId="55F41C8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10F7013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0.0)</w:t>
            </w:r>
          </w:p>
        </w:tc>
        <w:tc>
          <w:tcPr>
            <w:tcW w:w="472" w:type="pct"/>
          </w:tcPr>
          <w:p w14:paraId="6EF59DB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5FAFC14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 (35.3)</w:t>
            </w:r>
          </w:p>
        </w:tc>
        <w:tc>
          <w:tcPr>
            <w:tcW w:w="456" w:type="pct"/>
          </w:tcPr>
          <w:p w14:paraId="7495C3B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3082FD6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6 (17.7)</w:t>
            </w:r>
          </w:p>
        </w:tc>
        <w:tc>
          <w:tcPr>
            <w:tcW w:w="472" w:type="pct"/>
          </w:tcPr>
          <w:p w14:paraId="2C4141C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7)</w:t>
            </w:r>
          </w:p>
        </w:tc>
      </w:tr>
      <w:tr w:rsidR="002E42B9" w:rsidRPr="009738C1" w14:paraId="76B048F3" w14:textId="77777777" w:rsidTr="00981120">
        <w:tc>
          <w:tcPr>
            <w:tcW w:w="928" w:type="pct"/>
          </w:tcPr>
          <w:p w14:paraId="575FC075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Weight decreased</w:t>
            </w:r>
          </w:p>
        </w:tc>
        <w:tc>
          <w:tcPr>
            <w:tcW w:w="576" w:type="pct"/>
          </w:tcPr>
          <w:p w14:paraId="0F6725B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0 (18.5)</w:t>
            </w:r>
          </w:p>
        </w:tc>
        <w:tc>
          <w:tcPr>
            <w:tcW w:w="504" w:type="pct"/>
          </w:tcPr>
          <w:p w14:paraId="031EB5D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4C32190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0.0)</w:t>
            </w:r>
          </w:p>
        </w:tc>
        <w:tc>
          <w:tcPr>
            <w:tcW w:w="472" w:type="pct"/>
          </w:tcPr>
          <w:p w14:paraId="38F7C07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139EB32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4A4B9B8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519BA63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6 (17.7)</w:t>
            </w:r>
          </w:p>
        </w:tc>
        <w:tc>
          <w:tcPr>
            <w:tcW w:w="472" w:type="pct"/>
          </w:tcPr>
          <w:p w14:paraId="5B44BA6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933C0B" w:rsidRPr="009738C1" w14:paraId="3372AB7F" w14:textId="77777777" w:rsidTr="00981120">
        <w:tc>
          <w:tcPr>
            <w:tcW w:w="928" w:type="pct"/>
          </w:tcPr>
          <w:p w14:paraId="63EB8750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lastRenderedPageBreak/>
              <w:t>Palmar-plantar erythrodysesthesia syndrome</w:t>
            </w:r>
          </w:p>
        </w:tc>
        <w:tc>
          <w:tcPr>
            <w:tcW w:w="576" w:type="pct"/>
          </w:tcPr>
          <w:p w14:paraId="5DB2FDC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3 (21.3)</w:t>
            </w:r>
          </w:p>
        </w:tc>
        <w:tc>
          <w:tcPr>
            <w:tcW w:w="504" w:type="pct"/>
          </w:tcPr>
          <w:p w14:paraId="36BE7C7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6.5)</w:t>
            </w:r>
          </w:p>
        </w:tc>
        <w:tc>
          <w:tcPr>
            <w:tcW w:w="525" w:type="pct"/>
          </w:tcPr>
          <w:p w14:paraId="44BA559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3B71A88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125BA28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6077F50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7501014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4 (16.3)</w:t>
            </w:r>
          </w:p>
        </w:tc>
        <w:tc>
          <w:tcPr>
            <w:tcW w:w="472" w:type="pct"/>
          </w:tcPr>
          <w:p w14:paraId="429A45C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4.8)</w:t>
            </w:r>
          </w:p>
        </w:tc>
      </w:tr>
      <w:tr w:rsidR="002E42B9" w:rsidRPr="009738C1" w14:paraId="355174D1" w14:textId="77777777" w:rsidTr="00981120">
        <w:tc>
          <w:tcPr>
            <w:tcW w:w="928" w:type="pct"/>
          </w:tcPr>
          <w:p w14:paraId="5129EB52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eadache</w:t>
            </w:r>
          </w:p>
        </w:tc>
        <w:tc>
          <w:tcPr>
            <w:tcW w:w="576" w:type="pct"/>
          </w:tcPr>
          <w:p w14:paraId="50358DD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0 (18.5)</w:t>
            </w:r>
          </w:p>
        </w:tc>
        <w:tc>
          <w:tcPr>
            <w:tcW w:w="504" w:type="pct"/>
          </w:tcPr>
          <w:p w14:paraId="319058C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09AA05E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5AB08F2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4270EC7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012D540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42FD312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3 (15.6)</w:t>
            </w:r>
          </w:p>
        </w:tc>
        <w:tc>
          <w:tcPr>
            <w:tcW w:w="472" w:type="pct"/>
          </w:tcPr>
          <w:p w14:paraId="0652E61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933C0B" w:rsidRPr="009738C1" w14:paraId="0AA1D60A" w14:textId="77777777" w:rsidTr="00981120">
        <w:tc>
          <w:tcPr>
            <w:tcW w:w="928" w:type="pct"/>
          </w:tcPr>
          <w:p w14:paraId="10FB50D1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ypercalcemia</w:t>
            </w:r>
          </w:p>
        </w:tc>
        <w:tc>
          <w:tcPr>
            <w:tcW w:w="576" w:type="pct"/>
          </w:tcPr>
          <w:p w14:paraId="1458221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 (15.7)</w:t>
            </w:r>
          </w:p>
        </w:tc>
        <w:tc>
          <w:tcPr>
            <w:tcW w:w="504" w:type="pct"/>
          </w:tcPr>
          <w:p w14:paraId="141FAC3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1E1F4D4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25.0)</w:t>
            </w:r>
          </w:p>
        </w:tc>
        <w:tc>
          <w:tcPr>
            <w:tcW w:w="472" w:type="pct"/>
          </w:tcPr>
          <w:p w14:paraId="31E410E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1568662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6123948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2D06A96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3 (15.6)</w:t>
            </w:r>
          </w:p>
        </w:tc>
        <w:tc>
          <w:tcPr>
            <w:tcW w:w="472" w:type="pct"/>
          </w:tcPr>
          <w:p w14:paraId="739DDFD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2E42B9" w:rsidRPr="009738C1" w14:paraId="3F48EAD8" w14:textId="77777777" w:rsidTr="00981120">
        <w:tc>
          <w:tcPr>
            <w:tcW w:w="928" w:type="pct"/>
          </w:tcPr>
          <w:p w14:paraId="7D9CEC4F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ehydration</w:t>
            </w:r>
          </w:p>
        </w:tc>
        <w:tc>
          <w:tcPr>
            <w:tcW w:w="576" w:type="pct"/>
          </w:tcPr>
          <w:p w14:paraId="0822992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 (15.7)</w:t>
            </w:r>
          </w:p>
        </w:tc>
        <w:tc>
          <w:tcPr>
            <w:tcW w:w="504" w:type="pct"/>
          </w:tcPr>
          <w:p w14:paraId="32590F0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1DA183E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584E66B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52C7A25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4FAAF8D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6D18E36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2 (15.0)</w:t>
            </w:r>
          </w:p>
        </w:tc>
        <w:tc>
          <w:tcPr>
            <w:tcW w:w="472" w:type="pct"/>
          </w:tcPr>
          <w:p w14:paraId="6EDA144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3.4)</w:t>
            </w:r>
          </w:p>
        </w:tc>
      </w:tr>
      <w:tr w:rsidR="00933C0B" w:rsidRPr="009738C1" w14:paraId="03A48DA4" w14:textId="77777777" w:rsidTr="00981120">
        <w:tc>
          <w:tcPr>
            <w:tcW w:w="928" w:type="pct"/>
          </w:tcPr>
          <w:p w14:paraId="6B662E77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Pyrexia</w:t>
            </w:r>
          </w:p>
        </w:tc>
        <w:tc>
          <w:tcPr>
            <w:tcW w:w="576" w:type="pct"/>
          </w:tcPr>
          <w:p w14:paraId="4A118EC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5 (13.9)</w:t>
            </w:r>
          </w:p>
        </w:tc>
        <w:tc>
          <w:tcPr>
            <w:tcW w:w="504" w:type="pct"/>
          </w:tcPr>
          <w:p w14:paraId="1EA04D2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06BD971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0.0)</w:t>
            </w:r>
          </w:p>
        </w:tc>
        <w:tc>
          <w:tcPr>
            <w:tcW w:w="472" w:type="pct"/>
          </w:tcPr>
          <w:p w14:paraId="325AC5E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5F66A8E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006B518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30249D0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2 (15.0)</w:t>
            </w:r>
          </w:p>
        </w:tc>
        <w:tc>
          <w:tcPr>
            <w:tcW w:w="472" w:type="pct"/>
          </w:tcPr>
          <w:p w14:paraId="07A9440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7)</w:t>
            </w:r>
          </w:p>
        </w:tc>
      </w:tr>
      <w:tr w:rsidR="002E42B9" w:rsidRPr="009738C1" w14:paraId="199D0B03" w14:textId="77777777" w:rsidTr="00981120">
        <w:tc>
          <w:tcPr>
            <w:tcW w:w="928" w:type="pct"/>
          </w:tcPr>
          <w:p w14:paraId="5ADA7F6A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nemia</w:t>
            </w:r>
          </w:p>
        </w:tc>
        <w:tc>
          <w:tcPr>
            <w:tcW w:w="576" w:type="pct"/>
          </w:tcPr>
          <w:p w14:paraId="0B56FBD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6 (14.8)</w:t>
            </w:r>
          </w:p>
        </w:tc>
        <w:tc>
          <w:tcPr>
            <w:tcW w:w="504" w:type="pct"/>
          </w:tcPr>
          <w:p w14:paraId="2308E9C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27FC923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1F82208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5E27692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28FA1C9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1E28A14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1 (14.3)</w:t>
            </w:r>
          </w:p>
        </w:tc>
        <w:tc>
          <w:tcPr>
            <w:tcW w:w="472" w:type="pct"/>
          </w:tcPr>
          <w:p w14:paraId="17BF1BD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3.4)</w:t>
            </w:r>
          </w:p>
        </w:tc>
      </w:tr>
      <w:tr w:rsidR="00933C0B" w:rsidRPr="009738C1" w14:paraId="05AD5688" w14:textId="77777777" w:rsidTr="00981120">
        <w:tc>
          <w:tcPr>
            <w:tcW w:w="928" w:type="pct"/>
          </w:tcPr>
          <w:p w14:paraId="38BC3321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izziness</w:t>
            </w:r>
          </w:p>
        </w:tc>
        <w:tc>
          <w:tcPr>
            <w:tcW w:w="576" w:type="pct"/>
          </w:tcPr>
          <w:p w14:paraId="270245F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 (17.6)</w:t>
            </w:r>
          </w:p>
        </w:tc>
        <w:tc>
          <w:tcPr>
            <w:tcW w:w="504" w:type="pct"/>
          </w:tcPr>
          <w:p w14:paraId="1D41F6E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06AAF42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676496D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18FC865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2AB95F5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248C446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1 (14.3)</w:t>
            </w:r>
          </w:p>
        </w:tc>
        <w:tc>
          <w:tcPr>
            <w:tcW w:w="472" w:type="pct"/>
          </w:tcPr>
          <w:p w14:paraId="3428360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7)</w:t>
            </w:r>
          </w:p>
        </w:tc>
      </w:tr>
      <w:tr w:rsidR="002E42B9" w:rsidRPr="009738C1" w14:paraId="56E6D546" w14:textId="77777777" w:rsidTr="00981120">
        <w:tc>
          <w:tcPr>
            <w:tcW w:w="928" w:type="pct"/>
          </w:tcPr>
          <w:p w14:paraId="65DD446B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sthenia</w:t>
            </w:r>
          </w:p>
        </w:tc>
        <w:tc>
          <w:tcPr>
            <w:tcW w:w="576" w:type="pct"/>
          </w:tcPr>
          <w:p w14:paraId="7496B2B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5 (13.9)</w:t>
            </w:r>
          </w:p>
        </w:tc>
        <w:tc>
          <w:tcPr>
            <w:tcW w:w="504" w:type="pct"/>
          </w:tcPr>
          <w:p w14:paraId="5453A56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27FDF2E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0.0)</w:t>
            </w:r>
          </w:p>
        </w:tc>
        <w:tc>
          <w:tcPr>
            <w:tcW w:w="472" w:type="pct"/>
          </w:tcPr>
          <w:p w14:paraId="545B88F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56A3374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4E8CE28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0DDA59C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0 (13.6)</w:t>
            </w:r>
          </w:p>
        </w:tc>
        <w:tc>
          <w:tcPr>
            <w:tcW w:w="472" w:type="pct"/>
          </w:tcPr>
          <w:p w14:paraId="0CB3559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4)</w:t>
            </w:r>
          </w:p>
        </w:tc>
      </w:tr>
      <w:tr w:rsidR="00933C0B" w:rsidRPr="009738C1" w14:paraId="5D908CE7" w14:textId="77777777" w:rsidTr="00981120">
        <w:tc>
          <w:tcPr>
            <w:tcW w:w="928" w:type="pct"/>
          </w:tcPr>
          <w:p w14:paraId="7090B558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Epistaxis</w:t>
            </w:r>
          </w:p>
        </w:tc>
        <w:tc>
          <w:tcPr>
            <w:tcW w:w="576" w:type="pct"/>
          </w:tcPr>
          <w:p w14:paraId="7A89E5C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9 (17.6)</w:t>
            </w:r>
          </w:p>
        </w:tc>
        <w:tc>
          <w:tcPr>
            <w:tcW w:w="504" w:type="pct"/>
          </w:tcPr>
          <w:p w14:paraId="17410A6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353864F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4F86FC6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088DC1A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4149F88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4DD0585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0 (13.6)</w:t>
            </w:r>
          </w:p>
        </w:tc>
        <w:tc>
          <w:tcPr>
            <w:tcW w:w="472" w:type="pct"/>
          </w:tcPr>
          <w:p w14:paraId="4CD9E0C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2E42B9" w:rsidRPr="009738C1" w14:paraId="6B440E39" w14:textId="77777777" w:rsidTr="00981120">
        <w:tc>
          <w:tcPr>
            <w:tcW w:w="928" w:type="pct"/>
          </w:tcPr>
          <w:p w14:paraId="0D7A619F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Myalgia</w:t>
            </w:r>
          </w:p>
        </w:tc>
        <w:tc>
          <w:tcPr>
            <w:tcW w:w="576" w:type="pct"/>
          </w:tcPr>
          <w:p w14:paraId="2AFFD33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5 (13.9)</w:t>
            </w:r>
          </w:p>
        </w:tc>
        <w:tc>
          <w:tcPr>
            <w:tcW w:w="504" w:type="pct"/>
          </w:tcPr>
          <w:p w14:paraId="33570FF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2E0C63E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2C61615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2EE0514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6E9BB2C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6625E11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8 (12.2)</w:t>
            </w:r>
          </w:p>
        </w:tc>
        <w:tc>
          <w:tcPr>
            <w:tcW w:w="472" w:type="pct"/>
          </w:tcPr>
          <w:p w14:paraId="5639321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4)</w:t>
            </w:r>
          </w:p>
        </w:tc>
      </w:tr>
      <w:tr w:rsidR="00933C0B" w:rsidRPr="009738C1" w14:paraId="1A85929B" w14:textId="77777777" w:rsidTr="00981120">
        <w:tc>
          <w:tcPr>
            <w:tcW w:w="928" w:type="pct"/>
          </w:tcPr>
          <w:p w14:paraId="2CE2876F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Blood creatinine increased</w:t>
            </w:r>
          </w:p>
        </w:tc>
        <w:tc>
          <w:tcPr>
            <w:tcW w:w="576" w:type="pct"/>
          </w:tcPr>
          <w:p w14:paraId="0972885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 (9.3)</w:t>
            </w:r>
          </w:p>
        </w:tc>
        <w:tc>
          <w:tcPr>
            <w:tcW w:w="504" w:type="pct"/>
          </w:tcPr>
          <w:p w14:paraId="09E625D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5D474D1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1365B2A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3F8403E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29.4)</w:t>
            </w:r>
          </w:p>
        </w:tc>
        <w:tc>
          <w:tcPr>
            <w:tcW w:w="456" w:type="pct"/>
          </w:tcPr>
          <w:p w14:paraId="46961D6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07F25DD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 (11.6)</w:t>
            </w:r>
          </w:p>
        </w:tc>
        <w:tc>
          <w:tcPr>
            <w:tcW w:w="472" w:type="pct"/>
          </w:tcPr>
          <w:p w14:paraId="7806089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4)</w:t>
            </w:r>
          </w:p>
        </w:tc>
      </w:tr>
      <w:tr w:rsidR="002E42B9" w:rsidRPr="009738C1" w14:paraId="7E587077" w14:textId="77777777" w:rsidTr="00981120">
        <w:tc>
          <w:tcPr>
            <w:tcW w:w="928" w:type="pct"/>
          </w:tcPr>
          <w:p w14:paraId="11560BDE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yspnea</w:t>
            </w:r>
          </w:p>
        </w:tc>
        <w:tc>
          <w:tcPr>
            <w:tcW w:w="576" w:type="pct"/>
          </w:tcPr>
          <w:p w14:paraId="2D12090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1 (10.2)</w:t>
            </w:r>
          </w:p>
        </w:tc>
        <w:tc>
          <w:tcPr>
            <w:tcW w:w="504" w:type="pct"/>
          </w:tcPr>
          <w:p w14:paraId="27F1596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70FF10D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5.0)</w:t>
            </w:r>
          </w:p>
        </w:tc>
        <w:tc>
          <w:tcPr>
            <w:tcW w:w="472" w:type="pct"/>
          </w:tcPr>
          <w:p w14:paraId="0436EFB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4A96011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77B4942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65A3F92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7 (11.6)</w:t>
            </w:r>
          </w:p>
        </w:tc>
        <w:tc>
          <w:tcPr>
            <w:tcW w:w="472" w:type="pct"/>
          </w:tcPr>
          <w:p w14:paraId="5E9B13E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4)</w:t>
            </w:r>
          </w:p>
        </w:tc>
      </w:tr>
      <w:tr w:rsidR="00933C0B" w:rsidRPr="009738C1" w14:paraId="06B02784" w14:textId="77777777" w:rsidTr="00981120">
        <w:tc>
          <w:tcPr>
            <w:tcW w:w="928" w:type="pct"/>
          </w:tcPr>
          <w:p w14:paraId="21DF91B9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Dyspepsia</w:t>
            </w:r>
          </w:p>
        </w:tc>
        <w:tc>
          <w:tcPr>
            <w:tcW w:w="576" w:type="pct"/>
          </w:tcPr>
          <w:p w14:paraId="18E62FD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4 (13.0)</w:t>
            </w:r>
          </w:p>
        </w:tc>
        <w:tc>
          <w:tcPr>
            <w:tcW w:w="504" w:type="pct"/>
          </w:tcPr>
          <w:p w14:paraId="51C6F9F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597059E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4636300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27DDB4C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7F6D9C5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2B12E80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6 (10.9)</w:t>
            </w:r>
          </w:p>
        </w:tc>
        <w:tc>
          <w:tcPr>
            <w:tcW w:w="472" w:type="pct"/>
          </w:tcPr>
          <w:p w14:paraId="0F5D3B1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2E42B9" w:rsidRPr="009738C1" w14:paraId="702A413D" w14:textId="77777777" w:rsidTr="00981120">
        <w:tc>
          <w:tcPr>
            <w:tcW w:w="928" w:type="pct"/>
          </w:tcPr>
          <w:p w14:paraId="2EE89DBD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Gastroesophageal reflux disease</w:t>
            </w:r>
          </w:p>
        </w:tc>
        <w:tc>
          <w:tcPr>
            <w:tcW w:w="576" w:type="pct"/>
          </w:tcPr>
          <w:p w14:paraId="2CF82AA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3 (12.0)</w:t>
            </w:r>
          </w:p>
        </w:tc>
        <w:tc>
          <w:tcPr>
            <w:tcW w:w="504" w:type="pct"/>
          </w:tcPr>
          <w:p w14:paraId="478873E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58D4143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5B18D9B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63647FB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2183971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50476B5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6 (10.9)</w:t>
            </w:r>
          </w:p>
        </w:tc>
        <w:tc>
          <w:tcPr>
            <w:tcW w:w="472" w:type="pct"/>
          </w:tcPr>
          <w:p w14:paraId="5EEE1F0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7)</w:t>
            </w:r>
          </w:p>
        </w:tc>
      </w:tr>
      <w:tr w:rsidR="00933C0B" w:rsidRPr="009738C1" w14:paraId="6FD0285F" w14:textId="77777777" w:rsidTr="00981120">
        <w:tc>
          <w:tcPr>
            <w:tcW w:w="928" w:type="pct"/>
          </w:tcPr>
          <w:p w14:paraId="2015A33E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yponatremia</w:t>
            </w:r>
          </w:p>
        </w:tc>
        <w:tc>
          <w:tcPr>
            <w:tcW w:w="576" w:type="pct"/>
          </w:tcPr>
          <w:p w14:paraId="7924528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6.5)</w:t>
            </w:r>
          </w:p>
        </w:tc>
        <w:tc>
          <w:tcPr>
            <w:tcW w:w="504" w:type="pct"/>
          </w:tcPr>
          <w:p w14:paraId="017E9FB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71C222C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25.0)</w:t>
            </w:r>
          </w:p>
        </w:tc>
        <w:tc>
          <w:tcPr>
            <w:tcW w:w="472" w:type="pct"/>
          </w:tcPr>
          <w:p w14:paraId="3FBDB47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0.0)</w:t>
            </w:r>
          </w:p>
        </w:tc>
        <w:tc>
          <w:tcPr>
            <w:tcW w:w="542" w:type="pct"/>
          </w:tcPr>
          <w:p w14:paraId="6BC2169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3.5)</w:t>
            </w:r>
          </w:p>
        </w:tc>
        <w:tc>
          <w:tcPr>
            <w:tcW w:w="456" w:type="pct"/>
          </w:tcPr>
          <w:p w14:paraId="0FEAAB3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38B7A56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6 (10.9)</w:t>
            </w:r>
          </w:p>
        </w:tc>
        <w:tc>
          <w:tcPr>
            <w:tcW w:w="472" w:type="pct"/>
          </w:tcPr>
          <w:p w14:paraId="7851A91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 (5.4)</w:t>
            </w:r>
          </w:p>
        </w:tc>
      </w:tr>
      <w:tr w:rsidR="002E42B9" w:rsidRPr="009738C1" w14:paraId="4EE4C5EC" w14:textId="77777777" w:rsidTr="00981120">
        <w:tc>
          <w:tcPr>
            <w:tcW w:w="928" w:type="pct"/>
          </w:tcPr>
          <w:p w14:paraId="1FA9C910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bdominal pain upper</w:t>
            </w:r>
          </w:p>
        </w:tc>
        <w:tc>
          <w:tcPr>
            <w:tcW w:w="576" w:type="pct"/>
          </w:tcPr>
          <w:p w14:paraId="4F932AB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2 (11.1)</w:t>
            </w:r>
          </w:p>
        </w:tc>
        <w:tc>
          <w:tcPr>
            <w:tcW w:w="504" w:type="pct"/>
          </w:tcPr>
          <w:p w14:paraId="5BDAF91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7A92A0D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6630A4B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732B768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656E79B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5A408B0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5 (10.2)</w:t>
            </w:r>
          </w:p>
        </w:tc>
        <w:tc>
          <w:tcPr>
            <w:tcW w:w="472" w:type="pct"/>
          </w:tcPr>
          <w:p w14:paraId="792300D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4)</w:t>
            </w:r>
          </w:p>
        </w:tc>
      </w:tr>
      <w:tr w:rsidR="00933C0B" w:rsidRPr="009738C1" w14:paraId="49A10AA0" w14:textId="77777777" w:rsidTr="00981120">
        <w:tc>
          <w:tcPr>
            <w:tcW w:w="928" w:type="pct"/>
          </w:tcPr>
          <w:p w14:paraId="3989CC05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Blood ALP increased</w:t>
            </w:r>
          </w:p>
        </w:tc>
        <w:tc>
          <w:tcPr>
            <w:tcW w:w="576" w:type="pct"/>
          </w:tcPr>
          <w:p w14:paraId="7664BB1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2 (11.1)</w:t>
            </w:r>
          </w:p>
        </w:tc>
        <w:tc>
          <w:tcPr>
            <w:tcW w:w="504" w:type="pct"/>
          </w:tcPr>
          <w:p w14:paraId="116B964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677067D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5E4DC68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68C708A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36A4E5E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6F14E84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5 (10.2)</w:t>
            </w:r>
          </w:p>
        </w:tc>
        <w:tc>
          <w:tcPr>
            <w:tcW w:w="472" w:type="pct"/>
          </w:tcPr>
          <w:p w14:paraId="10207E7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3.4)</w:t>
            </w:r>
          </w:p>
        </w:tc>
      </w:tr>
      <w:tr w:rsidR="002E42B9" w:rsidRPr="009738C1" w14:paraId="66E9ADC1" w14:textId="77777777" w:rsidTr="00981120">
        <w:tc>
          <w:tcPr>
            <w:tcW w:w="928" w:type="pct"/>
          </w:tcPr>
          <w:p w14:paraId="42218314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Insomnia</w:t>
            </w:r>
          </w:p>
        </w:tc>
        <w:tc>
          <w:tcPr>
            <w:tcW w:w="576" w:type="pct"/>
          </w:tcPr>
          <w:p w14:paraId="1AAE5FC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3 (12.0)</w:t>
            </w:r>
          </w:p>
        </w:tc>
        <w:tc>
          <w:tcPr>
            <w:tcW w:w="504" w:type="pct"/>
          </w:tcPr>
          <w:p w14:paraId="2E9CE9A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54BD54E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7E6F37E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0BC14B4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1172987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7450291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5 (10.2)</w:t>
            </w:r>
          </w:p>
        </w:tc>
        <w:tc>
          <w:tcPr>
            <w:tcW w:w="472" w:type="pct"/>
          </w:tcPr>
          <w:p w14:paraId="4244DD4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933C0B" w:rsidRPr="009738C1" w14:paraId="6EEBC9FA" w14:textId="77777777" w:rsidTr="00981120">
        <w:tc>
          <w:tcPr>
            <w:tcW w:w="928" w:type="pct"/>
          </w:tcPr>
          <w:p w14:paraId="2DBBB176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Pruritus</w:t>
            </w:r>
          </w:p>
        </w:tc>
        <w:tc>
          <w:tcPr>
            <w:tcW w:w="576" w:type="pct"/>
          </w:tcPr>
          <w:p w14:paraId="1493C85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3 (12.0)</w:t>
            </w:r>
          </w:p>
        </w:tc>
        <w:tc>
          <w:tcPr>
            <w:tcW w:w="504" w:type="pct"/>
          </w:tcPr>
          <w:p w14:paraId="047AA97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70C3587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11250C0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554BDAE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5A1AF3F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570E2F3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5 (10.2)</w:t>
            </w:r>
          </w:p>
        </w:tc>
        <w:tc>
          <w:tcPr>
            <w:tcW w:w="472" w:type="pct"/>
          </w:tcPr>
          <w:p w14:paraId="5635F45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</w:tr>
      <w:tr w:rsidR="002E42B9" w:rsidRPr="009738C1" w14:paraId="49C19A4B" w14:textId="77777777" w:rsidTr="00981120">
        <w:tc>
          <w:tcPr>
            <w:tcW w:w="928" w:type="pct"/>
          </w:tcPr>
          <w:p w14:paraId="66B07F3E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LT increased</w:t>
            </w:r>
          </w:p>
        </w:tc>
        <w:tc>
          <w:tcPr>
            <w:tcW w:w="576" w:type="pct"/>
          </w:tcPr>
          <w:p w14:paraId="1C0E5E7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2 (11.1)</w:t>
            </w:r>
          </w:p>
        </w:tc>
        <w:tc>
          <w:tcPr>
            <w:tcW w:w="504" w:type="pct"/>
          </w:tcPr>
          <w:p w14:paraId="6E49E49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23D4A43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72" w:type="pct"/>
          </w:tcPr>
          <w:p w14:paraId="2FACC6F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1258FA2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7A813B2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4AC8101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3 (8.8)</w:t>
            </w:r>
          </w:p>
        </w:tc>
        <w:tc>
          <w:tcPr>
            <w:tcW w:w="472" w:type="pct"/>
          </w:tcPr>
          <w:p w14:paraId="781E9ED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933C0B" w:rsidRPr="009738C1" w14:paraId="2A130ED9" w14:textId="77777777" w:rsidTr="00981120">
        <w:tc>
          <w:tcPr>
            <w:tcW w:w="928" w:type="pct"/>
          </w:tcPr>
          <w:p w14:paraId="2348FB9A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ST increased</w:t>
            </w:r>
          </w:p>
        </w:tc>
        <w:tc>
          <w:tcPr>
            <w:tcW w:w="576" w:type="pct"/>
          </w:tcPr>
          <w:p w14:paraId="41E8F9F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8.3)</w:t>
            </w:r>
          </w:p>
        </w:tc>
        <w:tc>
          <w:tcPr>
            <w:tcW w:w="504" w:type="pct"/>
          </w:tcPr>
          <w:p w14:paraId="21C978D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492D348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6645253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05B27B3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2B2DAF9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12B6200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2 (8.2)</w:t>
            </w:r>
          </w:p>
        </w:tc>
        <w:tc>
          <w:tcPr>
            <w:tcW w:w="472" w:type="pct"/>
          </w:tcPr>
          <w:p w14:paraId="6FF877A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.7)</w:t>
            </w:r>
          </w:p>
        </w:tc>
      </w:tr>
      <w:tr w:rsidR="002E42B9" w:rsidRPr="009738C1" w14:paraId="6D510C41" w14:textId="77777777" w:rsidTr="00981120">
        <w:tc>
          <w:tcPr>
            <w:tcW w:w="928" w:type="pct"/>
          </w:tcPr>
          <w:p w14:paraId="382D51E8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yperbilirubinemia</w:t>
            </w:r>
          </w:p>
        </w:tc>
        <w:tc>
          <w:tcPr>
            <w:tcW w:w="576" w:type="pct"/>
          </w:tcPr>
          <w:p w14:paraId="3DABF82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8.3)</w:t>
            </w:r>
          </w:p>
        </w:tc>
        <w:tc>
          <w:tcPr>
            <w:tcW w:w="504" w:type="pct"/>
          </w:tcPr>
          <w:p w14:paraId="095C36A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31A984E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4F5B67E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00AE03A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2ECEE56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5242673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2 (8.2)</w:t>
            </w:r>
          </w:p>
        </w:tc>
        <w:tc>
          <w:tcPr>
            <w:tcW w:w="472" w:type="pct"/>
          </w:tcPr>
          <w:p w14:paraId="587DCDE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933C0B" w:rsidRPr="009738C1" w14:paraId="3BEDF25E" w14:textId="77777777" w:rsidTr="00981120">
        <w:tc>
          <w:tcPr>
            <w:tcW w:w="928" w:type="pct"/>
          </w:tcPr>
          <w:p w14:paraId="595004AF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ypertension</w:t>
            </w:r>
          </w:p>
        </w:tc>
        <w:tc>
          <w:tcPr>
            <w:tcW w:w="576" w:type="pct"/>
          </w:tcPr>
          <w:p w14:paraId="6DD09D2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8.3)</w:t>
            </w:r>
          </w:p>
        </w:tc>
        <w:tc>
          <w:tcPr>
            <w:tcW w:w="504" w:type="pct"/>
          </w:tcPr>
          <w:p w14:paraId="772959A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08621565" w14:textId="74DF4746" w:rsidR="00933C0B" w:rsidRPr="009738C1" w:rsidRDefault="002E42B9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 xml:space="preserve">3 </w:t>
            </w:r>
            <w:r w:rsidR="00933C0B" w:rsidRPr="009738C1">
              <w:rPr>
                <w:rFonts w:cs="Arial"/>
              </w:rPr>
              <w:t>(</w:t>
            </w:r>
            <w:r w:rsidRPr="009738C1">
              <w:rPr>
                <w:rFonts w:cs="Arial"/>
              </w:rPr>
              <w:t>1</w:t>
            </w:r>
            <w:r w:rsidR="00933C0B" w:rsidRPr="009738C1">
              <w:rPr>
                <w:rFonts w:cs="Arial"/>
              </w:rPr>
              <w:t>5.0)</w:t>
            </w:r>
          </w:p>
        </w:tc>
        <w:tc>
          <w:tcPr>
            <w:tcW w:w="472" w:type="pct"/>
          </w:tcPr>
          <w:p w14:paraId="35DB8B8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42855B1E" w14:textId="03489CC7" w:rsidR="00933C0B" w:rsidRPr="009738C1" w:rsidRDefault="002E42B9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11055EE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16165E9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2 (8.2)</w:t>
            </w:r>
          </w:p>
        </w:tc>
        <w:tc>
          <w:tcPr>
            <w:tcW w:w="472" w:type="pct"/>
          </w:tcPr>
          <w:p w14:paraId="7337BA2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.7)</w:t>
            </w:r>
          </w:p>
        </w:tc>
      </w:tr>
      <w:tr w:rsidR="002E42B9" w:rsidRPr="009738C1" w14:paraId="1D14E379" w14:textId="77777777" w:rsidTr="00981120">
        <w:tc>
          <w:tcPr>
            <w:tcW w:w="928" w:type="pct"/>
          </w:tcPr>
          <w:p w14:paraId="3277C59C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cute kidney injury</w:t>
            </w:r>
          </w:p>
        </w:tc>
        <w:tc>
          <w:tcPr>
            <w:tcW w:w="576" w:type="pct"/>
          </w:tcPr>
          <w:p w14:paraId="37E4B3C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6.5)</w:t>
            </w:r>
          </w:p>
        </w:tc>
        <w:tc>
          <w:tcPr>
            <w:tcW w:w="504" w:type="pct"/>
          </w:tcPr>
          <w:p w14:paraId="5BD0FB4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7B43EE6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781D3CE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14B579C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17.6)</w:t>
            </w:r>
          </w:p>
        </w:tc>
        <w:tc>
          <w:tcPr>
            <w:tcW w:w="456" w:type="pct"/>
          </w:tcPr>
          <w:p w14:paraId="110C97E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2B2BB0D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1 (7.5)</w:t>
            </w:r>
          </w:p>
        </w:tc>
        <w:tc>
          <w:tcPr>
            <w:tcW w:w="472" w:type="pct"/>
          </w:tcPr>
          <w:p w14:paraId="462BE59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933C0B" w:rsidRPr="009738C1" w14:paraId="437C8DA6" w14:textId="77777777" w:rsidTr="00981120">
        <w:tc>
          <w:tcPr>
            <w:tcW w:w="928" w:type="pct"/>
          </w:tcPr>
          <w:p w14:paraId="45676336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ypokalemia</w:t>
            </w:r>
          </w:p>
        </w:tc>
        <w:tc>
          <w:tcPr>
            <w:tcW w:w="576" w:type="pct"/>
          </w:tcPr>
          <w:p w14:paraId="2A55E8A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8.3)</w:t>
            </w:r>
          </w:p>
        </w:tc>
        <w:tc>
          <w:tcPr>
            <w:tcW w:w="504" w:type="pct"/>
          </w:tcPr>
          <w:p w14:paraId="3CCC41C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25" w:type="pct"/>
          </w:tcPr>
          <w:p w14:paraId="0304AF6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72" w:type="pct"/>
          </w:tcPr>
          <w:p w14:paraId="65CA1E7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1600AF5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3352F50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108F846F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 (6.8)</w:t>
            </w:r>
          </w:p>
        </w:tc>
        <w:tc>
          <w:tcPr>
            <w:tcW w:w="472" w:type="pct"/>
          </w:tcPr>
          <w:p w14:paraId="6CD85D3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2E42B9" w:rsidRPr="009738C1" w14:paraId="4E24E7BD" w14:textId="77777777" w:rsidTr="00981120">
        <w:tc>
          <w:tcPr>
            <w:tcW w:w="928" w:type="pct"/>
          </w:tcPr>
          <w:p w14:paraId="1C52F997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Hypotension</w:t>
            </w:r>
          </w:p>
        </w:tc>
        <w:tc>
          <w:tcPr>
            <w:tcW w:w="576" w:type="pct"/>
          </w:tcPr>
          <w:p w14:paraId="363DD8F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 (5.6)</w:t>
            </w:r>
          </w:p>
        </w:tc>
        <w:tc>
          <w:tcPr>
            <w:tcW w:w="504" w:type="pct"/>
          </w:tcPr>
          <w:p w14:paraId="7DBA588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3.7)</w:t>
            </w:r>
          </w:p>
        </w:tc>
        <w:tc>
          <w:tcPr>
            <w:tcW w:w="525" w:type="pct"/>
          </w:tcPr>
          <w:p w14:paraId="70E2D4C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49090CC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542" w:type="pct"/>
          </w:tcPr>
          <w:p w14:paraId="7B3C740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1.8)</w:t>
            </w:r>
          </w:p>
        </w:tc>
        <w:tc>
          <w:tcPr>
            <w:tcW w:w="456" w:type="pct"/>
          </w:tcPr>
          <w:p w14:paraId="593C17C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7169AC45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0 (6.8)</w:t>
            </w:r>
          </w:p>
        </w:tc>
        <w:tc>
          <w:tcPr>
            <w:tcW w:w="472" w:type="pct"/>
          </w:tcPr>
          <w:p w14:paraId="7E02D7F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 (4.1)</w:t>
            </w:r>
          </w:p>
        </w:tc>
      </w:tr>
      <w:tr w:rsidR="00933C0B" w:rsidRPr="009738C1" w14:paraId="73891067" w14:textId="77777777" w:rsidTr="00981120">
        <w:tc>
          <w:tcPr>
            <w:tcW w:w="928" w:type="pct"/>
          </w:tcPr>
          <w:p w14:paraId="78DB2DF9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lastRenderedPageBreak/>
              <w:t>Blood bilirubin increased</w:t>
            </w:r>
          </w:p>
        </w:tc>
        <w:tc>
          <w:tcPr>
            <w:tcW w:w="576" w:type="pct"/>
          </w:tcPr>
          <w:p w14:paraId="0B7FB46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8 (7.4)</w:t>
            </w:r>
          </w:p>
        </w:tc>
        <w:tc>
          <w:tcPr>
            <w:tcW w:w="504" w:type="pct"/>
          </w:tcPr>
          <w:p w14:paraId="3D3797B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3.7)</w:t>
            </w:r>
          </w:p>
        </w:tc>
        <w:tc>
          <w:tcPr>
            <w:tcW w:w="525" w:type="pct"/>
          </w:tcPr>
          <w:p w14:paraId="18C46DA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72" w:type="pct"/>
          </w:tcPr>
          <w:p w14:paraId="42B034A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7CE1BED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7B6330D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2754C5B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6.1)</w:t>
            </w:r>
          </w:p>
        </w:tc>
        <w:tc>
          <w:tcPr>
            <w:tcW w:w="472" w:type="pct"/>
          </w:tcPr>
          <w:p w14:paraId="7A32378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.7)</w:t>
            </w:r>
          </w:p>
        </w:tc>
      </w:tr>
      <w:tr w:rsidR="002E42B9" w:rsidRPr="009738C1" w14:paraId="13A9EF40" w14:textId="77777777" w:rsidTr="00981120">
        <w:tc>
          <w:tcPr>
            <w:tcW w:w="928" w:type="pct"/>
          </w:tcPr>
          <w:p w14:paraId="6C474204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Cholangitis</w:t>
            </w:r>
          </w:p>
        </w:tc>
        <w:tc>
          <w:tcPr>
            <w:tcW w:w="576" w:type="pct"/>
          </w:tcPr>
          <w:p w14:paraId="04BC846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6.5)</w:t>
            </w:r>
          </w:p>
        </w:tc>
        <w:tc>
          <w:tcPr>
            <w:tcW w:w="504" w:type="pct"/>
          </w:tcPr>
          <w:p w14:paraId="4F2F002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3.7)</w:t>
            </w:r>
          </w:p>
        </w:tc>
        <w:tc>
          <w:tcPr>
            <w:tcW w:w="525" w:type="pct"/>
          </w:tcPr>
          <w:p w14:paraId="592601F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2225DE6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21D223C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15B38DF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245B170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9 (6.1)</w:t>
            </w:r>
          </w:p>
        </w:tc>
        <w:tc>
          <w:tcPr>
            <w:tcW w:w="472" w:type="pct"/>
          </w:tcPr>
          <w:p w14:paraId="5590160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3.4)</w:t>
            </w:r>
          </w:p>
        </w:tc>
      </w:tr>
      <w:tr w:rsidR="00933C0B" w:rsidRPr="009738C1" w14:paraId="1E9480ED" w14:textId="77777777" w:rsidTr="00981120">
        <w:tc>
          <w:tcPr>
            <w:tcW w:w="928" w:type="pct"/>
          </w:tcPr>
          <w:p w14:paraId="794C2285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Ascites</w:t>
            </w:r>
          </w:p>
        </w:tc>
        <w:tc>
          <w:tcPr>
            <w:tcW w:w="576" w:type="pct"/>
          </w:tcPr>
          <w:p w14:paraId="78D531F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4.6)</w:t>
            </w:r>
          </w:p>
        </w:tc>
        <w:tc>
          <w:tcPr>
            <w:tcW w:w="504" w:type="pct"/>
          </w:tcPr>
          <w:p w14:paraId="25EAAF1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374AED0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5073F4D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0B83D68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5BC9183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4CB39BE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7 (4.8)</w:t>
            </w:r>
          </w:p>
        </w:tc>
        <w:tc>
          <w:tcPr>
            <w:tcW w:w="472" w:type="pct"/>
          </w:tcPr>
          <w:p w14:paraId="21719CA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2E42B9" w:rsidRPr="009738C1" w14:paraId="2D8C47F9" w14:textId="77777777" w:rsidTr="00981120">
        <w:tc>
          <w:tcPr>
            <w:tcW w:w="928" w:type="pct"/>
          </w:tcPr>
          <w:p w14:paraId="4222C30A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Pleural effusion</w:t>
            </w:r>
          </w:p>
        </w:tc>
        <w:tc>
          <w:tcPr>
            <w:tcW w:w="576" w:type="pct"/>
          </w:tcPr>
          <w:p w14:paraId="4AA1204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04" w:type="pct"/>
          </w:tcPr>
          <w:p w14:paraId="22607F9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0.9)</w:t>
            </w:r>
          </w:p>
        </w:tc>
        <w:tc>
          <w:tcPr>
            <w:tcW w:w="525" w:type="pct"/>
          </w:tcPr>
          <w:p w14:paraId="6B0A987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472" w:type="pct"/>
          </w:tcPr>
          <w:p w14:paraId="10890A2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0.0)</w:t>
            </w:r>
          </w:p>
        </w:tc>
        <w:tc>
          <w:tcPr>
            <w:tcW w:w="542" w:type="pct"/>
          </w:tcPr>
          <w:p w14:paraId="7457D8C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69243D3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2E4DF2DA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6 (4.1)</w:t>
            </w:r>
          </w:p>
        </w:tc>
        <w:tc>
          <w:tcPr>
            <w:tcW w:w="472" w:type="pct"/>
          </w:tcPr>
          <w:p w14:paraId="7F6A56A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4 (2.7)</w:t>
            </w:r>
          </w:p>
        </w:tc>
      </w:tr>
      <w:tr w:rsidR="00933C0B" w:rsidRPr="009738C1" w14:paraId="31FE4B04" w14:textId="77777777" w:rsidTr="00981120">
        <w:tc>
          <w:tcPr>
            <w:tcW w:w="928" w:type="pct"/>
          </w:tcPr>
          <w:p w14:paraId="79B1F18C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Pneumonia</w:t>
            </w:r>
          </w:p>
        </w:tc>
        <w:tc>
          <w:tcPr>
            <w:tcW w:w="576" w:type="pct"/>
          </w:tcPr>
          <w:p w14:paraId="3A8C7CC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8)</w:t>
            </w:r>
          </w:p>
        </w:tc>
        <w:tc>
          <w:tcPr>
            <w:tcW w:w="504" w:type="pct"/>
          </w:tcPr>
          <w:p w14:paraId="3A9A930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5706BBF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3865154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18EECB0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1BF034F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692BFA7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5 (3.4)</w:t>
            </w:r>
          </w:p>
        </w:tc>
        <w:tc>
          <w:tcPr>
            <w:tcW w:w="472" w:type="pct"/>
          </w:tcPr>
          <w:p w14:paraId="5735475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2E42B9" w:rsidRPr="009738C1" w14:paraId="6A7DF847" w14:textId="77777777" w:rsidTr="00981120">
        <w:tc>
          <w:tcPr>
            <w:tcW w:w="928" w:type="pct"/>
          </w:tcPr>
          <w:p w14:paraId="0390A8B5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Failure to thrive</w:t>
            </w:r>
          </w:p>
        </w:tc>
        <w:tc>
          <w:tcPr>
            <w:tcW w:w="576" w:type="pct"/>
          </w:tcPr>
          <w:p w14:paraId="5FA4C978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04" w:type="pct"/>
          </w:tcPr>
          <w:p w14:paraId="4FD1F6C1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44F4351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72" w:type="pct"/>
          </w:tcPr>
          <w:p w14:paraId="67A65BB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</w:tcPr>
          <w:p w14:paraId="7418A46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</w:tcPr>
          <w:p w14:paraId="70684DC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</w:tcPr>
          <w:p w14:paraId="6C7D7C7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  <w:tc>
          <w:tcPr>
            <w:tcW w:w="472" w:type="pct"/>
          </w:tcPr>
          <w:p w14:paraId="251D276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933C0B" w:rsidRPr="009738C1" w14:paraId="63A117E6" w14:textId="77777777" w:rsidTr="00981120">
        <w:tc>
          <w:tcPr>
            <w:tcW w:w="928" w:type="pct"/>
          </w:tcPr>
          <w:p w14:paraId="7DAAB5C6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Sepsis</w:t>
            </w:r>
          </w:p>
        </w:tc>
        <w:tc>
          <w:tcPr>
            <w:tcW w:w="576" w:type="pct"/>
          </w:tcPr>
          <w:p w14:paraId="190C620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04" w:type="pct"/>
          </w:tcPr>
          <w:p w14:paraId="0B1A163E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</w:tcPr>
          <w:p w14:paraId="02D3FEA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472" w:type="pct"/>
          </w:tcPr>
          <w:p w14:paraId="19DBF926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0)</w:t>
            </w:r>
          </w:p>
        </w:tc>
        <w:tc>
          <w:tcPr>
            <w:tcW w:w="542" w:type="pct"/>
          </w:tcPr>
          <w:p w14:paraId="26F1E30D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56" w:type="pct"/>
          </w:tcPr>
          <w:p w14:paraId="28A035B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25" w:type="pct"/>
          </w:tcPr>
          <w:p w14:paraId="2538F4E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  <w:tc>
          <w:tcPr>
            <w:tcW w:w="472" w:type="pct"/>
          </w:tcPr>
          <w:p w14:paraId="1518632B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  <w:tr w:rsidR="002E42B9" w:rsidRPr="009738C1" w14:paraId="220013E6" w14:textId="77777777" w:rsidTr="00981120">
        <w:tc>
          <w:tcPr>
            <w:tcW w:w="928" w:type="pct"/>
            <w:tcBorders>
              <w:bottom w:val="single" w:sz="4" w:space="0" w:color="auto"/>
            </w:tcBorders>
          </w:tcPr>
          <w:p w14:paraId="361EC3FF" w14:textId="77777777" w:rsidR="00933C0B" w:rsidRPr="009738C1" w:rsidRDefault="00933C0B" w:rsidP="008461A8">
            <w:pPr>
              <w:spacing w:line="276" w:lineRule="auto"/>
              <w:ind w:left="157"/>
              <w:rPr>
                <w:b/>
              </w:rPr>
            </w:pPr>
            <w:r w:rsidRPr="009738C1">
              <w:t>Small intestine obstruction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5551E7A0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422FC4BC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2 (1.9)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3D9B317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05C4B164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0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65D60E09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5FE55EC3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1 (5.9)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7D714377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D362A42" w14:textId="77777777" w:rsidR="00933C0B" w:rsidRPr="009738C1" w:rsidRDefault="00933C0B" w:rsidP="008461A8">
            <w:pPr>
              <w:spacing w:line="276" w:lineRule="auto"/>
              <w:jc w:val="center"/>
              <w:rPr>
                <w:rFonts w:cs="Arial"/>
              </w:rPr>
            </w:pPr>
            <w:r w:rsidRPr="009738C1">
              <w:rPr>
                <w:rFonts w:cs="Arial"/>
              </w:rPr>
              <w:t>3 (2.0)</w:t>
            </w:r>
          </w:p>
        </w:tc>
      </w:tr>
    </w:tbl>
    <w:p w14:paraId="09BDE8EB" w14:textId="3142EB56" w:rsidR="006B1B21" w:rsidRPr="009738C1" w:rsidRDefault="00933C0B" w:rsidP="00933C0B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t>ALP, alkaline phosphatase; ALT, alanine aminotransferase; AST, aspartate aminotransferase; FGF, fibroblast growth factor; FGFR, FGF receptor; TEAE, treatment-emergent adverse event.</w:t>
      </w:r>
      <w:r w:rsidRPr="009738C1">
        <w:rPr>
          <w:rFonts w:cs="Arial"/>
          <w:sz w:val="20"/>
          <w:szCs w:val="20"/>
        </w:rPr>
        <w:br/>
      </w:r>
      <w:r w:rsidR="00763F7B" w:rsidRPr="009738C1">
        <w:rPr>
          <w:rFonts w:cs="Arial"/>
          <w:sz w:val="20"/>
          <w:szCs w:val="20"/>
          <w:vertAlign w:val="superscript"/>
        </w:rPr>
        <w:t>a</w:t>
      </w:r>
      <w:r w:rsidRPr="009738C1">
        <w:rPr>
          <w:rFonts w:cs="Arial"/>
          <w:sz w:val="20"/>
          <w:szCs w:val="20"/>
          <w:vertAlign w:val="superscript"/>
        </w:rPr>
        <w:t xml:space="preserve"> </w:t>
      </w:r>
      <w:r w:rsidRPr="009738C1">
        <w:rPr>
          <w:rFonts w:cs="Arial"/>
          <w:sz w:val="20"/>
          <w:szCs w:val="20"/>
        </w:rPr>
        <w:t xml:space="preserve">Total number includes 2 patients who did not have confirmed </w:t>
      </w:r>
      <w:r w:rsidRPr="009738C1">
        <w:rPr>
          <w:rFonts w:cs="Arial"/>
          <w:i/>
          <w:sz w:val="20"/>
          <w:szCs w:val="20"/>
        </w:rPr>
        <w:t>FGF</w:t>
      </w:r>
      <w:r w:rsidRPr="009738C1">
        <w:rPr>
          <w:rFonts w:cs="Arial"/>
          <w:sz w:val="20"/>
          <w:szCs w:val="20"/>
        </w:rPr>
        <w:t>/</w:t>
      </w:r>
      <w:r w:rsidRPr="009738C1">
        <w:rPr>
          <w:rFonts w:cs="Arial"/>
          <w:i/>
          <w:sz w:val="20"/>
          <w:szCs w:val="20"/>
        </w:rPr>
        <w:t>FGFR</w:t>
      </w:r>
      <w:r w:rsidRPr="009738C1">
        <w:rPr>
          <w:rFonts w:cs="Arial"/>
          <w:sz w:val="20"/>
          <w:szCs w:val="20"/>
        </w:rPr>
        <w:t xml:space="preserve"> status by central laboratory testing and were not assigned to any cohort. </w:t>
      </w:r>
    </w:p>
    <w:p w14:paraId="1EE07E18" w14:textId="6F4B0C1C" w:rsidR="00933C0B" w:rsidRPr="009738C1" w:rsidRDefault="00763F7B" w:rsidP="000F32A8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  <w:vertAlign w:val="superscript"/>
        </w:rPr>
        <w:t>b</w:t>
      </w:r>
      <w:r w:rsidR="00933C0B" w:rsidRPr="009738C1">
        <w:rPr>
          <w:rFonts w:cs="Arial"/>
          <w:sz w:val="20"/>
          <w:szCs w:val="20"/>
          <w:vertAlign w:val="superscript"/>
        </w:rPr>
        <w:t xml:space="preserve"> </w:t>
      </w:r>
      <w:r w:rsidR="00933C0B" w:rsidRPr="009738C1">
        <w:rPr>
          <w:rFonts w:cs="Arial"/>
          <w:sz w:val="20"/>
          <w:szCs w:val="20"/>
        </w:rPr>
        <w:t>All any-grade TEAEs occurring in ≥10% and grade ≥3 TEAEs occurring in ≥2% of the total population are shown.</w:t>
      </w:r>
    </w:p>
    <w:p w14:paraId="5AE0FF32" w14:textId="77777777" w:rsidR="000F32A8" w:rsidRPr="009738C1" w:rsidRDefault="000F32A8" w:rsidP="000F32A8">
      <w:pPr>
        <w:spacing w:line="240" w:lineRule="auto"/>
        <w:rPr>
          <w:rFonts w:cs="Arial"/>
          <w:sz w:val="20"/>
          <w:szCs w:val="20"/>
        </w:rPr>
      </w:pPr>
    </w:p>
    <w:p w14:paraId="02549589" w14:textId="77777777" w:rsidR="000F32A8" w:rsidRPr="009738C1" w:rsidRDefault="000F32A8">
      <w:pPr>
        <w:spacing w:after="160" w:line="259" w:lineRule="auto"/>
        <w:contextualSpacing w:val="0"/>
        <w:rPr>
          <w:rFonts w:cs="Arial"/>
          <w:b/>
          <w:sz w:val="24"/>
          <w:szCs w:val="24"/>
        </w:rPr>
      </w:pPr>
      <w:r w:rsidRPr="009738C1">
        <w:rPr>
          <w:rFonts w:cs="Arial"/>
          <w:b/>
          <w:sz w:val="24"/>
          <w:szCs w:val="24"/>
        </w:rPr>
        <w:br w:type="page"/>
      </w:r>
    </w:p>
    <w:p w14:paraId="03C8CBE2" w14:textId="7B5FC1F5" w:rsidR="000A5AF5" w:rsidRPr="009738C1" w:rsidRDefault="0001612D" w:rsidP="000A5AF5">
      <w:pPr>
        <w:pStyle w:val="Heading1"/>
      </w:pPr>
      <w:r w:rsidRPr="009738C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0CFC5E" wp14:editId="7D19721A">
                <wp:simplePos x="0" y="0"/>
                <wp:positionH relativeFrom="column">
                  <wp:posOffset>-861646</wp:posOffset>
                </wp:positionH>
                <wp:positionV relativeFrom="paragraph">
                  <wp:posOffset>465992</wp:posOffset>
                </wp:positionV>
                <wp:extent cx="10105901" cy="5165766"/>
                <wp:effectExtent l="0" t="0" r="21590" b="25400"/>
                <wp:wrapNone/>
                <wp:docPr id="1503" name="Group 2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05901" cy="5165766"/>
                          <a:chOff x="0" y="0"/>
                          <a:chExt cx="10420623" cy="5368455"/>
                        </a:xfrm>
                      </wpg:grpSpPr>
                      <wps:wsp>
                        <wps:cNvPr id="1504" name="Rectangle 1504"/>
                        <wps:cNvSpPr/>
                        <wps:spPr>
                          <a:xfrm>
                            <a:off x="3583682" y="543762"/>
                            <a:ext cx="3226189" cy="28419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5BAF75" w14:textId="3EA762C8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 xml:space="preserve">Enrolled </w:t>
                              </w:r>
                              <w:r w:rsidR="001B06B2"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>n=147</w:t>
                              </w:r>
                              <w:r w:rsidR="001B06B2"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5" name="Rectangle 1505"/>
                        <wps:cNvSpPr/>
                        <wps:spPr>
                          <a:xfrm>
                            <a:off x="0" y="1240083"/>
                            <a:ext cx="2245859" cy="8090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67042E" w14:textId="3685598A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ohort A</w:t>
                              </w: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</w: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FGFR2</w:t>
                              </w: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rearrangement or fusion</w:t>
                              </w: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10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6" name="Rectangle 1506"/>
                        <wps:cNvSpPr/>
                        <wps:spPr>
                          <a:xfrm>
                            <a:off x="2717561" y="1241581"/>
                            <a:ext cx="2425818" cy="8246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182908" w14:textId="34C8D687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ohort B</w:t>
                              </w: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Other</w:t>
                              </w: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FGF/FGFR </w:t>
                              </w: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lteration</w:t>
                              </w: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2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7" name="Rectangle 1507"/>
                        <wps:cNvSpPr/>
                        <wps:spPr>
                          <a:xfrm>
                            <a:off x="5290549" y="1241591"/>
                            <a:ext cx="2406425" cy="80755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EB0D52" w14:textId="77777777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ohort C</w:t>
                              </w:r>
                            </w:p>
                            <w:p w14:paraId="466ACE77" w14:textId="17DAD941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o</w:t>
                              </w:r>
                              <w:r>
                                <w:rPr>
                                  <w:rFonts w:asciiTheme="minorHAnsi" w:hAnsi="Calibri"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FGF/FGFR 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lteration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1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8" name="Rectangle 1508"/>
                        <wps:cNvSpPr/>
                        <wps:spPr>
                          <a:xfrm>
                            <a:off x="8149914" y="1246926"/>
                            <a:ext cx="2259008" cy="80755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7F969B" w14:textId="41CD4EC8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Undetermined</w:t>
                              </w:r>
                              <w:r>
                                <w:rPr>
                                  <w:rFonts w:asciiTheme="minorHAnsi" w:hAnsi="Calibri"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FGF/FGFR 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lteration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09" name="Rectangle 1509"/>
                        <wps:cNvSpPr/>
                        <wps:spPr>
                          <a:xfrm>
                            <a:off x="0" y="2254962"/>
                            <a:ext cx="2258798" cy="55014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C176F3" w14:textId="7C542306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Received pemigatinib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10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0" name="Rectangle 1510"/>
                        <wps:cNvSpPr/>
                        <wps:spPr>
                          <a:xfrm>
                            <a:off x="2717560" y="2254129"/>
                            <a:ext cx="2426078" cy="5509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FD1C6C" w14:textId="42D08B40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Received pemigatinib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2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1" name="Rectangle 1511"/>
                        <wps:cNvSpPr/>
                        <wps:spPr>
                          <a:xfrm>
                            <a:off x="5290282" y="2254130"/>
                            <a:ext cx="2406425" cy="55099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383466" w14:textId="557AE9A5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Received pemigatinib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1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2" name="Rectangle 1512"/>
                        <wps:cNvSpPr/>
                        <wps:spPr>
                          <a:xfrm>
                            <a:off x="8149502" y="2259462"/>
                            <a:ext cx="2258894" cy="5456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3F0CBC" w14:textId="67623F26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Received pemigatinib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3" name="Rectangle 1513"/>
                        <wps:cNvSpPr/>
                        <wps:spPr>
                          <a:xfrm>
                            <a:off x="0" y="4823556"/>
                            <a:ext cx="2314247" cy="5448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D886C6" w14:textId="3F1D7756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nalyzed for efficacy and safety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10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4" name="Rectangle 1514"/>
                        <wps:cNvSpPr/>
                        <wps:spPr>
                          <a:xfrm>
                            <a:off x="2717697" y="4823552"/>
                            <a:ext cx="2464476" cy="5449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B74B25" w14:textId="77777777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nalyzed for efficacy and safety</w:t>
                              </w:r>
                            </w:p>
                            <w:p w14:paraId="17CAB5F7" w14:textId="6877F29C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=2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5" name="Rectangle 1515"/>
                        <wps:cNvSpPr/>
                        <wps:spPr>
                          <a:xfrm>
                            <a:off x="5360051" y="4822592"/>
                            <a:ext cx="2336923" cy="5458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B3914E" w14:textId="77777777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nalyzed for efficacy and safety</w:t>
                              </w:r>
                            </w:p>
                            <w:p w14:paraId="41DA4F9A" w14:textId="5CA338BD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=1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6" name="Rectangle 1516"/>
                        <wps:cNvSpPr/>
                        <wps:spPr>
                          <a:xfrm>
                            <a:off x="8165565" y="4814625"/>
                            <a:ext cx="2255058" cy="5538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2CA0DB" w14:textId="77777777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nalyzed for safety but not efficacy</w:t>
                              </w:r>
                            </w:p>
                            <w:p w14:paraId="1E23F090" w14:textId="7CC4A457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=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7" name="Rectangle 1517"/>
                        <wps:cNvSpPr/>
                        <wps:spPr>
                          <a:xfrm>
                            <a:off x="0" y="2967290"/>
                            <a:ext cx="2314130" cy="173841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D099A7" w14:textId="1EE19D36" w:rsidR="0079639D" w:rsidRDefault="0079639D" w:rsidP="004E2B27">
                              <w:pP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iscontinued treatment, n=106 (98.1%)</w:t>
                              </w:r>
                            </w:p>
                            <w:p w14:paraId="54A39799" w14:textId="5058E0FB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rogressive disease, n=77 (71.3%)</w:t>
                              </w:r>
                            </w:p>
                            <w:p w14:paraId="22FBB30F" w14:textId="7CBBD825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Withdrawal by patient, n=8 (7.4%)</w:t>
                              </w:r>
                            </w:p>
                            <w:p w14:paraId="2D10FE33" w14:textId="4D5FF0E9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hysician decision, n=7 (6.5%)</w:t>
                              </w:r>
                            </w:p>
                            <w:p w14:paraId="7FF4A365" w14:textId="74AA0304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dverse event, n=6 (5.6%)</w:t>
                              </w:r>
                            </w:p>
                            <w:p w14:paraId="672D54B9" w14:textId="3942B1A1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tudy terminated by sponsor,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br/>
                                <w:t>n=2 (1.9%)</w:t>
                              </w:r>
                            </w:p>
                            <w:p w14:paraId="511820F0" w14:textId="4EA54D05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eath, n=1 (0.9%)</w:t>
                              </w:r>
                            </w:p>
                            <w:p w14:paraId="25B467F6" w14:textId="33D60185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ther, n=5 (4.6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8" name="Rectangle 1518"/>
                        <wps:cNvSpPr/>
                        <wps:spPr>
                          <a:xfrm>
                            <a:off x="2717697" y="2953665"/>
                            <a:ext cx="2464476" cy="16606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051ADE" w14:textId="34050FA7" w:rsidR="0079639D" w:rsidRDefault="0079639D" w:rsidP="004E2B27">
                              <w:pP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iscontinued treatment, n=20 (100.0%)</w:t>
                              </w:r>
                            </w:p>
                            <w:p w14:paraId="7FE46999" w14:textId="41364652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rogressive disease, n=15 (75.0%)</w:t>
                              </w:r>
                            </w:p>
                            <w:p w14:paraId="78B40033" w14:textId="5A348AA9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dverse event, n=2 (10.0%)</w:t>
                              </w:r>
                            </w:p>
                            <w:p w14:paraId="2C789AD7" w14:textId="2CB84B30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Withdrawal by patient, n=2 (10.0%)</w:t>
                              </w:r>
                            </w:p>
                            <w:p w14:paraId="29D8FCC1" w14:textId="35294974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hysician decision, n=1 (5.0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9" name="Rectangle 1519"/>
                        <wps:cNvSpPr/>
                        <wps:spPr>
                          <a:xfrm>
                            <a:off x="5360051" y="2953662"/>
                            <a:ext cx="2340873" cy="165041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653901" w14:textId="0BF3B8E4" w:rsidR="0079639D" w:rsidRDefault="0079639D" w:rsidP="004E2B27">
                              <w:pP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iscontinued treatment, n=17 (100.0%)</w:t>
                              </w:r>
                            </w:p>
                            <w:p w14:paraId="3A489A61" w14:textId="2008BCD3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rogressive disease, n=11 (64.7%)</w:t>
                              </w:r>
                            </w:p>
                            <w:p w14:paraId="0E574BDD" w14:textId="0A40B4C3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dverse event, n=2 (11.8%)</w:t>
                              </w:r>
                            </w:p>
                            <w:p w14:paraId="460621D8" w14:textId="6F63429A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Withdrawal by patient, n=2 (11.8%)</w:t>
                              </w:r>
                            </w:p>
                            <w:p w14:paraId="744D3D06" w14:textId="4DFEFCC4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Lost to follow-up, n=1 (5.9%)</w:t>
                              </w:r>
                            </w:p>
                            <w:p w14:paraId="522AFC0D" w14:textId="4A33B78E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ther, n=1 (5.9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20" name="Rectangle 1520"/>
                        <wps:cNvSpPr/>
                        <wps:spPr>
                          <a:xfrm>
                            <a:off x="8181151" y="2940014"/>
                            <a:ext cx="2227771" cy="165041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1455B7" w14:textId="3D159FF2" w:rsidR="0079639D" w:rsidRDefault="0079639D" w:rsidP="004E2B27">
                              <w:pP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iscontinued treatment, n=2 (100.0%)</w:t>
                              </w:r>
                            </w:p>
                            <w:p w14:paraId="652922E6" w14:textId="01A5ED32" w:rsidR="0079639D" w:rsidRDefault="0079639D" w:rsidP="00FB2CD1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rogressive disease, n=2 (100.0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21" name="Rectangle 1521"/>
                        <wps:cNvSpPr/>
                        <wps:spPr>
                          <a:xfrm>
                            <a:off x="4129516" y="0"/>
                            <a:ext cx="2296420" cy="3556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2CAE17" w14:textId="55894851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 xml:space="preserve">Assessed for eligibility </w:t>
                              </w:r>
                              <w:r w:rsidR="001B06B2"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>(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>n=171</w:t>
                              </w:r>
                              <w:r w:rsidR="001B06B2"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22" name="Rectangle 1522"/>
                        <wps:cNvSpPr/>
                        <wps:spPr>
                          <a:xfrm>
                            <a:off x="134326" y="0"/>
                            <a:ext cx="3717471" cy="35560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1F8EB6" w14:textId="0EA82B43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 xml:space="preserve">Centrally prescreened for </w:t>
                              </w:r>
                              <w:r>
                                <w:rPr>
                                  <w:rFonts w:asciiTheme="minorHAnsi" w:hAnsi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FGF/FGFR 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</w:rPr>
                                <w:t>status (n=1206)</w:t>
                              </w:r>
                              <w:r>
                                <w:rPr>
                                  <w:rFonts w:asciiTheme="minorHAnsi" w:hAnsi="Calibri"/>
                                  <w:color w:val="000000"/>
                                  <w:kern w:val="24"/>
                                  <w:position w:val="7"/>
                                  <w:vertAlign w:val="superscript"/>
                                </w:rPr>
                                <w:t>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23" name="Rectangle 1523"/>
                        <wps:cNvSpPr/>
                        <wps:spPr>
                          <a:xfrm>
                            <a:off x="6707259" y="0"/>
                            <a:ext cx="2923743" cy="35560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B29463" w14:textId="6490747E" w:rsidR="0079639D" w:rsidRDefault="0079639D" w:rsidP="004E2B27">
                              <w:pPr>
                                <w:jc w:val="center"/>
                                <w:rPr>
                                  <w:rFonts w:asciiTheme="minorHAnsi" w:hAnsi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FGF/FGFR report in hand (n=85)</w:t>
                              </w:r>
                              <w:r>
                                <w:rPr>
                                  <w:rFonts w:cs="Arial"/>
                                  <w:i/>
                                  <w:iCs/>
                                  <w:color w:val="000000"/>
                                  <w:kern w:val="24"/>
                                  <w:position w:val="7"/>
                                  <w:vertAlign w:val="superscript"/>
                                </w:rPr>
                                <w:t>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24" name="Straight Arrow Connector 1524"/>
                        <wps:cNvCnPr>
                          <a:cxnSpLocks/>
                        </wps:cNvCnPr>
                        <wps:spPr>
                          <a:xfrm>
                            <a:off x="3842994" y="174338"/>
                            <a:ext cx="286522" cy="34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5" name="Straight Arrow Connector 1525"/>
                        <wps:cNvCnPr>
                          <a:cxnSpLocks/>
                        </wps:cNvCnPr>
                        <wps:spPr>
                          <a:xfrm flipH="1">
                            <a:off x="6425936" y="177803"/>
                            <a:ext cx="28132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6" name="Straight Connector 1526"/>
                        <wps:cNvCnPr>
                          <a:cxnSpLocks/>
                        </wps:cNvCnPr>
                        <wps:spPr>
                          <a:xfrm>
                            <a:off x="1139284" y="1022990"/>
                            <a:ext cx="8326882" cy="1364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7" name="Straight Connector 1527"/>
                        <wps:cNvCnPr>
                          <a:cxnSpLocks/>
                        </wps:cNvCnPr>
                        <wps:spPr>
                          <a:xfrm>
                            <a:off x="5196777" y="827954"/>
                            <a:ext cx="866" cy="19833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8" name="Straight Arrow Connector 1528"/>
                        <wps:cNvCnPr>
                          <a:cxnSpLocks/>
                        </wps:cNvCnPr>
                        <wps:spPr>
                          <a:xfrm flipH="1">
                            <a:off x="3850437" y="1036638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9" name="Straight Arrow Connector 1529"/>
                        <wps:cNvCnPr>
                          <a:cxnSpLocks/>
                        </wps:cNvCnPr>
                        <wps:spPr>
                          <a:xfrm flipH="1">
                            <a:off x="1148982" y="1023839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0" name="Straight Arrow Connector 1530"/>
                        <wps:cNvCnPr>
                          <a:cxnSpLocks/>
                        </wps:cNvCnPr>
                        <wps:spPr>
                          <a:xfrm flipH="1">
                            <a:off x="6514883" y="1039195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1" name="Straight Arrow Connector 1531"/>
                        <wps:cNvCnPr>
                          <a:cxnSpLocks/>
                        </wps:cNvCnPr>
                        <wps:spPr>
                          <a:xfrm flipH="1">
                            <a:off x="9393976" y="1041753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2" name="Straight Arrow Connector 1532"/>
                        <wps:cNvCnPr>
                          <a:cxnSpLocks/>
                        </wps:cNvCnPr>
                        <wps:spPr>
                          <a:xfrm flipH="1">
                            <a:off x="1165752" y="2046638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3" name="Straight Arrow Connector 1533"/>
                        <wps:cNvCnPr>
                          <a:cxnSpLocks/>
                        </wps:cNvCnPr>
                        <wps:spPr>
                          <a:xfrm flipH="1">
                            <a:off x="6521473" y="2051752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4" name="Straight Arrow Connector 1534"/>
                        <wps:cNvCnPr>
                          <a:cxnSpLocks/>
                        </wps:cNvCnPr>
                        <wps:spPr>
                          <a:xfrm flipH="1">
                            <a:off x="9387384" y="2066248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5" name="Straight Arrow Connector 1535"/>
                        <wps:cNvCnPr>
                          <a:cxnSpLocks/>
                        </wps:cNvCnPr>
                        <wps:spPr>
                          <a:xfrm flipH="1">
                            <a:off x="1141580" y="2736756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6" name="Straight Arrow Connector 1536"/>
                        <wps:cNvCnPr>
                          <a:cxnSpLocks/>
                        </wps:cNvCnPr>
                        <wps:spPr>
                          <a:xfrm flipH="1">
                            <a:off x="3915213" y="2739312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7" name="Straight Arrow Connector 1537"/>
                        <wps:cNvCnPr>
                          <a:cxnSpLocks/>
                        </wps:cNvCnPr>
                        <wps:spPr>
                          <a:xfrm flipH="1">
                            <a:off x="6523668" y="2741869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8" name="Straight Arrow Connector 1538"/>
                        <wps:cNvCnPr>
                          <a:cxnSpLocks/>
                        </wps:cNvCnPr>
                        <wps:spPr>
                          <a:xfrm flipH="1">
                            <a:off x="9389579" y="2742718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9" name="Straight Arrow Connector 1539"/>
                        <wps:cNvCnPr>
                          <a:cxnSpLocks/>
                        </wps:cNvCnPr>
                        <wps:spPr>
                          <a:xfrm flipH="1">
                            <a:off x="1143775" y="4614320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0" name="Straight Arrow Connector 1540"/>
                        <wps:cNvCnPr>
                          <a:cxnSpLocks/>
                        </wps:cNvCnPr>
                        <wps:spPr>
                          <a:xfrm flipH="1">
                            <a:off x="3917407" y="4615169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1" name="Straight Arrow Connector 1541"/>
                        <wps:cNvCnPr>
                          <a:cxnSpLocks/>
                        </wps:cNvCnPr>
                        <wps:spPr>
                          <a:xfrm flipH="1">
                            <a:off x="6525862" y="4604079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2" name="Straight Arrow Connector 1542"/>
                        <wps:cNvCnPr>
                          <a:cxnSpLocks/>
                        </wps:cNvCnPr>
                        <wps:spPr>
                          <a:xfrm flipH="1">
                            <a:off x="9391774" y="4592987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3" name="Straight Arrow Connector 1543"/>
                        <wps:cNvCnPr>
                          <a:cxnSpLocks/>
                        </wps:cNvCnPr>
                        <wps:spPr>
                          <a:xfrm flipH="1">
                            <a:off x="5203835" y="356519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4" name="Straight Arrow Connector 1544"/>
                        <wps:cNvCnPr>
                          <a:cxnSpLocks/>
                        </wps:cNvCnPr>
                        <wps:spPr>
                          <a:xfrm flipH="1">
                            <a:off x="3911234" y="2048910"/>
                            <a:ext cx="3950" cy="1983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0CFC5E" id="Group 272" o:spid="_x0000_s1026" style="position:absolute;left:0;text-align:left;margin-left:-67.85pt;margin-top:36.7pt;width:795.75pt;height:406.75pt;z-index:251659264;mso-width-relative:margin;mso-height-relative:margin" coordsize="104206,536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">
                <v:rect id="Rectangle 1504" o:spid="_x0000_s1027" style="position:absolute;left:35836;top:5437;width:32262;height:28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" filled="f" strokeweight="1pt">
                  <v:textbox>
                    <w:txbxContent>
                      <w:p w14:paraId="425BAF75" w14:textId="3EA762C8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 xml:space="preserve">Enrolled </w:t>
                        </w:r>
                        <w:r w:rsidR="001B06B2"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>(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>n=147</w:t>
                        </w:r>
                        <w:r w:rsidR="001B06B2"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1505" o:spid="_x0000_s1028" style="position:absolute;top:12400;width:22458;height:80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" filled="f" strokeweight="1pt">
                  <v:textbox>
                    <w:txbxContent>
                      <w:p w14:paraId="5267042E" w14:textId="3685598A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Cohort A</w:t>
                        </w: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</w:r>
                        <w:r>
                          <w:rPr>
                            <w:rFonts w:asciiTheme="minorHAnsi" w:hAnsi="Calibri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FGFR2</w:t>
                        </w: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rearrangement or fusion</w:t>
                        </w: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108</w:t>
                        </w:r>
                      </w:p>
                    </w:txbxContent>
                  </v:textbox>
                </v:rect>
                <v:rect id="Rectangle 1506" o:spid="_x0000_s1029" style="position:absolute;left:27175;top:12415;width:24258;height:82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" filled="f" strokeweight="1pt">
                  <v:textbox>
                    <w:txbxContent>
                      <w:p w14:paraId="55182908" w14:textId="34C8D687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Cohort B</w:t>
                        </w: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Other</w:t>
                        </w:r>
                        <w:r>
                          <w:rPr>
                            <w:rFonts w:asciiTheme="minorHAnsi" w:hAnsi="Calibri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FGF/FGFR </w:t>
                        </w: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alteration</w:t>
                        </w: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20</w:t>
                        </w:r>
                      </w:p>
                    </w:txbxContent>
                  </v:textbox>
                </v:rect>
                <v:rect id="Rectangle 1507" o:spid="_x0000_s1030" style="position:absolute;left:52905;top:12415;width:24064;height:8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" filled="f" strokeweight="1pt">
                  <v:textbox>
                    <w:txbxContent>
                      <w:p w14:paraId="1AEB0D52" w14:textId="77777777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Cohort C</w:t>
                        </w:r>
                      </w:p>
                      <w:p w14:paraId="466ACE77" w14:textId="17DAD941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  <w:r>
                          <w:rPr>
                            <w:rFonts w:asciiTheme="minorHAnsi" w:hAnsi="Calibri"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FGF/FGFR 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alteration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17</w:t>
                        </w:r>
                      </w:p>
                    </w:txbxContent>
                  </v:textbox>
                </v:rect>
                <v:rect id="Rectangle 1508" o:spid="_x0000_s1031" style="position:absolute;left:81499;top:12469;width:22590;height:80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" filled="f" strokeweight="1pt">
                  <v:textbox>
                    <w:txbxContent>
                      <w:p w14:paraId="0A7F969B" w14:textId="41CD4EC8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Undetermined</w:t>
                        </w:r>
                        <w:r>
                          <w:rPr>
                            <w:rFonts w:asciiTheme="minorHAnsi" w:hAnsi="Calibri"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FGF/FGFR 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alteration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2</w:t>
                        </w:r>
                      </w:p>
                    </w:txbxContent>
                  </v:textbox>
                </v:rect>
                <v:rect id="Rectangle 1509" o:spid="_x0000_s1032" style="position:absolute;top:22549;width:22587;height:5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" filled="f" strokeweight="1pt">
                  <v:textbox>
                    <w:txbxContent>
                      <w:p w14:paraId="5BC176F3" w14:textId="7C542306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Received pemigatinib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108</w:t>
                        </w:r>
                      </w:p>
                    </w:txbxContent>
                  </v:textbox>
                </v:rect>
                <v:rect id="Rectangle 1510" o:spid="_x0000_s1033" style="position:absolute;left:27175;top:22541;width:24261;height:55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" filled="f" strokeweight="1pt">
                  <v:textbox>
                    <w:txbxContent>
                      <w:p w14:paraId="27FD1C6C" w14:textId="42D08B40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Received pemigatinib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20</w:t>
                        </w:r>
                      </w:p>
                    </w:txbxContent>
                  </v:textbox>
                </v:rect>
                <v:rect id="Rectangle 1511" o:spid="_x0000_s1034" style="position:absolute;left:52902;top:22541;width:24065;height:55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" filled="f" strokeweight="1pt">
                  <v:textbox>
                    <w:txbxContent>
                      <w:p w14:paraId="34383466" w14:textId="557AE9A5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Received pemigatinib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17</w:t>
                        </w:r>
                      </w:p>
                    </w:txbxContent>
                  </v:textbox>
                </v:rect>
                <v:rect id="Rectangle 1512" o:spid="_x0000_s1035" style="position:absolute;left:81495;top:22594;width:22588;height:5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" filled="f" strokeweight="1pt">
                  <v:textbox>
                    <w:txbxContent>
                      <w:p w14:paraId="6B3F0CBC" w14:textId="67623F26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Received pemigatinib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2</w:t>
                        </w:r>
                      </w:p>
                    </w:txbxContent>
                  </v:textbox>
                </v:rect>
                <v:rect id="Rectangle 1513" o:spid="_x0000_s1036" style="position:absolute;top:48235;width:23142;height:5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" filled="f" strokeweight="1pt">
                  <v:textbox>
                    <w:txbxContent>
                      <w:p w14:paraId="6CD886C6" w14:textId="3F1D7756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Analyzed for efficacy and safety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108</w:t>
                        </w:r>
                      </w:p>
                    </w:txbxContent>
                  </v:textbox>
                </v:rect>
                <v:rect id="Rectangle 1514" o:spid="_x0000_s1037" style="position:absolute;left:27176;top:48235;width:24645;height:5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" filled="f" strokeweight="1pt">
                  <v:textbox>
                    <w:txbxContent>
                      <w:p w14:paraId="49B74B25" w14:textId="77777777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Analyzed for efficacy and safety</w:t>
                        </w:r>
                      </w:p>
                      <w:p w14:paraId="17CAB5F7" w14:textId="6877F29C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n=20</w:t>
                        </w:r>
                      </w:p>
                    </w:txbxContent>
                  </v:textbox>
                </v:rect>
                <v:rect id="Rectangle 1515" o:spid="_x0000_s1038" style="position:absolute;left:53600;top:48225;width:23369;height:5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" filled="f" strokeweight="1pt">
                  <v:textbox>
                    <w:txbxContent>
                      <w:p w14:paraId="56B3914E" w14:textId="77777777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Analyzed for efficacy and safety</w:t>
                        </w:r>
                      </w:p>
                      <w:p w14:paraId="41DA4F9A" w14:textId="5CA338BD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n=17</w:t>
                        </w:r>
                      </w:p>
                    </w:txbxContent>
                  </v:textbox>
                </v:rect>
                <v:rect id="Rectangle 1516" o:spid="_x0000_s1039" style="position:absolute;left:81655;top:48146;width:22551;height:55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" filled="f" strokeweight="1pt">
                  <v:textbox>
                    <w:txbxContent>
                      <w:p w14:paraId="6F2CA0DB" w14:textId="77777777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Analyzed for safety but not efficacy</w:t>
                        </w:r>
                      </w:p>
                      <w:p w14:paraId="1E23F090" w14:textId="7CC4A457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n=2</w:t>
                        </w:r>
                      </w:p>
                    </w:txbxContent>
                  </v:textbox>
                </v:rect>
                <v:rect id="Rectangle 1517" o:spid="_x0000_s1040" style="position:absolute;top:29672;width:23141;height:173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" filled="f" strokeweight="1pt">
                  <v:textbox>
                    <w:txbxContent>
                      <w:p w14:paraId="63D099A7" w14:textId="1EE19D36" w:rsidR="0079639D" w:rsidRDefault="0079639D" w:rsidP="004E2B27">
                        <w:pP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Discontinued treatment, n=106 (98.1%)</w:t>
                        </w:r>
                      </w:p>
                      <w:p w14:paraId="54A39799" w14:textId="5058E0FB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Progressive disease, n=77 (71.3%)</w:t>
                        </w:r>
                      </w:p>
                      <w:p w14:paraId="22FBB30F" w14:textId="7CBBD825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Withdrawal by patient, n=8 (7.4%)</w:t>
                        </w:r>
                      </w:p>
                      <w:p w14:paraId="2D10FE33" w14:textId="4D5FF0E9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Physician decision, n=7 (6.5%)</w:t>
                        </w:r>
                      </w:p>
                      <w:p w14:paraId="7FF4A365" w14:textId="74AA0304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Adverse event, n=6 (5.6%)</w:t>
                        </w:r>
                      </w:p>
                      <w:p w14:paraId="672D54B9" w14:textId="3942B1A1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Study terminated by sponsor,</w:t>
                        </w: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br/>
                          <w:t>n=2 (1.9%)</w:t>
                        </w:r>
                      </w:p>
                      <w:p w14:paraId="511820F0" w14:textId="4EA54D05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Death, n=1 (0.9%)</w:t>
                        </w:r>
                      </w:p>
                      <w:p w14:paraId="25B467F6" w14:textId="33D60185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ther, n=5 (4.6%)</w:t>
                        </w:r>
                      </w:p>
                    </w:txbxContent>
                  </v:textbox>
                </v:rect>
                <v:rect id="Rectangle 1518" o:spid="_x0000_s1041" style="position:absolute;left:27176;top:29536;width:24645;height:16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" filled="f" strokeweight="1pt">
                  <v:textbox>
                    <w:txbxContent>
                      <w:p w14:paraId="15051ADE" w14:textId="34050FA7" w:rsidR="0079639D" w:rsidRDefault="0079639D" w:rsidP="004E2B27">
                        <w:pP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Discontinued treatment, n=20 (100.0%)</w:t>
                        </w:r>
                      </w:p>
                      <w:p w14:paraId="7FE46999" w14:textId="41364652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Progressive disease, n=15 (75.0%)</w:t>
                        </w:r>
                      </w:p>
                      <w:p w14:paraId="78B40033" w14:textId="5A348AA9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Adverse event, n=2 (10.0%)</w:t>
                        </w:r>
                      </w:p>
                      <w:p w14:paraId="2C789AD7" w14:textId="2CB84B30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Withdrawal by patient, n=2 (10.0%)</w:t>
                        </w:r>
                      </w:p>
                      <w:p w14:paraId="29D8FCC1" w14:textId="35294974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Physician decision, n=1 (5.0%)</w:t>
                        </w:r>
                      </w:p>
                    </w:txbxContent>
                  </v:textbox>
                </v:rect>
                <v:rect id="Rectangle 1519" o:spid="_x0000_s1042" style="position:absolute;left:53600;top:29536;width:23409;height:165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" filled="f" strokeweight="1pt">
                  <v:textbox>
                    <w:txbxContent>
                      <w:p w14:paraId="04653901" w14:textId="0BF3B8E4" w:rsidR="0079639D" w:rsidRDefault="0079639D" w:rsidP="004E2B27">
                        <w:pP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Discontinued treatment, n=17 (100.0%)</w:t>
                        </w:r>
                      </w:p>
                      <w:p w14:paraId="3A489A61" w14:textId="2008BCD3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Progressive disease, n=11 (64.7%)</w:t>
                        </w:r>
                      </w:p>
                      <w:p w14:paraId="0E574BDD" w14:textId="0A40B4C3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Adverse event, n=2 (11.8%)</w:t>
                        </w:r>
                      </w:p>
                      <w:p w14:paraId="460621D8" w14:textId="6F63429A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Withdrawal by patient, n=2 (11.8%)</w:t>
                        </w:r>
                      </w:p>
                      <w:p w14:paraId="744D3D06" w14:textId="4DFEFCC4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Lost to follow-up, n=1 (5.9%)</w:t>
                        </w:r>
                      </w:p>
                      <w:p w14:paraId="522AFC0D" w14:textId="4A33B78E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Other, n=1 (5.9%)</w:t>
                        </w:r>
                      </w:p>
                    </w:txbxContent>
                  </v:textbox>
                </v:rect>
                <v:rect id="Rectangle 1520" o:spid="_x0000_s1043" style="position:absolute;left:81811;top:29400;width:22278;height:165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" filled="f" strokeweight="1pt">
                  <v:textbox>
                    <w:txbxContent>
                      <w:p w14:paraId="561455B7" w14:textId="3D159FF2" w:rsidR="0079639D" w:rsidRDefault="0079639D" w:rsidP="004E2B27">
                        <w:pP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sz w:val="18"/>
                            <w:szCs w:val="18"/>
                          </w:rPr>
                          <w:t>Discontinued treatment, n=2 (100.0%)</w:t>
                        </w:r>
                      </w:p>
                      <w:p w14:paraId="652922E6" w14:textId="01A5ED32" w:rsidR="0079639D" w:rsidRDefault="0079639D" w:rsidP="00FB2CD1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Progressive disease, n=2 (100.0%)</w:t>
                        </w:r>
                      </w:p>
                    </w:txbxContent>
                  </v:textbox>
                </v:rect>
                <v:rect id="Rectangle 1521" o:spid="_x0000_s1044" style="position:absolute;left:41295;width:22964;height:3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" filled="f" strokeweight="1pt">
                  <v:textbox>
                    <w:txbxContent>
                      <w:p w14:paraId="762CAE17" w14:textId="55894851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 xml:space="preserve">Assessed for eligibility </w:t>
                        </w:r>
                        <w:r w:rsidR="001B06B2"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>(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>n=171</w:t>
                        </w:r>
                        <w:r w:rsidR="001B06B2"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1522" o:spid="_x0000_s1045" style="position:absolute;left:1343;width:37174;height:3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" filled="f" strokeweight="1pt">
                  <v:textbox>
                    <w:txbxContent>
                      <w:p w14:paraId="2B1F8EB6" w14:textId="0EA82B43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 xml:space="preserve">Centrally prescreened for </w:t>
                        </w:r>
                        <w:r>
                          <w:rPr>
                            <w:rFonts w:asciiTheme="minorHAnsi" w:hAnsi="Calibri"/>
                            <w:i/>
                            <w:iCs/>
                            <w:color w:val="000000"/>
                            <w:kern w:val="24"/>
                          </w:rPr>
                          <w:t xml:space="preserve">FGF/FGFR 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</w:rPr>
                          <w:t>status (n=1206)</w:t>
                        </w:r>
                        <w:r>
                          <w:rPr>
                            <w:rFonts w:asciiTheme="minorHAnsi" w:hAnsi="Calibri"/>
                            <w:color w:val="000000"/>
                            <w:kern w:val="24"/>
                            <w:position w:val="7"/>
                            <w:vertAlign w:val="superscript"/>
                          </w:rPr>
                          <w:t>a</w:t>
                        </w:r>
                      </w:p>
                    </w:txbxContent>
                  </v:textbox>
                </v:rect>
                <v:rect id="Rectangle 1523" o:spid="_x0000_s1046" style="position:absolute;left:67072;width:29238;height:3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" filled="f" strokeweight="1pt">
                  <v:textbox>
                    <w:txbxContent>
                      <w:p w14:paraId="74B29463" w14:textId="6490747E" w:rsidR="0079639D" w:rsidRDefault="0079639D" w:rsidP="004E2B27">
                        <w:pPr>
                          <w:jc w:val="center"/>
                          <w:rPr>
                            <w:rFonts w:asciiTheme="minorHAnsi" w:hAnsi="Calibri"/>
                            <w:i/>
                            <w:iCs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Theme="minorHAnsi" w:hAnsi="Calibri"/>
                            <w:i/>
                            <w:iCs/>
                            <w:color w:val="000000"/>
                            <w:kern w:val="24"/>
                          </w:rPr>
                          <w:t>FGF/FGFR report in hand (n=85)</w:t>
                        </w:r>
                        <w:r>
                          <w:rPr>
                            <w:rFonts w:cs="Arial"/>
                            <w:i/>
                            <w:iCs/>
                            <w:color w:val="000000"/>
                            <w:kern w:val="24"/>
                            <w:position w:val="7"/>
                            <w:vertAlign w:val="superscript"/>
                          </w:rPr>
                          <w:t>b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24" o:spid="_x0000_s1047" type="#_x0000_t32" style="position:absolute;left:38429;top:1743;width:2866;height: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" strokeweight=".5pt">
                  <v:stroke endarrow="block" joinstyle="miter"/>
                  <o:lock v:ext="edit" shapetype="f"/>
                </v:shape>
                <v:shape id="Straight Arrow Connector 1525" o:spid="_x0000_s1048" type="#_x0000_t32" style="position:absolute;left:64259;top:1778;width:281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" strokeweight=".5pt">
                  <v:stroke endarrow="block" joinstyle="miter"/>
                  <o:lock v:ext="edit" shapetype="f"/>
                </v:shape>
                <v:line id="Straight Connector 1526" o:spid="_x0000_s1049" style="position:absolute;visibility:visible;mso-wrap-style:square" from="11392,10229" to="94661,10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" strokeweight=".5pt">
                  <v:stroke joinstyle="miter"/>
                  <o:lock v:ext="edit" shapetype="f"/>
                </v:line>
                <v:line id="Straight Connector 1527" o:spid="_x0000_s1050" style="position:absolute;visibility:visible;mso-wrap-style:square" from="51967,8279" to="51976,10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" strokeweight=".5pt">
                  <v:stroke joinstyle="miter"/>
                  <o:lock v:ext="edit" shapetype="f"/>
                </v:line>
                <v:shape id="Straight Arrow Connector 1528" o:spid="_x0000_s1051" type="#_x0000_t32" style="position:absolute;left:38504;top:10366;width:39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" strokeweight=".5pt">
                  <v:stroke endarrow="block" joinstyle="miter"/>
                  <o:lock v:ext="edit" shapetype="f"/>
                </v:shape>
                <v:shape id="Straight Arrow Connector 1529" o:spid="_x0000_s1052" type="#_x0000_t32" style="position:absolute;left:11489;top:10238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" strokeweight=".5pt">
                  <v:stroke endarrow="block" joinstyle="miter"/>
                  <o:lock v:ext="edit" shapetype="f"/>
                </v:shape>
                <v:shape id="Straight Arrow Connector 1530" o:spid="_x0000_s1053" type="#_x0000_t32" style="position:absolute;left:65148;top:10391;width:40;height:198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" strokeweight=".5pt">
                  <v:stroke endarrow="block" joinstyle="miter"/>
                  <o:lock v:ext="edit" shapetype="f"/>
                </v:shape>
                <v:shape id="Straight Arrow Connector 1531" o:spid="_x0000_s1054" type="#_x0000_t32" style="position:absolute;left:93939;top:10417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" strokeweight=".5pt">
                  <v:stroke endarrow="block" joinstyle="miter"/>
                  <o:lock v:ext="edit" shapetype="f"/>
                </v:shape>
                <v:shape id="Straight Arrow Connector 1532" o:spid="_x0000_s1055" type="#_x0000_t32" style="position:absolute;left:11657;top:20466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" strokeweight=".5pt">
                  <v:stroke endarrow="block" joinstyle="miter"/>
                  <o:lock v:ext="edit" shapetype="f"/>
                </v:shape>
                <v:shape id="Straight Arrow Connector 1533" o:spid="_x0000_s1056" type="#_x0000_t32" style="position:absolute;left:65214;top:20517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" strokeweight=".5pt">
                  <v:stroke endarrow="block" joinstyle="miter"/>
                  <o:lock v:ext="edit" shapetype="f"/>
                </v:shape>
                <v:shape id="Straight Arrow Connector 1534" o:spid="_x0000_s1057" type="#_x0000_t32" style="position:absolute;left:93873;top:20662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" strokeweight=".5pt">
                  <v:stroke endarrow="block" joinstyle="miter"/>
                  <o:lock v:ext="edit" shapetype="f"/>
                </v:shape>
                <v:shape id="Straight Arrow Connector 1535" o:spid="_x0000_s1058" type="#_x0000_t32" style="position:absolute;left:11415;top:27367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" strokeweight=".5pt">
                  <v:stroke endarrow="block" joinstyle="miter"/>
                  <o:lock v:ext="edit" shapetype="f"/>
                </v:shape>
                <v:shape id="Straight Arrow Connector 1536" o:spid="_x0000_s1059" type="#_x0000_t32" style="position:absolute;left:39152;top:27393;width:39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" strokeweight=".5pt">
                  <v:stroke endarrow="block" joinstyle="miter"/>
                  <o:lock v:ext="edit" shapetype="f"/>
                </v:shape>
                <v:shape id="Straight Arrow Connector 1537" o:spid="_x0000_s1060" type="#_x0000_t32" style="position:absolute;left:65236;top:27418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" strokeweight=".5pt">
                  <v:stroke endarrow="block" joinstyle="miter"/>
                  <o:lock v:ext="edit" shapetype="f"/>
                </v:shape>
                <v:shape id="Straight Arrow Connector 1538" o:spid="_x0000_s1061" type="#_x0000_t32" style="position:absolute;left:93895;top:27427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" strokeweight=".5pt">
                  <v:stroke endarrow="block" joinstyle="miter"/>
                  <o:lock v:ext="edit" shapetype="f"/>
                </v:shape>
                <v:shape id="Straight Arrow Connector 1539" o:spid="_x0000_s1062" type="#_x0000_t32" style="position:absolute;left:11437;top:46143;width:40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" strokeweight=".5pt">
                  <v:stroke endarrow="block" joinstyle="miter"/>
                  <o:lock v:ext="edit" shapetype="f"/>
                </v:shape>
                <v:shape id="Straight Arrow Connector 1540" o:spid="_x0000_s1063" type="#_x0000_t32" style="position:absolute;left:39174;top:46151;width:39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" strokeweight=".5pt">
                  <v:stroke endarrow="block" joinstyle="miter"/>
                  <o:lock v:ext="edit" shapetype="f"/>
                </v:shape>
                <v:shape id="Straight Arrow Connector 1541" o:spid="_x0000_s1064" type="#_x0000_t32" style="position:absolute;left:65258;top:46040;width:40;height:198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" strokeweight=".5pt">
                  <v:stroke endarrow="block" joinstyle="miter"/>
                  <o:lock v:ext="edit" shapetype="f"/>
                </v:shape>
                <v:shape id="Straight Arrow Connector 1542" o:spid="_x0000_s1065" type="#_x0000_t32" style="position:absolute;left:93917;top:45929;width:40;height:198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" strokeweight=".5pt">
                  <v:stroke endarrow="block" joinstyle="miter"/>
                  <o:lock v:ext="edit" shapetype="f"/>
                </v:shape>
                <v:shape id="Straight Arrow Connector 1543" o:spid="_x0000_s1066" type="#_x0000_t32" style="position:absolute;left:52038;top:3565;width:39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" strokeweight=".5pt">
                  <v:stroke endarrow="block" joinstyle="miter"/>
                  <o:lock v:ext="edit" shapetype="f"/>
                </v:shape>
                <v:shape id="Straight Arrow Connector 1544" o:spid="_x0000_s1067" type="#_x0000_t32" style="position:absolute;left:39112;top:20489;width:39;height:19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="000A5AF5" w:rsidRPr="009738C1">
        <w:t>Figure S1. Patient Disposition</w:t>
      </w:r>
    </w:p>
    <w:p w14:paraId="4D22CE6F" w14:textId="42B380C4" w:rsidR="008501B9" w:rsidRPr="009738C1" w:rsidRDefault="008501B9" w:rsidP="008501B9"/>
    <w:p w14:paraId="67A95DCC" w14:textId="15B34173" w:rsidR="000F32A8" w:rsidRPr="009738C1" w:rsidRDefault="000F32A8" w:rsidP="00950908">
      <w:pPr>
        <w:rPr>
          <w:rFonts w:cs="Arial"/>
          <w:b/>
          <w:sz w:val="24"/>
          <w:szCs w:val="24"/>
        </w:rPr>
      </w:pPr>
    </w:p>
    <w:p w14:paraId="3F13CFF3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09B50486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12F9199F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5682F7F0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22072E52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7FF30221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76A3675B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086CE79D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348A68EB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24B007DC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43D97AA6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6EA85CEB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7374AC99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68DAC2E7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1B3683D5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72EAC945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723E291E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34E94755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7B5A57E3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6889910F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03BB0FA2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2B994394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040587EA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07548814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658E6283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460B1830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01137C1E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3C8A9B74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746C0E44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50BF7744" w14:textId="77777777" w:rsidR="0053162C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</w:p>
    <w:p w14:paraId="21208D02" w14:textId="77777777" w:rsidR="004E2B27" w:rsidRPr="009738C1" w:rsidRDefault="004E2B27" w:rsidP="0097134B">
      <w:pPr>
        <w:spacing w:line="240" w:lineRule="auto"/>
        <w:rPr>
          <w:rFonts w:cs="Arial"/>
          <w:sz w:val="20"/>
          <w:szCs w:val="20"/>
        </w:rPr>
      </w:pPr>
    </w:p>
    <w:p w14:paraId="5783939D" w14:textId="77777777" w:rsidR="004E2B27" w:rsidRPr="009738C1" w:rsidRDefault="004E2B27" w:rsidP="0097134B">
      <w:pPr>
        <w:spacing w:line="240" w:lineRule="auto"/>
        <w:rPr>
          <w:rFonts w:cs="Arial"/>
          <w:sz w:val="20"/>
          <w:szCs w:val="20"/>
        </w:rPr>
      </w:pPr>
    </w:p>
    <w:p w14:paraId="61F231D7" w14:textId="3D1130A2" w:rsidR="0097134B" w:rsidRPr="009738C1" w:rsidRDefault="000F32A8" w:rsidP="0097134B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lastRenderedPageBreak/>
        <w:t xml:space="preserve">Patients were assigned to 1 of 3 cohorts based on </w:t>
      </w:r>
      <w:r w:rsidRPr="009738C1">
        <w:rPr>
          <w:rFonts w:cs="Arial"/>
          <w:i/>
          <w:sz w:val="20"/>
          <w:szCs w:val="20"/>
        </w:rPr>
        <w:t>FGF/FGFR</w:t>
      </w:r>
      <w:r w:rsidRPr="009738C1">
        <w:rPr>
          <w:rFonts w:cs="Arial"/>
          <w:sz w:val="20"/>
          <w:szCs w:val="20"/>
        </w:rPr>
        <w:t xml:space="preserve"> alteration status. Patients whose tumor samples could not be analyzed for </w:t>
      </w:r>
      <w:r w:rsidRPr="009738C1">
        <w:rPr>
          <w:rFonts w:cs="Arial"/>
          <w:i/>
          <w:sz w:val="20"/>
          <w:szCs w:val="20"/>
        </w:rPr>
        <w:t>FGF/FGFR</w:t>
      </w:r>
      <w:r w:rsidRPr="009738C1">
        <w:rPr>
          <w:rFonts w:cs="Arial"/>
          <w:sz w:val="20"/>
          <w:szCs w:val="20"/>
        </w:rPr>
        <w:t xml:space="preserve"> status by the central laboratory were assigned “Undetermined” and were not included in the efficacy analysis. </w:t>
      </w:r>
    </w:p>
    <w:p w14:paraId="6F579C7D" w14:textId="77777777" w:rsidR="0097134B" w:rsidRPr="009738C1" w:rsidRDefault="000F32A8" w:rsidP="0097134B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t xml:space="preserve">FGF, fibroblast growth factor; FGFR, FGF receptor. </w:t>
      </w:r>
    </w:p>
    <w:p w14:paraId="27E4750F" w14:textId="57B045C5" w:rsidR="0097134B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  <w:vertAlign w:val="superscript"/>
        </w:rPr>
        <w:t xml:space="preserve">a </w:t>
      </w:r>
      <w:r w:rsidR="000F32A8" w:rsidRPr="009738C1">
        <w:rPr>
          <w:rFonts w:cs="Arial"/>
          <w:sz w:val="20"/>
          <w:szCs w:val="20"/>
        </w:rPr>
        <w:t>FoundationOne</w:t>
      </w:r>
      <w:r w:rsidR="000F32A8" w:rsidRPr="009738C1">
        <w:rPr>
          <w:rFonts w:cs="Arial"/>
          <w:sz w:val="20"/>
          <w:szCs w:val="20"/>
          <w:vertAlign w:val="superscript"/>
        </w:rPr>
        <w:t>®</w:t>
      </w:r>
      <w:r w:rsidR="000F32A8" w:rsidRPr="009738C1">
        <w:rPr>
          <w:rFonts w:cs="Arial"/>
          <w:sz w:val="20"/>
          <w:szCs w:val="20"/>
        </w:rPr>
        <w:t xml:space="preserve">, Foundation Medicine. </w:t>
      </w:r>
    </w:p>
    <w:p w14:paraId="04AAF59D" w14:textId="207169F7" w:rsidR="000F32A8" w:rsidRPr="009738C1" w:rsidRDefault="0053162C" w:rsidP="0097134B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  <w:vertAlign w:val="superscript"/>
        </w:rPr>
        <w:t xml:space="preserve">b </w:t>
      </w:r>
      <w:r w:rsidR="000F32A8" w:rsidRPr="009738C1">
        <w:rPr>
          <w:rFonts w:cs="Arial"/>
          <w:sz w:val="20"/>
          <w:szCs w:val="20"/>
        </w:rPr>
        <w:t>Most patients with report in hand had undergone FoundationOne</w:t>
      </w:r>
      <w:r w:rsidR="000F32A8" w:rsidRPr="009738C1">
        <w:rPr>
          <w:rFonts w:cs="Arial"/>
          <w:sz w:val="20"/>
          <w:szCs w:val="20"/>
          <w:vertAlign w:val="superscript"/>
        </w:rPr>
        <w:t>®</w:t>
      </w:r>
      <w:r w:rsidR="000F32A8" w:rsidRPr="009738C1">
        <w:rPr>
          <w:rFonts w:cs="Arial"/>
          <w:sz w:val="20"/>
          <w:szCs w:val="20"/>
        </w:rPr>
        <w:t xml:space="preserve"> testing for </w:t>
      </w:r>
      <w:r w:rsidR="000F32A8" w:rsidRPr="009738C1">
        <w:rPr>
          <w:rFonts w:cs="Arial"/>
          <w:i/>
          <w:iCs/>
          <w:sz w:val="20"/>
          <w:szCs w:val="20"/>
        </w:rPr>
        <w:t>FGF/FGFR</w:t>
      </w:r>
      <w:r w:rsidR="000F32A8" w:rsidRPr="009738C1">
        <w:rPr>
          <w:rFonts w:cs="Arial"/>
          <w:sz w:val="20"/>
          <w:szCs w:val="20"/>
        </w:rPr>
        <w:t xml:space="preserve"> status.</w:t>
      </w:r>
    </w:p>
    <w:p w14:paraId="70D5EE53" w14:textId="255221A2" w:rsidR="000F32A8" w:rsidRPr="009738C1" w:rsidRDefault="000F32A8" w:rsidP="000F32A8">
      <w:pPr>
        <w:spacing w:line="240" w:lineRule="auto"/>
        <w:sectPr w:rsidR="000F32A8" w:rsidRPr="009738C1" w:rsidSect="009811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3E7E66" w14:textId="7A09A40F" w:rsidR="00906180" w:rsidRPr="009738C1" w:rsidRDefault="00906180" w:rsidP="00906180">
      <w:pPr>
        <w:pStyle w:val="SupplHeading1"/>
      </w:pPr>
      <w:r w:rsidRPr="009738C1">
        <w:lastRenderedPageBreak/>
        <w:t xml:space="preserve">Figure </w:t>
      </w:r>
      <w:r w:rsidR="0097134B" w:rsidRPr="009738C1">
        <w:t>S2</w:t>
      </w:r>
      <w:r w:rsidRPr="009738C1">
        <w:t>. Subgroup Analysis of ORR Based on IRC Assessment According to RECIST v1.1 in Cohort A (</w:t>
      </w:r>
      <w:r w:rsidRPr="009738C1">
        <w:rPr>
          <w:i/>
        </w:rPr>
        <w:t>FGFR2</w:t>
      </w:r>
      <w:r w:rsidRPr="009738C1">
        <w:t xml:space="preserve"> Fusions or Rearrangements; Efficacy-Evaluable Population)</w:t>
      </w:r>
    </w:p>
    <w:p w14:paraId="3883EB71" w14:textId="1C1D7D18" w:rsidR="00906180" w:rsidRPr="009738C1" w:rsidRDefault="00AD1F30" w:rsidP="00906180">
      <w:r w:rsidRPr="009738C1">
        <w:rPr>
          <w:noProof/>
        </w:rPr>
        <w:drawing>
          <wp:inline distT="0" distB="0" distL="0" distR="0" wp14:anchorId="3254D1AB" wp14:editId="3D5CE82F">
            <wp:extent cx="5943600" cy="3815715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C2678" w14:textId="77777777" w:rsidR="00906180" w:rsidRPr="009738C1" w:rsidRDefault="00906180" w:rsidP="00906180"/>
    <w:p w14:paraId="798C89F4" w14:textId="77777777" w:rsidR="00906180" w:rsidRPr="009738C1" w:rsidRDefault="00906180" w:rsidP="00906180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t>ALT, alanine aminotransferase; AST, aspartate aminotransferase; ECOG, Eastern Cooperative Oncology Group; eGFR, estimated glomerular filtration rate; FGFR, fibroblast growth factor receptor; IRC, independent review committee; MDRD, Modification of Diet in Renal Disease; NCI, National Cancer Institute; ORR, objective response rate; RECIST, Response Evaluation Criteria in Solid Tumors; ULN, upper limit of normal.</w:t>
      </w:r>
    </w:p>
    <w:p w14:paraId="1F9556F8" w14:textId="3C7C031C" w:rsidR="00906180" w:rsidRPr="009738C1" w:rsidRDefault="0053162C" w:rsidP="00906180">
      <w:pPr>
        <w:spacing w:line="240" w:lineRule="auto"/>
        <w:rPr>
          <w:sz w:val="20"/>
          <w:szCs w:val="20"/>
        </w:rPr>
      </w:pPr>
      <w:r w:rsidRPr="009738C1">
        <w:rPr>
          <w:sz w:val="20"/>
          <w:szCs w:val="20"/>
          <w:vertAlign w:val="superscript"/>
        </w:rPr>
        <w:t>a</w:t>
      </w:r>
      <w:r w:rsidRPr="009738C1">
        <w:rPr>
          <w:sz w:val="20"/>
          <w:szCs w:val="20"/>
        </w:rPr>
        <w:t xml:space="preserve"> </w:t>
      </w:r>
      <w:r w:rsidR="00906180" w:rsidRPr="009738C1">
        <w:rPr>
          <w:sz w:val="20"/>
          <w:szCs w:val="20"/>
        </w:rPr>
        <w:t xml:space="preserve">Baseline renal impairment grade based on eGFR calculated using the MDRD equation: normal, eGFR </w:t>
      </w:r>
      <w:r w:rsidR="00906180" w:rsidRPr="009738C1">
        <w:rPr>
          <w:rFonts w:cs="Arial"/>
          <w:sz w:val="20"/>
          <w:szCs w:val="20"/>
        </w:rPr>
        <w:t>≥</w:t>
      </w:r>
      <w:r w:rsidR="00906180" w:rsidRPr="009738C1">
        <w:rPr>
          <w:sz w:val="20"/>
          <w:szCs w:val="20"/>
        </w:rPr>
        <w:t>90 mL/min/1.73 m</w:t>
      </w:r>
      <w:r w:rsidR="00906180" w:rsidRPr="009738C1">
        <w:rPr>
          <w:sz w:val="20"/>
          <w:szCs w:val="20"/>
          <w:vertAlign w:val="superscript"/>
        </w:rPr>
        <w:t>2</w:t>
      </w:r>
      <w:r w:rsidR="00906180" w:rsidRPr="009738C1">
        <w:rPr>
          <w:sz w:val="20"/>
          <w:szCs w:val="20"/>
        </w:rPr>
        <w:t xml:space="preserve">; mild, eGFR </w:t>
      </w:r>
      <w:r w:rsidR="00906180" w:rsidRPr="009738C1">
        <w:rPr>
          <w:rFonts w:cs="Arial"/>
          <w:sz w:val="20"/>
          <w:szCs w:val="20"/>
        </w:rPr>
        <w:t>≥</w:t>
      </w:r>
      <w:r w:rsidR="00906180" w:rsidRPr="009738C1">
        <w:rPr>
          <w:sz w:val="20"/>
          <w:szCs w:val="20"/>
        </w:rPr>
        <w:t>60 and &lt;90 mL/min/1.73 m</w:t>
      </w:r>
      <w:r w:rsidR="00906180" w:rsidRPr="009738C1">
        <w:rPr>
          <w:sz w:val="20"/>
          <w:szCs w:val="20"/>
          <w:vertAlign w:val="superscript"/>
        </w:rPr>
        <w:t>2</w:t>
      </w:r>
      <w:r w:rsidR="00906180" w:rsidRPr="009738C1">
        <w:rPr>
          <w:sz w:val="20"/>
          <w:szCs w:val="20"/>
        </w:rPr>
        <w:t>;</w:t>
      </w:r>
      <w:r w:rsidR="00906180" w:rsidRPr="009738C1">
        <w:rPr>
          <w:sz w:val="20"/>
          <w:szCs w:val="20"/>
          <w:vertAlign w:val="superscript"/>
        </w:rPr>
        <w:t xml:space="preserve"> </w:t>
      </w:r>
      <w:r w:rsidR="00906180" w:rsidRPr="009738C1">
        <w:rPr>
          <w:sz w:val="20"/>
          <w:szCs w:val="20"/>
        </w:rPr>
        <w:t xml:space="preserve">moderate, eGFR </w:t>
      </w:r>
      <w:r w:rsidR="00906180" w:rsidRPr="009738C1">
        <w:rPr>
          <w:rFonts w:cs="Arial"/>
          <w:sz w:val="20"/>
          <w:szCs w:val="20"/>
        </w:rPr>
        <w:t>≥</w:t>
      </w:r>
      <w:r w:rsidR="00906180" w:rsidRPr="009738C1">
        <w:rPr>
          <w:sz w:val="20"/>
          <w:szCs w:val="20"/>
        </w:rPr>
        <w:t>30 to &lt;60 mL/min/1.73 m</w:t>
      </w:r>
      <w:r w:rsidR="00906180" w:rsidRPr="009738C1">
        <w:rPr>
          <w:sz w:val="20"/>
          <w:szCs w:val="20"/>
          <w:vertAlign w:val="superscript"/>
        </w:rPr>
        <w:t>2</w:t>
      </w:r>
      <w:r w:rsidR="00906180" w:rsidRPr="009738C1">
        <w:rPr>
          <w:sz w:val="20"/>
          <w:szCs w:val="20"/>
        </w:rPr>
        <w:t>.</w:t>
      </w:r>
    </w:p>
    <w:p w14:paraId="3F362F5A" w14:textId="3EE42F8D" w:rsidR="00906180" w:rsidRPr="009738C1" w:rsidRDefault="0053162C" w:rsidP="00906180">
      <w:pPr>
        <w:spacing w:line="240" w:lineRule="auto"/>
        <w:rPr>
          <w:rFonts w:cs="Arial"/>
          <w:b/>
          <w:sz w:val="20"/>
          <w:szCs w:val="20"/>
          <w:vertAlign w:val="superscript"/>
        </w:rPr>
      </w:pPr>
      <w:r w:rsidRPr="009738C1">
        <w:rPr>
          <w:rFonts w:cs="Arial"/>
          <w:sz w:val="20"/>
          <w:szCs w:val="20"/>
          <w:vertAlign w:val="superscript"/>
        </w:rPr>
        <w:t>b</w:t>
      </w:r>
      <w:r w:rsidRPr="009738C1">
        <w:rPr>
          <w:sz w:val="20"/>
          <w:szCs w:val="20"/>
          <w:vertAlign w:val="superscript"/>
        </w:rPr>
        <w:t xml:space="preserve"> </w:t>
      </w:r>
      <w:r w:rsidR="00906180" w:rsidRPr="009738C1">
        <w:rPr>
          <w:sz w:val="20"/>
          <w:szCs w:val="20"/>
        </w:rPr>
        <w:t xml:space="preserve">Degree of hepatic impairment based on NCI Hepatic Working Group Criteria: mild, total bilirubin </w:t>
      </w:r>
      <w:r w:rsidR="00906180" w:rsidRPr="009738C1">
        <w:rPr>
          <w:rFonts w:cs="Arial"/>
          <w:sz w:val="20"/>
          <w:szCs w:val="20"/>
        </w:rPr>
        <w:t>≤</w:t>
      </w:r>
      <w:r w:rsidR="00906180" w:rsidRPr="009738C1">
        <w:rPr>
          <w:sz w:val="20"/>
          <w:szCs w:val="20"/>
        </w:rPr>
        <w:t>1.5</w:t>
      </w:r>
      <w:r w:rsidR="00906180" w:rsidRPr="009738C1">
        <w:rPr>
          <w:rFonts w:cs="Arial"/>
          <w:color w:val="202122"/>
          <w:sz w:val="20"/>
          <w:szCs w:val="20"/>
          <w:shd w:val="clear" w:color="auto" w:fill="FFFFFF"/>
        </w:rPr>
        <w:t>× ULN and ALT or AST &gt;ULN; moderate, &gt;1.5–3× ULN and any ALT or AST.</w:t>
      </w:r>
    </w:p>
    <w:p w14:paraId="16AE855A" w14:textId="77777777" w:rsidR="00906180" w:rsidRPr="009738C1" w:rsidRDefault="00906180" w:rsidP="00906180"/>
    <w:p w14:paraId="6BF22A9F" w14:textId="77777777" w:rsidR="00906180" w:rsidRPr="009738C1" w:rsidRDefault="00906180">
      <w:pPr>
        <w:spacing w:after="160" w:line="259" w:lineRule="auto"/>
        <w:contextualSpacing w:val="0"/>
        <w:rPr>
          <w:rFonts w:cs="Arial"/>
          <w:b/>
          <w:sz w:val="24"/>
          <w:szCs w:val="24"/>
        </w:rPr>
      </w:pPr>
      <w:r w:rsidRPr="009738C1">
        <w:br w:type="page"/>
      </w:r>
    </w:p>
    <w:p w14:paraId="6BC13DA1" w14:textId="0D38C0FD" w:rsidR="002A4DCC" w:rsidRPr="009738C1" w:rsidRDefault="002A4DCC" w:rsidP="000D7C86">
      <w:pPr>
        <w:pStyle w:val="SupplHeading1"/>
      </w:pPr>
      <w:r w:rsidRPr="009738C1">
        <w:lastRenderedPageBreak/>
        <w:t xml:space="preserve">Figure </w:t>
      </w:r>
      <w:r w:rsidR="0097134B" w:rsidRPr="009738C1">
        <w:t>S3</w:t>
      </w:r>
      <w:r w:rsidRPr="009738C1">
        <w:t xml:space="preserve">. Kaplan-Meier Estimate of </w:t>
      </w:r>
      <w:r w:rsidR="00EA3CC3" w:rsidRPr="009738C1">
        <w:t>DOR</w:t>
      </w:r>
      <w:r w:rsidRPr="009738C1">
        <w:t xml:space="preserve"> Based on IRC Assessment for Cohort A (</w:t>
      </w:r>
      <w:r w:rsidRPr="009738C1">
        <w:rPr>
          <w:i/>
        </w:rPr>
        <w:t>FGFR2</w:t>
      </w:r>
      <w:r w:rsidRPr="009738C1">
        <w:t xml:space="preserve"> </w:t>
      </w:r>
      <w:r w:rsidR="00A376E4" w:rsidRPr="009738C1">
        <w:t>R</w:t>
      </w:r>
      <w:r w:rsidRPr="009738C1">
        <w:t xml:space="preserve">earrangements or </w:t>
      </w:r>
      <w:r w:rsidR="00A376E4" w:rsidRPr="009738C1">
        <w:t>F</w:t>
      </w:r>
      <w:r w:rsidRPr="009738C1">
        <w:t>usions; Efficacy-Evaluable Population)</w:t>
      </w:r>
    </w:p>
    <w:p w14:paraId="141D6E84" w14:textId="7743EFC0" w:rsidR="002A4DCC" w:rsidRPr="009738C1" w:rsidRDefault="002A57EB" w:rsidP="002A4DCC">
      <w:pPr>
        <w:rPr>
          <w:rFonts w:cs="Arial"/>
          <w:b/>
          <w:sz w:val="24"/>
          <w:szCs w:val="24"/>
        </w:rPr>
      </w:pPr>
      <w:r w:rsidRPr="009738C1">
        <w:rPr>
          <w:noProof/>
        </w:rPr>
        <w:drawing>
          <wp:inline distT="0" distB="0" distL="0" distR="0" wp14:anchorId="3997764F" wp14:editId="34385975">
            <wp:extent cx="5943600" cy="3002915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BF859" w14:textId="7876B100" w:rsidR="00DB6300" w:rsidRPr="009738C1" w:rsidRDefault="00EA3CC3" w:rsidP="002A4DCC">
      <w:pPr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t xml:space="preserve">DOR, duration of response; </w:t>
      </w:r>
      <w:r w:rsidR="007B252B" w:rsidRPr="009738C1">
        <w:rPr>
          <w:rFonts w:cs="Arial"/>
          <w:sz w:val="20"/>
          <w:szCs w:val="20"/>
        </w:rPr>
        <w:t xml:space="preserve">FGFR, fibroblast growth factor receptor; </w:t>
      </w:r>
      <w:r w:rsidR="00A111EF" w:rsidRPr="009738C1">
        <w:rPr>
          <w:rFonts w:cs="Arial"/>
          <w:sz w:val="20"/>
          <w:szCs w:val="20"/>
        </w:rPr>
        <w:t>IRC, independent review committee.</w:t>
      </w:r>
      <w:r w:rsidR="00DB6300" w:rsidRPr="009738C1">
        <w:rPr>
          <w:rFonts w:cs="Arial"/>
          <w:sz w:val="20"/>
          <w:szCs w:val="20"/>
        </w:rPr>
        <w:br w:type="page"/>
      </w:r>
    </w:p>
    <w:p w14:paraId="362037C1" w14:textId="096B9600" w:rsidR="00DB6300" w:rsidRPr="009738C1" w:rsidRDefault="00DB6300" w:rsidP="000D7C86">
      <w:pPr>
        <w:pStyle w:val="SupplHeading1"/>
      </w:pPr>
      <w:r w:rsidRPr="009738C1">
        <w:lastRenderedPageBreak/>
        <w:t xml:space="preserve">Figure </w:t>
      </w:r>
      <w:r w:rsidR="0097134B" w:rsidRPr="009738C1">
        <w:t>S4</w:t>
      </w:r>
      <w:r w:rsidRPr="009738C1">
        <w:t>. Best Percentage Change From Baseline in Target Lesion Size Based on IRC Assessment Among Efficacy-Evaluable Patients in (A) Cohort B (</w:t>
      </w:r>
      <w:r w:rsidR="00A376E4" w:rsidRPr="009738C1">
        <w:t>O</w:t>
      </w:r>
      <w:r w:rsidRPr="009738C1">
        <w:t xml:space="preserve">ther </w:t>
      </w:r>
      <w:r w:rsidRPr="009738C1">
        <w:rPr>
          <w:i/>
        </w:rPr>
        <w:t>FGF</w:t>
      </w:r>
      <w:r w:rsidRPr="009738C1">
        <w:t>/</w:t>
      </w:r>
      <w:r w:rsidRPr="009738C1">
        <w:rPr>
          <w:i/>
        </w:rPr>
        <w:t>FGFR</w:t>
      </w:r>
      <w:r w:rsidRPr="009738C1">
        <w:t xml:space="preserve"> Alterations) and (B) Cohort C (no </w:t>
      </w:r>
      <w:r w:rsidRPr="009738C1">
        <w:rPr>
          <w:i/>
        </w:rPr>
        <w:t>FGF/FGFR</w:t>
      </w:r>
      <w:r w:rsidRPr="009738C1">
        <w:t xml:space="preserve"> alterations)</w:t>
      </w:r>
    </w:p>
    <w:p w14:paraId="3C8FEAD5" w14:textId="61315A37" w:rsidR="00DB6300" w:rsidRPr="009738C1" w:rsidRDefault="00F36A25" w:rsidP="00DB6300">
      <w:pPr>
        <w:spacing w:line="240" w:lineRule="auto"/>
        <w:ind w:left="1260" w:hanging="1260"/>
        <w:rPr>
          <w:rFonts w:cs="Arial"/>
          <w:b/>
          <w:sz w:val="24"/>
          <w:szCs w:val="24"/>
        </w:rPr>
      </w:pPr>
      <w:r w:rsidRPr="009738C1">
        <w:rPr>
          <w:rFonts w:cs="Arial"/>
          <w:b/>
          <w:sz w:val="24"/>
          <w:szCs w:val="24"/>
        </w:rPr>
        <w:t>A</w:t>
      </w:r>
    </w:p>
    <w:p w14:paraId="3D5ED3EF" w14:textId="3A068590" w:rsidR="00F36A25" w:rsidRPr="009738C1" w:rsidRDefault="003826A5" w:rsidP="00CB58D2">
      <w:pPr>
        <w:spacing w:line="240" w:lineRule="auto"/>
        <w:ind w:left="1260" w:hanging="1260"/>
        <w:jc w:val="center"/>
        <w:rPr>
          <w:rFonts w:cs="Arial"/>
          <w:b/>
          <w:sz w:val="24"/>
          <w:szCs w:val="24"/>
        </w:rPr>
      </w:pPr>
      <w:r w:rsidRPr="009738C1">
        <w:rPr>
          <w:noProof/>
        </w:rPr>
        <w:drawing>
          <wp:inline distT="0" distB="0" distL="0" distR="0" wp14:anchorId="496BAD71" wp14:editId="1F826FA7">
            <wp:extent cx="5295900" cy="3165658"/>
            <wp:effectExtent l="0" t="0" r="0" b="0"/>
            <wp:docPr id="16" name="Picture 16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waterfall char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98650" cy="3167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8F452" w14:textId="7CFEDBE5" w:rsidR="00F36A25" w:rsidRPr="009738C1" w:rsidRDefault="00F36A25" w:rsidP="00DB6300">
      <w:pPr>
        <w:spacing w:line="240" w:lineRule="auto"/>
        <w:ind w:left="1260" w:hanging="1260"/>
        <w:rPr>
          <w:rFonts w:cs="Arial"/>
          <w:b/>
          <w:sz w:val="24"/>
          <w:szCs w:val="24"/>
        </w:rPr>
      </w:pPr>
      <w:r w:rsidRPr="009738C1">
        <w:rPr>
          <w:rFonts w:cs="Arial"/>
          <w:b/>
          <w:sz w:val="24"/>
          <w:szCs w:val="24"/>
        </w:rPr>
        <w:t>B</w:t>
      </w:r>
    </w:p>
    <w:p w14:paraId="5846DEE5" w14:textId="653EF2E0" w:rsidR="00F36A25" w:rsidRPr="009738C1" w:rsidRDefault="003826A5" w:rsidP="00CB58D2">
      <w:pPr>
        <w:spacing w:line="240" w:lineRule="auto"/>
        <w:ind w:left="1260" w:hanging="1260"/>
        <w:jc w:val="center"/>
        <w:rPr>
          <w:rFonts w:cs="Arial"/>
          <w:b/>
          <w:sz w:val="24"/>
          <w:szCs w:val="24"/>
        </w:rPr>
      </w:pPr>
      <w:r w:rsidRPr="009738C1">
        <w:rPr>
          <w:noProof/>
        </w:rPr>
        <w:drawing>
          <wp:inline distT="0" distB="0" distL="0" distR="0" wp14:anchorId="321F44B3" wp14:editId="0959846B">
            <wp:extent cx="5465168" cy="2828925"/>
            <wp:effectExtent l="0" t="0" r="2540" b="0"/>
            <wp:docPr id="17" name="Picture 17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shape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67467" cy="28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B35BB" w14:textId="010D863C" w:rsidR="003B0F71" w:rsidRPr="009738C1" w:rsidRDefault="007B252B" w:rsidP="00D37065">
      <w:pPr>
        <w:ind w:left="1260" w:hanging="1260"/>
        <w:rPr>
          <w:sz w:val="20"/>
        </w:rPr>
      </w:pPr>
      <w:r w:rsidRPr="009738C1">
        <w:rPr>
          <w:rFonts w:cs="Arial"/>
          <w:sz w:val="20"/>
          <w:szCs w:val="20"/>
        </w:rPr>
        <w:t xml:space="preserve">FGF, fibroblast growth factor; FGFR, FGF receptor; </w:t>
      </w:r>
      <w:r w:rsidR="00DB6300" w:rsidRPr="009738C1">
        <w:rPr>
          <w:rFonts w:cs="Arial"/>
          <w:sz w:val="20"/>
          <w:szCs w:val="20"/>
        </w:rPr>
        <w:t xml:space="preserve">IRC, independent review committee. </w:t>
      </w:r>
    </w:p>
    <w:p w14:paraId="31F8AF42" w14:textId="799DC52C" w:rsidR="00D423C0" w:rsidRPr="009738C1" w:rsidRDefault="00D423C0" w:rsidP="000D7C86">
      <w:pPr>
        <w:pStyle w:val="SupplHeading1"/>
      </w:pPr>
      <w:r w:rsidRPr="009738C1">
        <w:lastRenderedPageBreak/>
        <w:t xml:space="preserve">Figure </w:t>
      </w:r>
      <w:r w:rsidR="0097134B" w:rsidRPr="009738C1">
        <w:t>S5</w:t>
      </w:r>
      <w:r w:rsidRPr="009738C1">
        <w:t>. Subgroup Analysis of PFS Based on IRC Assessment in Cohort A (</w:t>
      </w:r>
      <w:r w:rsidRPr="009738C1">
        <w:rPr>
          <w:i/>
        </w:rPr>
        <w:t>FGFR2</w:t>
      </w:r>
      <w:r w:rsidRPr="009738C1">
        <w:t xml:space="preserve"> Fusions or Rearrangements; Efficacy-Evaluable Population)</w:t>
      </w:r>
    </w:p>
    <w:p w14:paraId="56EA0D59" w14:textId="28317100" w:rsidR="00DB6300" w:rsidRPr="009738C1" w:rsidRDefault="003B0F71" w:rsidP="00730AB5">
      <w:pPr>
        <w:spacing w:line="240" w:lineRule="auto"/>
        <w:ind w:left="1260" w:hanging="1260"/>
        <w:rPr>
          <w:rFonts w:cs="Arial"/>
          <w:b/>
          <w:sz w:val="24"/>
          <w:szCs w:val="24"/>
        </w:rPr>
      </w:pPr>
      <w:r w:rsidRPr="009738C1">
        <w:rPr>
          <w:noProof/>
        </w:rPr>
        <w:drawing>
          <wp:inline distT="0" distB="0" distL="0" distR="0" wp14:anchorId="3485B485" wp14:editId="14A3561B">
            <wp:extent cx="5943600" cy="3027045"/>
            <wp:effectExtent l="0" t="0" r="0" b="190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4DF84" w14:textId="5105CB6A" w:rsidR="00D423C0" w:rsidRPr="009738C1" w:rsidRDefault="00D423C0" w:rsidP="00D423C0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t xml:space="preserve">ECOG, Eastern Cooperative Oncology Group; </w:t>
      </w:r>
      <w:r w:rsidR="00BA21F6" w:rsidRPr="009738C1">
        <w:rPr>
          <w:rFonts w:cs="Arial"/>
          <w:sz w:val="20"/>
          <w:szCs w:val="20"/>
        </w:rPr>
        <w:t xml:space="preserve">FGFR, fibroblast growth factor receptor; </w:t>
      </w:r>
      <w:r w:rsidRPr="009738C1">
        <w:rPr>
          <w:rFonts w:cs="Arial"/>
          <w:sz w:val="20"/>
          <w:szCs w:val="20"/>
        </w:rPr>
        <w:t xml:space="preserve">IRC, independent review committee; </w:t>
      </w:r>
      <w:r w:rsidR="00A76A21" w:rsidRPr="009738C1">
        <w:rPr>
          <w:rFonts w:cs="Arial"/>
          <w:sz w:val="20"/>
          <w:szCs w:val="20"/>
        </w:rPr>
        <w:t xml:space="preserve">NE, not estimable; </w:t>
      </w:r>
      <w:r w:rsidRPr="009738C1">
        <w:rPr>
          <w:rFonts w:cs="Arial"/>
          <w:sz w:val="20"/>
          <w:szCs w:val="20"/>
        </w:rPr>
        <w:t>PFS, progression-free survival.</w:t>
      </w:r>
    </w:p>
    <w:p w14:paraId="7B333C20" w14:textId="65EFEB25" w:rsidR="00434CC5" w:rsidRPr="009738C1" w:rsidRDefault="00434CC5">
      <w:pPr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br w:type="page"/>
      </w:r>
    </w:p>
    <w:p w14:paraId="0C7BA792" w14:textId="5F5C2775" w:rsidR="00434CC5" w:rsidRPr="009738C1" w:rsidRDefault="00434CC5" w:rsidP="000D7C86">
      <w:pPr>
        <w:pStyle w:val="SupplHeading1"/>
      </w:pPr>
      <w:r w:rsidRPr="009738C1">
        <w:lastRenderedPageBreak/>
        <w:t xml:space="preserve">Figure </w:t>
      </w:r>
      <w:r w:rsidR="0097134B" w:rsidRPr="009738C1">
        <w:t>S6</w:t>
      </w:r>
      <w:r w:rsidRPr="009738C1">
        <w:t>. Subgroup Analysis of OS in Cohort A (</w:t>
      </w:r>
      <w:r w:rsidRPr="009738C1">
        <w:rPr>
          <w:i/>
        </w:rPr>
        <w:t>FGFR2</w:t>
      </w:r>
      <w:r w:rsidRPr="009738C1">
        <w:t xml:space="preserve"> Fusions or Rearrangements; Efficacy-Evaluable Population)</w:t>
      </w:r>
    </w:p>
    <w:p w14:paraId="401CCF85" w14:textId="30F8173A" w:rsidR="00434CC5" w:rsidRPr="009738C1" w:rsidRDefault="003B0F71" w:rsidP="00D423C0">
      <w:pPr>
        <w:spacing w:line="240" w:lineRule="auto"/>
        <w:rPr>
          <w:rFonts w:cs="Arial"/>
          <w:sz w:val="20"/>
          <w:szCs w:val="20"/>
        </w:rPr>
      </w:pPr>
      <w:r w:rsidRPr="009738C1">
        <w:rPr>
          <w:noProof/>
        </w:rPr>
        <w:drawing>
          <wp:inline distT="0" distB="0" distL="0" distR="0" wp14:anchorId="389FCF82" wp14:editId="091AB745">
            <wp:extent cx="5943600" cy="3029585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58093" w14:textId="7434E1B2" w:rsidR="003826A5" w:rsidRPr="009738C1" w:rsidRDefault="003826A5" w:rsidP="00D423C0">
      <w:pPr>
        <w:spacing w:line="240" w:lineRule="auto"/>
        <w:rPr>
          <w:rFonts w:cs="Arial"/>
          <w:sz w:val="20"/>
          <w:szCs w:val="20"/>
        </w:rPr>
      </w:pPr>
    </w:p>
    <w:p w14:paraId="6D5AC55F" w14:textId="72D83DD3" w:rsidR="00622637" w:rsidRPr="009738C1" w:rsidRDefault="00622637" w:rsidP="00D423C0">
      <w:pPr>
        <w:spacing w:line="240" w:lineRule="auto"/>
        <w:rPr>
          <w:rFonts w:cs="Arial"/>
          <w:sz w:val="20"/>
          <w:szCs w:val="20"/>
        </w:rPr>
      </w:pPr>
      <w:r w:rsidRPr="009738C1">
        <w:rPr>
          <w:rFonts w:cs="Arial"/>
          <w:sz w:val="20"/>
          <w:szCs w:val="20"/>
        </w:rPr>
        <w:t>ECOG, Eastern Cooperative Oncology Group</w:t>
      </w:r>
      <w:r w:rsidR="00BA21F6" w:rsidRPr="009738C1">
        <w:rPr>
          <w:rFonts w:cs="Arial"/>
          <w:sz w:val="20"/>
          <w:szCs w:val="20"/>
        </w:rPr>
        <w:t>; FGFR, fibroblast growth factor receptor; OS, overall survival; NE, not estimable.</w:t>
      </w:r>
    </w:p>
    <w:sectPr w:rsidR="00622637" w:rsidRPr="009738C1" w:rsidSect="00E77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B30E8" w14:textId="77777777" w:rsidR="004D01DE" w:rsidRDefault="004D01DE" w:rsidP="00856AF1">
      <w:pPr>
        <w:spacing w:line="240" w:lineRule="auto"/>
      </w:pPr>
      <w:r>
        <w:separator/>
      </w:r>
    </w:p>
  </w:endnote>
  <w:endnote w:type="continuationSeparator" w:id="0">
    <w:p w14:paraId="1FD51FF7" w14:textId="77777777" w:rsidR="004D01DE" w:rsidRDefault="004D01DE" w:rsidP="00856AF1">
      <w:pPr>
        <w:spacing w:line="240" w:lineRule="auto"/>
      </w:pPr>
      <w:r>
        <w:continuationSeparator/>
      </w:r>
    </w:p>
  </w:endnote>
  <w:endnote w:type="continuationNotice" w:id="1">
    <w:p w14:paraId="54419807" w14:textId="77777777" w:rsidR="004D01DE" w:rsidRDefault="004D01D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4463497"/>
      <w:docPartObj>
        <w:docPartGallery w:val="Page Numbers (Bottom of Page)"/>
        <w:docPartUnique/>
      </w:docPartObj>
    </w:sdtPr>
    <w:sdtEndPr>
      <w:rPr>
        <w:rFonts w:cs="Arial"/>
        <w:noProof/>
        <w:sz w:val="20"/>
        <w:szCs w:val="20"/>
      </w:rPr>
    </w:sdtEndPr>
    <w:sdtContent>
      <w:p w14:paraId="2ABC5BC7" w14:textId="3B5CA548" w:rsidR="0079639D" w:rsidRPr="00F63698" w:rsidRDefault="0079639D" w:rsidP="00F63698">
        <w:pPr>
          <w:pStyle w:val="Footer"/>
          <w:jc w:val="right"/>
          <w:rPr>
            <w:rFonts w:cs="Arial"/>
            <w:sz w:val="20"/>
            <w:szCs w:val="20"/>
          </w:rPr>
        </w:pPr>
        <w:r w:rsidRPr="00E15954">
          <w:rPr>
            <w:rFonts w:cs="Arial"/>
            <w:sz w:val="20"/>
            <w:szCs w:val="20"/>
          </w:rPr>
          <w:fldChar w:fldCharType="begin"/>
        </w:r>
        <w:r w:rsidRPr="00E15954">
          <w:rPr>
            <w:rFonts w:cs="Arial"/>
            <w:sz w:val="20"/>
            <w:szCs w:val="20"/>
          </w:rPr>
          <w:instrText xml:space="preserve"> PAGE   \* MERGEFORMAT </w:instrText>
        </w:r>
        <w:r w:rsidRPr="00E15954">
          <w:rPr>
            <w:rFonts w:cs="Arial"/>
            <w:sz w:val="20"/>
            <w:szCs w:val="20"/>
          </w:rPr>
          <w:fldChar w:fldCharType="separate"/>
        </w:r>
        <w:r w:rsidR="00637A8A">
          <w:rPr>
            <w:rFonts w:cs="Arial"/>
            <w:noProof/>
            <w:sz w:val="20"/>
            <w:szCs w:val="20"/>
          </w:rPr>
          <w:t>14</w:t>
        </w:r>
        <w:r w:rsidRPr="00E15954">
          <w:rPr>
            <w:rFonts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05E2B" w14:textId="77777777" w:rsidR="004D01DE" w:rsidRDefault="004D01DE" w:rsidP="00856AF1">
      <w:pPr>
        <w:spacing w:line="240" w:lineRule="auto"/>
      </w:pPr>
      <w:r>
        <w:separator/>
      </w:r>
    </w:p>
  </w:footnote>
  <w:footnote w:type="continuationSeparator" w:id="0">
    <w:p w14:paraId="30CB9B2D" w14:textId="77777777" w:rsidR="004D01DE" w:rsidRDefault="004D01DE" w:rsidP="00856AF1">
      <w:pPr>
        <w:spacing w:line="240" w:lineRule="auto"/>
      </w:pPr>
      <w:r>
        <w:continuationSeparator/>
      </w:r>
    </w:p>
  </w:footnote>
  <w:footnote w:type="continuationNotice" w:id="1">
    <w:p w14:paraId="1D78CBDB" w14:textId="77777777" w:rsidR="004D01DE" w:rsidRDefault="004D01D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C3FEA"/>
    <w:multiLevelType w:val="hybridMultilevel"/>
    <w:tmpl w:val="6EBA7138"/>
    <w:lvl w:ilvl="0" w:tplc="0804D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EE7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AE10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8AFA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C3C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DE11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0C2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982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8A1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41189B"/>
    <w:multiLevelType w:val="hybridMultilevel"/>
    <w:tmpl w:val="36BC4F24"/>
    <w:lvl w:ilvl="0" w:tplc="B1B281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9CB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5208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902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CEDC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1C0E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482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EE66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7AD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680097C"/>
    <w:multiLevelType w:val="multilevel"/>
    <w:tmpl w:val="0A187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F1696B"/>
    <w:multiLevelType w:val="hybridMultilevel"/>
    <w:tmpl w:val="01706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78363F"/>
    <w:multiLevelType w:val="hybridMultilevel"/>
    <w:tmpl w:val="B6F0C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DF1E64"/>
    <w:multiLevelType w:val="hybridMultilevel"/>
    <w:tmpl w:val="1CE6F540"/>
    <w:lvl w:ilvl="0" w:tplc="260041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621E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D40F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AE7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46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86C2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A61F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EC4A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54E0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D90569F"/>
    <w:multiLevelType w:val="hybridMultilevel"/>
    <w:tmpl w:val="A964F010"/>
    <w:lvl w:ilvl="0" w:tplc="15501A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06FD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CA92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569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328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F6A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12BF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FA6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C28B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97009784">
    <w:abstractNumId w:val="4"/>
  </w:num>
  <w:num w:numId="2" w16cid:durableId="1220821991">
    <w:abstractNumId w:val="6"/>
  </w:num>
  <w:num w:numId="3" w16cid:durableId="1067268295">
    <w:abstractNumId w:val="1"/>
  </w:num>
  <w:num w:numId="4" w16cid:durableId="1649630328">
    <w:abstractNumId w:val="0"/>
  </w:num>
  <w:num w:numId="5" w16cid:durableId="663977144">
    <w:abstractNumId w:val="5"/>
  </w:num>
  <w:num w:numId="6" w16cid:durableId="1325939667">
    <w:abstractNumId w:val="2"/>
  </w:num>
  <w:num w:numId="7" w16cid:durableId="266739478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SMO Ope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v0ps5jspfv7ete245erv8e2wtf9prxp0e&quot;&gt;Pemigatinib&lt;record-ids&gt;&lt;item&gt;11&lt;/item&gt;&lt;item&gt;73&lt;/item&gt;&lt;item&gt;82&lt;/item&gt;&lt;item&gt;90&lt;/item&gt;&lt;item&gt;113&lt;/item&gt;&lt;item&gt;146&lt;/item&gt;&lt;item&gt;159&lt;/item&gt;&lt;item&gt;164&lt;/item&gt;&lt;item&gt;165&lt;/item&gt;&lt;item&gt;166&lt;/item&gt;&lt;item&gt;171&lt;/item&gt;&lt;item&gt;174&lt;/item&gt;&lt;item&gt;176&lt;/item&gt;&lt;item&gt;177&lt;/item&gt;&lt;item&gt;178&lt;/item&gt;&lt;item&gt;179&lt;/item&gt;&lt;item&gt;182&lt;/item&gt;&lt;item&gt;186&lt;/item&gt;&lt;item&gt;199&lt;/item&gt;&lt;item&gt;200&lt;/item&gt;&lt;item&gt;220&lt;/item&gt;&lt;item&gt;221&lt;/item&gt;&lt;item&gt;247&lt;/item&gt;&lt;item&gt;248&lt;/item&gt;&lt;item&gt;250&lt;/item&gt;&lt;item&gt;251&lt;/item&gt;&lt;item&gt;252&lt;/item&gt;&lt;item&gt;261&lt;/item&gt;&lt;item&gt;262&lt;/item&gt;&lt;item&gt;273&lt;/item&gt;&lt;item&gt;274&lt;/item&gt;&lt;item&gt;284&lt;/item&gt;&lt;item&gt;289&lt;/item&gt;&lt;item&gt;295&lt;/item&gt;&lt;item&gt;296&lt;/item&gt;&lt;item&gt;331&lt;/item&gt;&lt;item&gt;332&lt;/item&gt;&lt;item&gt;349&lt;/item&gt;&lt;item&gt;359&lt;/item&gt;&lt;item&gt;360&lt;/item&gt;&lt;/record-ids&gt;&lt;/item&gt;&lt;/Libraries&gt;"/>
  </w:docVars>
  <w:rsids>
    <w:rsidRoot w:val="00315561"/>
    <w:rsid w:val="000006FE"/>
    <w:rsid w:val="0000161E"/>
    <w:rsid w:val="00002A6F"/>
    <w:rsid w:val="0000373D"/>
    <w:rsid w:val="00003D83"/>
    <w:rsid w:val="00003D9C"/>
    <w:rsid w:val="0000400F"/>
    <w:rsid w:val="0000520B"/>
    <w:rsid w:val="00005BE0"/>
    <w:rsid w:val="000063A1"/>
    <w:rsid w:val="000103A9"/>
    <w:rsid w:val="00010641"/>
    <w:rsid w:val="0001072C"/>
    <w:rsid w:val="00010F0C"/>
    <w:rsid w:val="0001239D"/>
    <w:rsid w:val="000124C0"/>
    <w:rsid w:val="00012A7D"/>
    <w:rsid w:val="00012EB5"/>
    <w:rsid w:val="000149D4"/>
    <w:rsid w:val="000149D6"/>
    <w:rsid w:val="0001520E"/>
    <w:rsid w:val="000152E2"/>
    <w:rsid w:val="00015497"/>
    <w:rsid w:val="0001612D"/>
    <w:rsid w:val="00016CD7"/>
    <w:rsid w:val="00021A27"/>
    <w:rsid w:val="00021B50"/>
    <w:rsid w:val="00023083"/>
    <w:rsid w:val="00023F5F"/>
    <w:rsid w:val="000245B4"/>
    <w:rsid w:val="00027AF0"/>
    <w:rsid w:val="000319CC"/>
    <w:rsid w:val="0003378E"/>
    <w:rsid w:val="00033798"/>
    <w:rsid w:val="00033B7B"/>
    <w:rsid w:val="000342E8"/>
    <w:rsid w:val="0004092D"/>
    <w:rsid w:val="000420FA"/>
    <w:rsid w:val="00042E61"/>
    <w:rsid w:val="00043EA0"/>
    <w:rsid w:val="000452A4"/>
    <w:rsid w:val="000459C7"/>
    <w:rsid w:val="0004639C"/>
    <w:rsid w:val="00046BF7"/>
    <w:rsid w:val="00046D88"/>
    <w:rsid w:val="00050C8C"/>
    <w:rsid w:val="00051EDC"/>
    <w:rsid w:val="0005206F"/>
    <w:rsid w:val="0005264F"/>
    <w:rsid w:val="0005294B"/>
    <w:rsid w:val="0005312B"/>
    <w:rsid w:val="00053625"/>
    <w:rsid w:val="00053779"/>
    <w:rsid w:val="00054924"/>
    <w:rsid w:val="00055337"/>
    <w:rsid w:val="0005693E"/>
    <w:rsid w:val="000602FD"/>
    <w:rsid w:val="0006077A"/>
    <w:rsid w:val="0006118F"/>
    <w:rsid w:val="00061E97"/>
    <w:rsid w:val="0006368E"/>
    <w:rsid w:val="00063B49"/>
    <w:rsid w:val="00063ECB"/>
    <w:rsid w:val="000644DA"/>
    <w:rsid w:val="00064AFA"/>
    <w:rsid w:val="000652CA"/>
    <w:rsid w:val="0006573B"/>
    <w:rsid w:val="00070C68"/>
    <w:rsid w:val="00071E00"/>
    <w:rsid w:val="00072A13"/>
    <w:rsid w:val="00072CEE"/>
    <w:rsid w:val="00072F72"/>
    <w:rsid w:val="00075759"/>
    <w:rsid w:val="000766F2"/>
    <w:rsid w:val="00076711"/>
    <w:rsid w:val="000771FE"/>
    <w:rsid w:val="00080107"/>
    <w:rsid w:val="0008087F"/>
    <w:rsid w:val="00080C06"/>
    <w:rsid w:val="00081DC5"/>
    <w:rsid w:val="00083ACC"/>
    <w:rsid w:val="00084E9F"/>
    <w:rsid w:val="00085B00"/>
    <w:rsid w:val="0009023F"/>
    <w:rsid w:val="00091EF3"/>
    <w:rsid w:val="00093398"/>
    <w:rsid w:val="00093F5B"/>
    <w:rsid w:val="00094AD1"/>
    <w:rsid w:val="00095FFC"/>
    <w:rsid w:val="000970E6"/>
    <w:rsid w:val="000A3298"/>
    <w:rsid w:val="000A32CC"/>
    <w:rsid w:val="000A431B"/>
    <w:rsid w:val="000A46C8"/>
    <w:rsid w:val="000A5AF5"/>
    <w:rsid w:val="000A617B"/>
    <w:rsid w:val="000A67D5"/>
    <w:rsid w:val="000A6B84"/>
    <w:rsid w:val="000A7018"/>
    <w:rsid w:val="000B102A"/>
    <w:rsid w:val="000B2180"/>
    <w:rsid w:val="000B2839"/>
    <w:rsid w:val="000B32E1"/>
    <w:rsid w:val="000B33B2"/>
    <w:rsid w:val="000B386C"/>
    <w:rsid w:val="000B4279"/>
    <w:rsid w:val="000B441F"/>
    <w:rsid w:val="000B4B17"/>
    <w:rsid w:val="000B701D"/>
    <w:rsid w:val="000B7344"/>
    <w:rsid w:val="000C01D8"/>
    <w:rsid w:val="000C0309"/>
    <w:rsid w:val="000C033B"/>
    <w:rsid w:val="000C07C8"/>
    <w:rsid w:val="000C2B90"/>
    <w:rsid w:val="000C2BFF"/>
    <w:rsid w:val="000C30F2"/>
    <w:rsid w:val="000C53E6"/>
    <w:rsid w:val="000C6771"/>
    <w:rsid w:val="000D260C"/>
    <w:rsid w:val="000D3059"/>
    <w:rsid w:val="000D3E6F"/>
    <w:rsid w:val="000D4BA9"/>
    <w:rsid w:val="000D5D37"/>
    <w:rsid w:val="000D6DFA"/>
    <w:rsid w:val="000D7C86"/>
    <w:rsid w:val="000E01EE"/>
    <w:rsid w:val="000E0961"/>
    <w:rsid w:val="000E11F4"/>
    <w:rsid w:val="000E43C0"/>
    <w:rsid w:val="000E5139"/>
    <w:rsid w:val="000E67BC"/>
    <w:rsid w:val="000E6CB6"/>
    <w:rsid w:val="000E74AF"/>
    <w:rsid w:val="000F0782"/>
    <w:rsid w:val="000F0B4A"/>
    <w:rsid w:val="000F135A"/>
    <w:rsid w:val="000F1404"/>
    <w:rsid w:val="000F32A8"/>
    <w:rsid w:val="000F4D40"/>
    <w:rsid w:val="000F73A1"/>
    <w:rsid w:val="000F7CCB"/>
    <w:rsid w:val="00101116"/>
    <w:rsid w:val="001011CE"/>
    <w:rsid w:val="001014AA"/>
    <w:rsid w:val="0010270D"/>
    <w:rsid w:val="001030A8"/>
    <w:rsid w:val="00103CDB"/>
    <w:rsid w:val="001046B1"/>
    <w:rsid w:val="00104961"/>
    <w:rsid w:val="001069DB"/>
    <w:rsid w:val="001101A4"/>
    <w:rsid w:val="0011299B"/>
    <w:rsid w:val="00115BF6"/>
    <w:rsid w:val="00115DF7"/>
    <w:rsid w:val="00116AEF"/>
    <w:rsid w:val="0011722A"/>
    <w:rsid w:val="00117349"/>
    <w:rsid w:val="00120647"/>
    <w:rsid w:val="00120CE8"/>
    <w:rsid w:val="001213AB"/>
    <w:rsid w:val="001217F7"/>
    <w:rsid w:val="00122249"/>
    <w:rsid w:val="00122833"/>
    <w:rsid w:val="00123F22"/>
    <w:rsid w:val="0012417A"/>
    <w:rsid w:val="001269A7"/>
    <w:rsid w:val="00127B2C"/>
    <w:rsid w:val="00127CB2"/>
    <w:rsid w:val="001300DC"/>
    <w:rsid w:val="00130355"/>
    <w:rsid w:val="0013087B"/>
    <w:rsid w:val="00130C59"/>
    <w:rsid w:val="00130ED4"/>
    <w:rsid w:val="00132120"/>
    <w:rsid w:val="00132681"/>
    <w:rsid w:val="00132E07"/>
    <w:rsid w:val="00134E5C"/>
    <w:rsid w:val="001359C7"/>
    <w:rsid w:val="00135CC3"/>
    <w:rsid w:val="00135EBA"/>
    <w:rsid w:val="00137056"/>
    <w:rsid w:val="0013720C"/>
    <w:rsid w:val="0014093C"/>
    <w:rsid w:val="00140D7F"/>
    <w:rsid w:val="001417C5"/>
    <w:rsid w:val="00143E96"/>
    <w:rsid w:val="00144207"/>
    <w:rsid w:val="00145053"/>
    <w:rsid w:val="00145441"/>
    <w:rsid w:val="00145FE1"/>
    <w:rsid w:val="0014656D"/>
    <w:rsid w:val="001476F8"/>
    <w:rsid w:val="00147971"/>
    <w:rsid w:val="00151399"/>
    <w:rsid w:val="00152167"/>
    <w:rsid w:val="0015269B"/>
    <w:rsid w:val="00154400"/>
    <w:rsid w:val="00154AD4"/>
    <w:rsid w:val="00155FDC"/>
    <w:rsid w:val="0015625E"/>
    <w:rsid w:val="001578D9"/>
    <w:rsid w:val="00161FB5"/>
    <w:rsid w:val="0016319E"/>
    <w:rsid w:val="001632AB"/>
    <w:rsid w:val="00164612"/>
    <w:rsid w:val="00165A03"/>
    <w:rsid w:val="00165C96"/>
    <w:rsid w:val="00165CC1"/>
    <w:rsid w:val="0016602A"/>
    <w:rsid w:val="001663AD"/>
    <w:rsid w:val="00167720"/>
    <w:rsid w:val="00167F83"/>
    <w:rsid w:val="001722B0"/>
    <w:rsid w:val="00172372"/>
    <w:rsid w:val="001723EA"/>
    <w:rsid w:val="00174996"/>
    <w:rsid w:val="0017567D"/>
    <w:rsid w:val="00175F4E"/>
    <w:rsid w:val="001760D4"/>
    <w:rsid w:val="00177265"/>
    <w:rsid w:val="001777E7"/>
    <w:rsid w:val="00180ABB"/>
    <w:rsid w:val="001815A2"/>
    <w:rsid w:val="001817CB"/>
    <w:rsid w:val="00181A04"/>
    <w:rsid w:val="00181D66"/>
    <w:rsid w:val="0018327B"/>
    <w:rsid w:val="00184CE1"/>
    <w:rsid w:val="00185612"/>
    <w:rsid w:val="0018638E"/>
    <w:rsid w:val="0018681C"/>
    <w:rsid w:val="001876A2"/>
    <w:rsid w:val="00187E2B"/>
    <w:rsid w:val="00190AEF"/>
    <w:rsid w:val="0019101B"/>
    <w:rsid w:val="001913AB"/>
    <w:rsid w:val="0019159F"/>
    <w:rsid w:val="00191909"/>
    <w:rsid w:val="00192B89"/>
    <w:rsid w:val="00193A9E"/>
    <w:rsid w:val="00195619"/>
    <w:rsid w:val="0019566C"/>
    <w:rsid w:val="001964C7"/>
    <w:rsid w:val="00196A73"/>
    <w:rsid w:val="00196F66"/>
    <w:rsid w:val="00197196"/>
    <w:rsid w:val="001A0B64"/>
    <w:rsid w:val="001A0C78"/>
    <w:rsid w:val="001A1CA8"/>
    <w:rsid w:val="001A272E"/>
    <w:rsid w:val="001A479C"/>
    <w:rsid w:val="001A5EE0"/>
    <w:rsid w:val="001A6361"/>
    <w:rsid w:val="001A6AF8"/>
    <w:rsid w:val="001B06B2"/>
    <w:rsid w:val="001B0C49"/>
    <w:rsid w:val="001B0E88"/>
    <w:rsid w:val="001B1295"/>
    <w:rsid w:val="001B12D9"/>
    <w:rsid w:val="001B2150"/>
    <w:rsid w:val="001B22FD"/>
    <w:rsid w:val="001B2313"/>
    <w:rsid w:val="001B251C"/>
    <w:rsid w:val="001B36CA"/>
    <w:rsid w:val="001B3C5A"/>
    <w:rsid w:val="001B41AC"/>
    <w:rsid w:val="001B446F"/>
    <w:rsid w:val="001B593C"/>
    <w:rsid w:val="001B73FC"/>
    <w:rsid w:val="001B7F4D"/>
    <w:rsid w:val="001C19CD"/>
    <w:rsid w:val="001C1BAF"/>
    <w:rsid w:val="001C2440"/>
    <w:rsid w:val="001C2549"/>
    <w:rsid w:val="001C272F"/>
    <w:rsid w:val="001C3F60"/>
    <w:rsid w:val="001C466A"/>
    <w:rsid w:val="001C4D25"/>
    <w:rsid w:val="001C5C7A"/>
    <w:rsid w:val="001C6934"/>
    <w:rsid w:val="001C6E51"/>
    <w:rsid w:val="001C7E51"/>
    <w:rsid w:val="001D1464"/>
    <w:rsid w:val="001D1C9D"/>
    <w:rsid w:val="001D30A6"/>
    <w:rsid w:val="001D4025"/>
    <w:rsid w:val="001D6920"/>
    <w:rsid w:val="001D7207"/>
    <w:rsid w:val="001D7E27"/>
    <w:rsid w:val="001E102C"/>
    <w:rsid w:val="001E14F2"/>
    <w:rsid w:val="001E284E"/>
    <w:rsid w:val="001E2917"/>
    <w:rsid w:val="001E3729"/>
    <w:rsid w:val="001E3C36"/>
    <w:rsid w:val="001E402A"/>
    <w:rsid w:val="001E45E1"/>
    <w:rsid w:val="001E5234"/>
    <w:rsid w:val="001E5383"/>
    <w:rsid w:val="001E580C"/>
    <w:rsid w:val="001E58F3"/>
    <w:rsid w:val="001E5A51"/>
    <w:rsid w:val="001E6A44"/>
    <w:rsid w:val="001E6B52"/>
    <w:rsid w:val="001E74D0"/>
    <w:rsid w:val="001E7A99"/>
    <w:rsid w:val="001F0802"/>
    <w:rsid w:val="001F0F96"/>
    <w:rsid w:val="001F253D"/>
    <w:rsid w:val="001F3A8E"/>
    <w:rsid w:val="001F423C"/>
    <w:rsid w:val="001F4260"/>
    <w:rsid w:val="001F4433"/>
    <w:rsid w:val="001F5E91"/>
    <w:rsid w:val="001F61FA"/>
    <w:rsid w:val="001F62EE"/>
    <w:rsid w:val="001F700D"/>
    <w:rsid w:val="001F7455"/>
    <w:rsid w:val="001F773D"/>
    <w:rsid w:val="002019E9"/>
    <w:rsid w:val="00201DA4"/>
    <w:rsid w:val="00201F21"/>
    <w:rsid w:val="00202340"/>
    <w:rsid w:val="00202CA9"/>
    <w:rsid w:val="0020317D"/>
    <w:rsid w:val="002042D7"/>
    <w:rsid w:val="00204590"/>
    <w:rsid w:val="002048FE"/>
    <w:rsid w:val="0020491A"/>
    <w:rsid w:val="002055CC"/>
    <w:rsid w:val="0020633B"/>
    <w:rsid w:val="002072CC"/>
    <w:rsid w:val="00207581"/>
    <w:rsid w:val="00210494"/>
    <w:rsid w:val="00210C4C"/>
    <w:rsid w:val="00212B01"/>
    <w:rsid w:val="00212BEF"/>
    <w:rsid w:val="002146BF"/>
    <w:rsid w:val="00214C1F"/>
    <w:rsid w:val="00216895"/>
    <w:rsid w:val="00216B29"/>
    <w:rsid w:val="00221B4D"/>
    <w:rsid w:val="00221B9C"/>
    <w:rsid w:val="0022249A"/>
    <w:rsid w:val="00224248"/>
    <w:rsid w:val="0022666D"/>
    <w:rsid w:val="00230A6E"/>
    <w:rsid w:val="002328FF"/>
    <w:rsid w:val="00233015"/>
    <w:rsid w:val="002334EC"/>
    <w:rsid w:val="0023589C"/>
    <w:rsid w:val="00235DB5"/>
    <w:rsid w:val="00237402"/>
    <w:rsid w:val="002419AF"/>
    <w:rsid w:val="00241DC2"/>
    <w:rsid w:val="00241F33"/>
    <w:rsid w:val="0024246A"/>
    <w:rsid w:val="0024383F"/>
    <w:rsid w:val="00243C1C"/>
    <w:rsid w:val="002457A3"/>
    <w:rsid w:val="00247DF6"/>
    <w:rsid w:val="002501AB"/>
    <w:rsid w:val="0025177D"/>
    <w:rsid w:val="002517B1"/>
    <w:rsid w:val="00251C8E"/>
    <w:rsid w:val="002536A7"/>
    <w:rsid w:val="002543C3"/>
    <w:rsid w:val="00254D04"/>
    <w:rsid w:val="00255348"/>
    <w:rsid w:val="002553E2"/>
    <w:rsid w:val="002556BF"/>
    <w:rsid w:val="00256D22"/>
    <w:rsid w:val="00257224"/>
    <w:rsid w:val="002576BB"/>
    <w:rsid w:val="002621C6"/>
    <w:rsid w:val="00262CA4"/>
    <w:rsid w:val="00263ADF"/>
    <w:rsid w:val="00263B7C"/>
    <w:rsid w:val="00264193"/>
    <w:rsid w:val="00264579"/>
    <w:rsid w:val="002650C1"/>
    <w:rsid w:val="00266F92"/>
    <w:rsid w:val="00267027"/>
    <w:rsid w:val="002672EA"/>
    <w:rsid w:val="00267F1F"/>
    <w:rsid w:val="002702F1"/>
    <w:rsid w:val="00270E01"/>
    <w:rsid w:val="00270EA0"/>
    <w:rsid w:val="002717FC"/>
    <w:rsid w:val="00272D8B"/>
    <w:rsid w:val="00272E71"/>
    <w:rsid w:val="0027327E"/>
    <w:rsid w:val="00273BB9"/>
    <w:rsid w:val="002743C3"/>
    <w:rsid w:val="002748E1"/>
    <w:rsid w:val="0027538D"/>
    <w:rsid w:val="00275A1E"/>
    <w:rsid w:val="00276664"/>
    <w:rsid w:val="00276970"/>
    <w:rsid w:val="002801B9"/>
    <w:rsid w:val="00280802"/>
    <w:rsid w:val="00280875"/>
    <w:rsid w:val="00281337"/>
    <w:rsid w:val="0028291F"/>
    <w:rsid w:val="00283086"/>
    <w:rsid w:val="002834EA"/>
    <w:rsid w:val="00284066"/>
    <w:rsid w:val="00284D54"/>
    <w:rsid w:val="00284FDD"/>
    <w:rsid w:val="00285077"/>
    <w:rsid w:val="00286023"/>
    <w:rsid w:val="002860FA"/>
    <w:rsid w:val="00286DD2"/>
    <w:rsid w:val="00290706"/>
    <w:rsid w:val="00291416"/>
    <w:rsid w:val="002920EC"/>
    <w:rsid w:val="00293799"/>
    <w:rsid w:val="00293D65"/>
    <w:rsid w:val="00294456"/>
    <w:rsid w:val="002960F1"/>
    <w:rsid w:val="002975F0"/>
    <w:rsid w:val="00297969"/>
    <w:rsid w:val="002A0267"/>
    <w:rsid w:val="002A0FF9"/>
    <w:rsid w:val="002A13FD"/>
    <w:rsid w:val="002A3493"/>
    <w:rsid w:val="002A43B1"/>
    <w:rsid w:val="002A4DCC"/>
    <w:rsid w:val="002A54F4"/>
    <w:rsid w:val="002A57EB"/>
    <w:rsid w:val="002A5AA7"/>
    <w:rsid w:val="002A6D8C"/>
    <w:rsid w:val="002A7019"/>
    <w:rsid w:val="002A7BEC"/>
    <w:rsid w:val="002A7C0D"/>
    <w:rsid w:val="002B1606"/>
    <w:rsid w:val="002B2AD9"/>
    <w:rsid w:val="002B2AF0"/>
    <w:rsid w:val="002B2BC5"/>
    <w:rsid w:val="002B2CBD"/>
    <w:rsid w:val="002B391D"/>
    <w:rsid w:val="002B3A72"/>
    <w:rsid w:val="002B4229"/>
    <w:rsid w:val="002B48C0"/>
    <w:rsid w:val="002B5884"/>
    <w:rsid w:val="002B73E9"/>
    <w:rsid w:val="002B7A23"/>
    <w:rsid w:val="002B7C93"/>
    <w:rsid w:val="002C06DC"/>
    <w:rsid w:val="002C1372"/>
    <w:rsid w:val="002C149A"/>
    <w:rsid w:val="002C301E"/>
    <w:rsid w:val="002C4171"/>
    <w:rsid w:val="002C426B"/>
    <w:rsid w:val="002C5094"/>
    <w:rsid w:val="002C6016"/>
    <w:rsid w:val="002C6AD2"/>
    <w:rsid w:val="002C7482"/>
    <w:rsid w:val="002D1917"/>
    <w:rsid w:val="002D1A6E"/>
    <w:rsid w:val="002D24D0"/>
    <w:rsid w:val="002D2D96"/>
    <w:rsid w:val="002D33F9"/>
    <w:rsid w:val="002D3439"/>
    <w:rsid w:val="002D36F1"/>
    <w:rsid w:val="002D3B34"/>
    <w:rsid w:val="002D44AB"/>
    <w:rsid w:val="002D4A64"/>
    <w:rsid w:val="002D595F"/>
    <w:rsid w:val="002D6742"/>
    <w:rsid w:val="002D6960"/>
    <w:rsid w:val="002E05FF"/>
    <w:rsid w:val="002E16EC"/>
    <w:rsid w:val="002E1CAB"/>
    <w:rsid w:val="002E2726"/>
    <w:rsid w:val="002E2938"/>
    <w:rsid w:val="002E2D4F"/>
    <w:rsid w:val="002E42B9"/>
    <w:rsid w:val="002E5F0A"/>
    <w:rsid w:val="002E687B"/>
    <w:rsid w:val="002E7817"/>
    <w:rsid w:val="002E7E37"/>
    <w:rsid w:val="002F04DC"/>
    <w:rsid w:val="002F2CFC"/>
    <w:rsid w:val="002F3B34"/>
    <w:rsid w:val="002F3CBC"/>
    <w:rsid w:val="002F3F8E"/>
    <w:rsid w:val="002F59C2"/>
    <w:rsid w:val="002F6EA1"/>
    <w:rsid w:val="002F6F4E"/>
    <w:rsid w:val="002F7047"/>
    <w:rsid w:val="002F7B88"/>
    <w:rsid w:val="00301512"/>
    <w:rsid w:val="00302A0C"/>
    <w:rsid w:val="00303664"/>
    <w:rsid w:val="00303C46"/>
    <w:rsid w:val="00303F30"/>
    <w:rsid w:val="0030520F"/>
    <w:rsid w:val="0030634F"/>
    <w:rsid w:val="00306D03"/>
    <w:rsid w:val="00306D8F"/>
    <w:rsid w:val="00306E95"/>
    <w:rsid w:val="00310BA7"/>
    <w:rsid w:val="00310DDB"/>
    <w:rsid w:val="00310E96"/>
    <w:rsid w:val="00311637"/>
    <w:rsid w:val="00311656"/>
    <w:rsid w:val="00315561"/>
    <w:rsid w:val="003205C9"/>
    <w:rsid w:val="00320973"/>
    <w:rsid w:val="00321207"/>
    <w:rsid w:val="00321268"/>
    <w:rsid w:val="00321632"/>
    <w:rsid w:val="00322937"/>
    <w:rsid w:val="003233C9"/>
    <w:rsid w:val="00323BD9"/>
    <w:rsid w:val="00324062"/>
    <w:rsid w:val="003243E6"/>
    <w:rsid w:val="00324CD1"/>
    <w:rsid w:val="0032524D"/>
    <w:rsid w:val="00325D38"/>
    <w:rsid w:val="003268B5"/>
    <w:rsid w:val="00330524"/>
    <w:rsid w:val="00330640"/>
    <w:rsid w:val="003306B6"/>
    <w:rsid w:val="00330E63"/>
    <w:rsid w:val="00332798"/>
    <w:rsid w:val="00333DFD"/>
    <w:rsid w:val="003347C1"/>
    <w:rsid w:val="00334C9E"/>
    <w:rsid w:val="00335D4A"/>
    <w:rsid w:val="00336AFD"/>
    <w:rsid w:val="00337486"/>
    <w:rsid w:val="00337C20"/>
    <w:rsid w:val="00340214"/>
    <w:rsid w:val="00341724"/>
    <w:rsid w:val="00341827"/>
    <w:rsid w:val="003424E7"/>
    <w:rsid w:val="003424EE"/>
    <w:rsid w:val="00343DF1"/>
    <w:rsid w:val="00346643"/>
    <w:rsid w:val="003477C1"/>
    <w:rsid w:val="00347EAA"/>
    <w:rsid w:val="00350A00"/>
    <w:rsid w:val="0035385D"/>
    <w:rsid w:val="003540C1"/>
    <w:rsid w:val="00355387"/>
    <w:rsid w:val="00356C85"/>
    <w:rsid w:val="00360338"/>
    <w:rsid w:val="003604FF"/>
    <w:rsid w:val="003618C7"/>
    <w:rsid w:val="00361947"/>
    <w:rsid w:val="00361A55"/>
    <w:rsid w:val="003621C8"/>
    <w:rsid w:val="003622F2"/>
    <w:rsid w:val="0036358E"/>
    <w:rsid w:val="003649D0"/>
    <w:rsid w:val="00365D1A"/>
    <w:rsid w:val="00366E58"/>
    <w:rsid w:val="00367C48"/>
    <w:rsid w:val="00367CDC"/>
    <w:rsid w:val="003708B6"/>
    <w:rsid w:val="003712DE"/>
    <w:rsid w:val="00372184"/>
    <w:rsid w:val="003739EA"/>
    <w:rsid w:val="0037538A"/>
    <w:rsid w:val="0037750E"/>
    <w:rsid w:val="00377CBB"/>
    <w:rsid w:val="00381370"/>
    <w:rsid w:val="003824D7"/>
    <w:rsid w:val="003826A5"/>
    <w:rsid w:val="003830B9"/>
    <w:rsid w:val="00383505"/>
    <w:rsid w:val="003839D7"/>
    <w:rsid w:val="00383CC4"/>
    <w:rsid w:val="00383DF7"/>
    <w:rsid w:val="003840BE"/>
    <w:rsid w:val="0038430D"/>
    <w:rsid w:val="00384CE2"/>
    <w:rsid w:val="00386122"/>
    <w:rsid w:val="003876EA"/>
    <w:rsid w:val="003903DF"/>
    <w:rsid w:val="003908F3"/>
    <w:rsid w:val="003924FC"/>
    <w:rsid w:val="003926E5"/>
    <w:rsid w:val="00393CAE"/>
    <w:rsid w:val="003942DB"/>
    <w:rsid w:val="00394917"/>
    <w:rsid w:val="00395410"/>
    <w:rsid w:val="00395753"/>
    <w:rsid w:val="00395D2F"/>
    <w:rsid w:val="00396CF5"/>
    <w:rsid w:val="00396F25"/>
    <w:rsid w:val="0039789C"/>
    <w:rsid w:val="00397920"/>
    <w:rsid w:val="00397DE1"/>
    <w:rsid w:val="00397FD6"/>
    <w:rsid w:val="003A02D0"/>
    <w:rsid w:val="003A0BCF"/>
    <w:rsid w:val="003A0E2D"/>
    <w:rsid w:val="003A0F7E"/>
    <w:rsid w:val="003A1030"/>
    <w:rsid w:val="003A10F1"/>
    <w:rsid w:val="003A1DC7"/>
    <w:rsid w:val="003A3C5F"/>
    <w:rsid w:val="003A3DCD"/>
    <w:rsid w:val="003A4356"/>
    <w:rsid w:val="003A4A09"/>
    <w:rsid w:val="003A4A9B"/>
    <w:rsid w:val="003A4FEC"/>
    <w:rsid w:val="003A75DD"/>
    <w:rsid w:val="003A7698"/>
    <w:rsid w:val="003B0560"/>
    <w:rsid w:val="003B095D"/>
    <w:rsid w:val="003B0F71"/>
    <w:rsid w:val="003B13EE"/>
    <w:rsid w:val="003B2D32"/>
    <w:rsid w:val="003B3023"/>
    <w:rsid w:val="003B4D48"/>
    <w:rsid w:val="003B4FAF"/>
    <w:rsid w:val="003B59ED"/>
    <w:rsid w:val="003B5E6C"/>
    <w:rsid w:val="003B7BCA"/>
    <w:rsid w:val="003C02A8"/>
    <w:rsid w:val="003C099C"/>
    <w:rsid w:val="003C0BE3"/>
    <w:rsid w:val="003C11D6"/>
    <w:rsid w:val="003C2346"/>
    <w:rsid w:val="003C23B0"/>
    <w:rsid w:val="003C267D"/>
    <w:rsid w:val="003C2A8C"/>
    <w:rsid w:val="003C3189"/>
    <w:rsid w:val="003C4B7F"/>
    <w:rsid w:val="003C4D15"/>
    <w:rsid w:val="003C5981"/>
    <w:rsid w:val="003C6065"/>
    <w:rsid w:val="003C6418"/>
    <w:rsid w:val="003C754A"/>
    <w:rsid w:val="003C7911"/>
    <w:rsid w:val="003D1E71"/>
    <w:rsid w:val="003D3893"/>
    <w:rsid w:val="003D38F3"/>
    <w:rsid w:val="003D3A5E"/>
    <w:rsid w:val="003D3D8B"/>
    <w:rsid w:val="003D5A65"/>
    <w:rsid w:val="003D636A"/>
    <w:rsid w:val="003D6F12"/>
    <w:rsid w:val="003E15D3"/>
    <w:rsid w:val="003E2601"/>
    <w:rsid w:val="003E287B"/>
    <w:rsid w:val="003E3FB6"/>
    <w:rsid w:val="003E4281"/>
    <w:rsid w:val="003E44B6"/>
    <w:rsid w:val="003E52B2"/>
    <w:rsid w:val="003E5853"/>
    <w:rsid w:val="003E5959"/>
    <w:rsid w:val="003E5C5E"/>
    <w:rsid w:val="003E70DA"/>
    <w:rsid w:val="003E7FD3"/>
    <w:rsid w:val="003F0E62"/>
    <w:rsid w:val="003F1985"/>
    <w:rsid w:val="003F228E"/>
    <w:rsid w:val="003F2BD1"/>
    <w:rsid w:val="003F2DC1"/>
    <w:rsid w:val="003F4061"/>
    <w:rsid w:val="003F4332"/>
    <w:rsid w:val="003F4616"/>
    <w:rsid w:val="003F52FB"/>
    <w:rsid w:val="003F5646"/>
    <w:rsid w:val="003F6256"/>
    <w:rsid w:val="003F6803"/>
    <w:rsid w:val="003F70D1"/>
    <w:rsid w:val="003F7334"/>
    <w:rsid w:val="003F76FA"/>
    <w:rsid w:val="003F780B"/>
    <w:rsid w:val="00400111"/>
    <w:rsid w:val="004001E6"/>
    <w:rsid w:val="00400DF5"/>
    <w:rsid w:val="00400FBB"/>
    <w:rsid w:val="0040295B"/>
    <w:rsid w:val="00402E94"/>
    <w:rsid w:val="00405993"/>
    <w:rsid w:val="00405C6D"/>
    <w:rsid w:val="00406F7D"/>
    <w:rsid w:val="00407B60"/>
    <w:rsid w:val="00410342"/>
    <w:rsid w:val="004109F1"/>
    <w:rsid w:val="00410A72"/>
    <w:rsid w:val="00410F09"/>
    <w:rsid w:val="00411671"/>
    <w:rsid w:val="00412058"/>
    <w:rsid w:val="004137CD"/>
    <w:rsid w:val="004150E6"/>
    <w:rsid w:val="00415F04"/>
    <w:rsid w:val="00416B15"/>
    <w:rsid w:val="004206B0"/>
    <w:rsid w:val="00420831"/>
    <w:rsid w:val="00422A9F"/>
    <w:rsid w:val="00423DFB"/>
    <w:rsid w:val="004245E3"/>
    <w:rsid w:val="00425D45"/>
    <w:rsid w:val="00426269"/>
    <w:rsid w:val="0042710D"/>
    <w:rsid w:val="00427851"/>
    <w:rsid w:val="00427D1D"/>
    <w:rsid w:val="00430163"/>
    <w:rsid w:val="004307B2"/>
    <w:rsid w:val="00431383"/>
    <w:rsid w:val="004324B5"/>
    <w:rsid w:val="0043292B"/>
    <w:rsid w:val="00432F46"/>
    <w:rsid w:val="00433ACB"/>
    <w:rsid w:val="00434CC5"/>
    <w:rsid w:val="00435928"/>
    <w:rsid w:val="004376D2"/>
    <w:rsid w:val="00440724"/>
    <w:rsid w:val="00440806"/>
    <w:rsid w:val="00440942"/>
    <w:rsid w:val="00440A2B"/>
    <w:rsid w:val="00440B33"/>
    <w:rsid w:val="0044192B"/>
    <w:rsid w:val="004423C1"/>
    <w:rsid w:val="00442769"/>
    <w:rsid w:val="004438D1"/>
    <w:rsid w:val="00443B4B"/>
    <w:rsid w:val="00445FE3"/>
    <w:rsid w:val="004505C7"/>
    <w:rsid w:val="00450776"/>
    <w:rsid w:val="00450BBA"/>
    <w:rsid w:val="004522B3"/>
    <w:rsid w:val="0045295A"/>
    <w:rsid w:val="00452BBA"/>
    <w:rsid w:val="00454195"/>
    <w:rsid w:val="00456A45"/>
    <w:rsid w:val="00457097"/>
    <w:rsid w:val="0045740F"/>
    <w:rsid w:val="00457668"/>
    <w:rsid w:val="00457F99"/>
    <w:rsid w:val="004601B6"/>
    <w:rsid w:val="0046048B"/>
    <w:rsid w:val="004605C4"/>
    <w:rsid w:val="004614C5"/>
    <w:rsid w:val="00461998"/>
    <w:rsid w:val="004637FB"/>
    <w:rsid w:val="00463929"/>
    <w:rsid w:val="00463A98"/>
    <w:rsid w:val="00464DE9"/>
    <w:rsid w:val="0046509C"/>
    <w:rsid w:val="004652F0"/>
    <w:rsid w:val="00465F77"/>
    <w:rsid w:val="0046632B"/>
    <w:rsid w:val="00466DD6"/>
    <w:rsid w:val="00470E3E"/>
    <w:rsid w:val="00471D4F"/>
    <w:rsid w:val="0047344E"/>
    <w:rsid w:val="00473C08"/>
    <w:rsid w:val="00473D1D"/>
    <w:rsid w:val="00473E56"/>
    <w:rsid w:val="00473FD1"/>
    <w:rsid w:val="004741C5"/>
    <w:rsid w:val="00474C61"/>
    <w:rsid w:val="00474F56"/>
    <w:rsid w:val="00475061"/>
    <w:rsid w:val="00475B9C"/>
    <w:rsid w:val="004767D3"/>
    <w:rsid w:val="00476C5E"/>
    <w:rsid w:val="00476E08"/>
    <w:rsid w:val="0048025B"/>
    <w:rsid w:val="004821EF"/>
    <w:rsid w:val="00482633"/>
    <w:rsid w:val="004829E3"/>
    <w:rsid w:val="0048311F"/>
    <w:rsid w:val="004848DC"/>
    <w:rsid w:val="00485160"/>
    <w:rsid w:val="00485BC2"/>
    <w:rsid w:val="00485CC2"/>
    <w:rsid w:val="00485EFF"/>
    <w:rsid w:val="00485FFC"/>
    <w:rsid w:val="00490E30"/>
    <w:rsid w:val="00491390"/>
    <w:rsid w:val="00491A07"/>
    <w:rsid w:val="00491A6F"/>
    <w:rsid w:val="004925AE"/>
    <w:rsid w:val="00492919"/>
    <w:rsid w:val="00493770"/>
    <w:rsid w:val="004940A5"/>
    <w:rsid w:val="004942B5"/>
    <w:rsid w:val="0049460C"/>
    <w:rsid w:val="00495CBC"/>
    <w:rsid w:val="0049630E"/>
    <w:rsid w:val="00497159"/>
    <w:rsid w:val="004979F2"/>
    <w:rsid w:val="004A1340"/>
    <w:rsid w:val="004A2A87"/>
    <w:rsid w:val="004A3C17"/>
    <w:rsid w:val="004A473D"/>
    <w:rsid w:val="004A5505"/>
    <w:rsid w:val="004A6E67"/>
    <w:rsid w:val="004A6F33"/>
    <w:rsid w:val="004A7714"/>
    <w:rsid w:val="004B0BC7"/>
    <w:rsid w:val="004B0E61"/>
    <w:rsid w:val="004B15EF"/>
    <w:rsid w:val="004B3658"/>
    <w:rsid w:val="004B36A1"/>
    <w:rsid w:val="004B388A"/>
    <w:rsid w:val="004B3AB7"/>
    <w:rsid w:val="004B6031"/>
    <w:rsid w:val="004B6F0A"/>
    <w:rsid w:val="004B7C09"/>
    <w:rsid w:val="004C00E8"/>
    <w:rsid w:val="004C06B4"/>
    <w:rsid w:val="004C0E8A"/>
    <w:rsid w:val="004C463A"/>
    <w:rsid w:val="004C4C29"/>
    <w:rsid w:val="004C5D99"/>
    <w:rsid w:val="004C615B"/>
    <w:rsid w:val="004D01DE"/>
    <w:rsid w:val="004D03F0"/>
    <w:rsid w:val="004D304E"/>
    <w:rsid w:val="004D36CE"/>
    <w:rsid w:val="004D48C1"/>
    <w:rsid w:val="004D5339"/>
    <w:rsid w:val="004D5698"/>
    <w:rsid w:val="004D6092"/>
    <w:rsid w:val="004D661A"/>
    <w:rsid w:val="004E1E88"/>
    <w:rsid w:val="004E2365"/>
    <w:rsid w:val="004E2B27"/>
    <w:rsid w:val="004E43BA"/>
    <w:rsid w:val="004E4BFB"/>
    <w:rsid w:val="004E5419"/>
    <w:rsid w:val="004E5577"/>
    <w:rsid w:val="004E5DC1"/>
    <w:rsid w:val="004E650A"/>
    <w:rsid w:val="004E6BC9"/>
    <w:rsid w:val="004E7649"/>
    <w:rsid w:val="004F001C"/>
    <w:rsid w:val="004F0385"/>
    <w:rsid w:val="004F03E9"/>
    <w:rsid w:val="004F09D4"/>
    <w:rsid w:val="004F0BAC"/>
    <w:rsid w:val="004F1CCC"/>
    <w:rsid w:val="004F202B"/>
    <w:rsid w:val="004F23E7"/>
    <w:rsid w:val="004F2CB8"/>
    <w:rsid w:val="004F31FB"/>
    <w:rsid w:val="004F37D5"/>
    <w:rsid w:val="004F442B"/>
    <w:rsid w:val="004F46B2"/>
    <w:rsid w:val="004F4F58"/>
    <w:rsid w:val="004F6E09"/>
    <w:rsid w:val="004F72DA"/>
    <w:rsid w:val="0050240E"/>
    <w:rsid w:val="00502B85"/>
    <w:rsid w:val="00503B17"/>
    <w:rsid w:val="00503EC0"/>
    <w:rsid w:val="00507236"/>
    <w:rsid w:val="00510C92"/>
    <w:rsid w:val="005112B3"/>
    <w:rsid w:val="00512753"/>
    <w:rsid w:val="00514960"/>
    <w:rsid w:val="00515588"/>
    <w:rsid w:val="00515AB0"/>
    <w:rsid w:val="0051611C"/>
    <w:rsid w:val="005165C3"/>
    <w:rsid w:val="00521B84"/>
    <w:rsid w:val="00527E6B"/>
    <w:rsid w:val="00527EA2"/>
    <w:rsid w:val="0053011B"/>
    <w:rsid w:val="005305AE"/>
    <w:rsid w:val="00530E43"/>
    <w:rsid w:val="005314B3"/>
    <w:rsid w:val="0053162C"/>
    <w:rsid w:val="00532A12"/>
    <w:rsid w:val="00533196"/>
    <w:rsid w:val="0053536E"/>
    <w:rsid w:val="005354A6"/>
    <w:rsid w:val="0053680D"/>
    <w:rsid w:val="00540A93"/>
    <w:rsid w:val="00541F68"/>
    <w:rsid w:val="00543649"/>
    <w:rsid w:val="0054466D"/>
    <w:rsid w:val="00544EF6"/>
    <w:rsid w:val="00545226"/>
    <w:rsid w:val="00546818"/>
    <w:rsid w:val="00546FBD"/>
    <w:rsid w:val="00546FE0"/>
    <w:rsid w:val="00547801"/>
    <w:rsid w:val="005503FB"/>
    <w:rsid w:val="00552586"/>
    <w:rsid w:val="0055420C"/>
    <w:rsid w:val="00556BC3"/>
    <w:rsid w:val="00560311"/>
    <w:rsid w:val="00560490"/>
    <w:rsid w:val="0056078F"/>
    <w:rsid w:val="005629B7"/>
    <w:rsid w:val="00562C22"/>
    <w:rsid w:val="00563A4B"/>
    <w:rsid w:val="00563D3E"/>
    <w:rsid w:val="005674EA"/>
    <w:rsid w:val="0056774B"/>
    <w:rsid w:val="00567F76"/>
    <w:rsid w:val="00571B84"/>
    <w:rsid w:val="00572C50"/>
    <w:rsid w:val="00573D66"/>
    <w:rsid w:val="0057532E"/>
    <w:rsid w:val="00581114"/>
    <w:rsid w:val="0058131C"/>
    <w:rsid w:val="005825A9"/>
    <w:rsid w:val="00582B2F"/>
    <w:rsid w:val="00583413"/>
    <w:rsid w:val="005834DF"/>
    <w:rsid w:val="00583C02"/>
    <w:rsid w:val="00583D3B"/>
    <w:rsid w:val="00584E1E"/>
    <w:rsid w:val="005858F4"/>
    <w:rsid w:val="0058619B"/>
    <w:rsid w:val="00586D24"/>
    <w:rsid w:val="00586F2E"/>
    <w:rsid w:val="005905B2"/>
    <w:rsid w:val="00590EE8"/>
    <w:rsid w:val="00591C0F"/>
    <w:rsid w:val="00591C43"/>
    <w:rsid w:val="00592E97"/>
    <w:rsid w:val="005933EF"/>
    <w:rsid w:val="00593C0B"/>
    <w:rsid w:val="005956D6"/>
    <w:rsid w:val="00595D5C"/>
    <w:rsid w:val="0059614E"/>
    <w:rsid w:val="005A04EB"/>
    <w:rsid w:val="005A1D15"/>
    <w:rsid w:val="005A2458"/>
    <w:rsid w:val="005A2694"/>
    <w:rsid w:val="005A285C"/>
    <w:rsid w:val="005A33A2"/>
    <w:rsid w:val="005A3FF9"/>
    <w:rsid w:val="005A4101"/>
    <w:rsid w:val="005A48FD"/>
    <w:rsid w:val="005A79CF"/>
    <w:rsid w:val="005B0B8D"/>
    <w:rsid w:val="005B3BDF"/>
    <w:rsid w:val="005B3CEE"/>
    <w:rsid w:val="005B3E49"/>
    <w:rsid w:val="005B4098"/>
    <w:rsid w:val="005B5F45"/>
    <w:rsid w:val="005B6E1C"/>
    <w:rsid w:val="005B6F28"/>
    <w:rsid w:val="005B7EAC"/>
    <w:rsid w:val="005C068F"/>
    <w:rsid w:val="005C2FEA"/>
    <w:rsid w:val="005C351D"/>
    <w:rsid w:val="005C36DD"/>
    <w:rsid w:val="005C416C"/>
    <w:rsid w:val="005C6742"/>
    <w:rsid w:val="005C6FDE"/>
    <w:rsid w:val="005C7FB2"/>
    <w:rsid w:val="005D06C0"/>
    <w:rsid w:val="005D0C71"/>
    <w:rsid w:val="005D179C"/>
    <w:rsid w:val="005D2E1A"/>
    <w:rsid w:val="005D5573"/>
    <w:rsid w:val="005D5D54"/>
    <w:rsid w:val="005D5EB8"/>
    <w:rsid w:val="005D6D70"/>
    <w:rsid w:val="005D70F3"/>
    <w:rsid w:val="005D730C"/>
    <w:rsid w:val="005E0FAC"/>
    <w:rsid w:val="005E1385"/>
    <w:rsid w:val="005E206C"/>
    <w:rsid w:val="005E3953"/>
    <w:rsid w:val="005E5092"/>
    <w:rsid w:val="005E5312"/>
    <w:rsid w:val="005E594F"/>
    <w:rsid w:val="005F1CA9"/>
    <w:rsid w:val="005F31F5"/>
    <w:rsid w:val="005F3213"/>
    <w:rsid w:val="005F3303"/>
    <w:rsid w:val="005F4328"/>
    <w:rsid w:val="005F4A19"/>
    <w:rsid w:val="005F4EAB"/>
    <w:rsid w:val="005F7545"/>
    <w:rsid w:val="005F766F"/>
    <w:rsid w:val="005F7DBD"/>
    <w:rsid w:val="00602E7B"/>
    <w:rsid w:val="0060414D"/>
    <w:rsid w:val="0060458D"/>
    <w:rsid w:val="006048A6"/>
    <w:rsid w:val="00606C21"/>
    <w:rsid w:val="006077E6"/>
    <w:rsid w:val="00607A91"/>
    <w:rsid w:val="00607D01"/>
    <w:rsid w:val="006105CB"/>
    <w:rsid w:val="00610782"/>
    <w:rsid w:val="00611D66"/>
    <w:rsid w:val="00613575"/>
    <w:rsid w:val="00614E53"/>
    <w:rsid w:val="00615DC5"/>
    <w:rsid w:val="006167FA"/>
    <w:rsid w:val="00617190"/>
    <w:rsid w:val="00620BFD"/>
    <w:rsid w:val="006211B0"/>
    <w:rsid w:val="0062131F"/>
    <w:rsid w:val="00621B98"/>
    <w:rsid w:val="00622637"/>
    <w:rsid w:val="006229F4"/>
    <w:rsid w:val="00623756"/>
    <w:rsid w:val="0062396A"/>
    <w:rsid w:val="00624552"/>
    <w:rsid w:val="006253B1"/>
    <w:rsid w:val="0062544F"/>
    <w:rsid w:val="00626501"/>
    <w:rsid w:val="0062662F"/>
    <w:rsid w:val="0062698B"/>
    <w:rsid w:val="00626B0D"/>
    <w:rsid w:val="00626BEF"/>
    <w:rsid w:val="00627BAB"/>
    <w:rsid w:val="00627CE3"/>
    <w:rsid w:val="0063004A"/>
    <w:rsid w:val="00631732"/>
    <w:rsid w:val="00631D13"/>
    <w:rsid w:val="006335CC"/>
    <w:rsid w:val="006339FA"/>
    <w:rsid w:val="00633D41"/>
    <w:rsid w:val="00635AF1"/>
    <w:rsid w:val="00635BE0"/>
    <w:rsid w:val="006372DD"/>
    <w:rsid w:val="00637A8A"/>
    <w:rsid w:val="00637D3F"/>
    <w:rsid w:val="00640B48"/>
    <w:rsid w:val="006415E0"/>
    <w:rsid w:val="00642AF0"/>
    <w:rsid w:val="00642CAD"/>
    <w:rsid w:val="00643260"/>
    <w:rsid w:val="00646011"/>
    <w:rsid w:val="00647F1C"/>
    <w:rsid w:val="00651270"/>
    <w:rsid w:val="00652609"/>
    <w:rsid w:val="00652691"/>
    <w:rsid w:val="006533DB"/>
    <w:rsid w:val="006536BC"/>
    <w:rsid w:val="00653DC0"/>
    <w:rsid w:val="0065513E"/>
    <w:rsid w:val="006560BF"/>
    <w:rsid w:val="0065746C"/>
    <w:rsid w:val="00657AEC"/>
    <w:rsid w:val="00657B23"/>
    <w:rsid w:val="00660DFE"/>
    <w:rsid w:val="006619E3"/>
    <w:rsid w:val="00662095"/>
    <w:rsid w:val="0066219D"/>
    <w:rsid w:val="00662AC6"/>
    <w:rsid w:val="00662ADD"/>
    <w:rsid w:val="00663783"/>
    <w:rsid w:val="00663B42"/>
    <w:rsid w:val="0066500A"/>
    <w:rsid w:val="00665FE3"/>
    <w:rsid w:val="0066666B"/>
    <w:rsid w:val="00667420"/>
    <w:rsid w:val="006675DB"/>
    <w:rsid w:val="00667B36"/>
    <w:rsid w:val="0067099B"/>
    <w:rsid w:val="00670B9D"/>
    <w:rsid w:val="006719BB"/>
    <w:rsid w:val="00671CB0"/>
    <w:rsid w:val="006729B1"/>
    <w:rsid w:val="00672D6B"/>
    <w:rsid w:val="00673EFC"/>
    <w:rsid w:val="00675A8B"/>
    <w:rsid w:val="00680453"/>
    <w:rsid w:val="006804E3"/>
    <w:rsid w:val="006818AE"/>
    <w:rsid w:val="0068224A"/>
    <w:rsid w:val="00682B73"/>
    <w:rsid w:val="00682FA9"/>
    <w:rsid w:val="00683225"/>
    <w:rsid w:val="00683BCF"/>
    <w:rsid w:val="00683E0D"/>
    <w:rsid w:val="0068420A"/>
    <w:rsid w:val="006859AB"/>
    <w:rsid w:val="00686966"/>
    <w:rsid w:val="00686B04"/>
    <w:rsid w:val="0068739A"/>
    <w:rsid w:val="00692D2B"/>
    <w:rsid w:val="006934CD"/>
    <w:rsid w:val="0069362F"/>
    <w:rsid w:val="00694459"/>
    <w:rsid w:val="006952CD"/>
    <w:rsid w:val="0069617B"/>
    <w:rsid w:val="006963D1"/>
    <w:rsid w:val="00697100"/>
    <w:rsid w:val="006A07C3"/>
    <w:rsid w:val="006A1B72"/>
    <w:rsid w:val="006A2807"/>
    <w:rsid w:val="006A2FDA"/>
    <w:rsid w:val="006A3101"/>
    <w:rsid w:val="006A40E4"/>
    <w:rsid w:val="006A53EC"/>
    <w:rsid w:val="006A6F12"/>
    <w:rsid w:val="006A7CBA"/>
    <w:rsid w:val="006B020E"/>
    <w:rsid w:val="006B063E"/>
    <w:rsid w:val="006B16D3"/>
    <w:rsid w:val="006B1B21"/>
    <w:rsid w:val="006B29C6"/>
    <w:rsid w:val="006B2C9F"/>
    <w:rsid w:val="006B2DD8"/>
    <w:rsid w:val="006B3928"/>
    <w:rsid w:val="006B3D89"/>
    <w:rsid w:val="006B3E9F"/>
    <w:rsid w:val="006B46E1"/>
    <w:rsid w:val="006B5F8B"/>
    <w:rsid w:val="006B6278"/>
    <w:rsid w:val="006B6459"/>
    <w:rsid w:val="006B677D"/>
    <w:rsid w:val="006B68F4"/>
    <w:rsid w:val="006B76B8"/>
    <w:rsid w:val="006B7930"/>
    <w:rsid w:val="006B7F5F"/>
    <w:rsid w:val="006C1C66"/>
    <w:rsid w:val="006C21F4"/>
    <w:rsid w:val="006C2C70"/>
    <w:rsid w:val="006C3B3A"/>
    <w:rsid w:val="006C3F4B"/>
    <w:rsid w:val="006C45C4"/>
    <w:rsid w:val="006C4DE2"/>
    <w:rsid w:val="006C6283"/>
    <w:rsid w:val="006D0538"/>
    <w:rsid w:val="006D0905"/>
    <w:rsid w:val="006D0C51"/>
    <w:rsid w:val="006D10E3"/>
    <w:rsid w:val="006D2479"/>
    <w:rsid w:val="006D26A6"/>
    <w:rsid w:val="006D27D6"/>
    <w:rsid w:val="006D325E"/>
    <w:rsid w:val="006D336D"/>
    <w:rsid w:val="006D44B5"/>
    <w:rsid w:val="006D566C"/>
    <w:rsid w:val="006D750E"/>
    <w:rsid w:val="006D75DA"/>
    <w:rsid w:val="006E22F3"/>
    <w:rsid w:val="006E23EC"/>
    <w:rsid w:val="006E27BB"/>
    <w:rsid w:val="006E2D0B"/>
    <w:rsid w:val="006E5302"/>
    <w:rsid w:val="006E6423"/>
    <w:rsid w:val="006E6901"/>
    <w:rsid w:val="006E7E72"/>
    <w:rsid w:val="006E7F72"/>
    <w:rsid w:val="006F0CE5"/>
    <w:rsid w:val="006F11A6"/>
    <w:rsid w:val="006F2339"/>
    <w:rsid w:val="006F2F08"/>
    <w:rsid w:val="006F2FDB"/>
    <w:rsid w:val="006F30D6"/>
    <w:rsid w:val="006F3773"/>
    <w:rsid w:val="006F3D1B"/>
    <w:rsid w:val="006F3D79"/>
    <w:rsid w:val="006F5246"/>
    <w:rsid w:val="006F54DB"/>
    <w:rsid w:val="006F55D3"/>
    <w:rsid w:val="006F5D67"/>
    <w:rsid w:val="006F6B7A"/>
    <w:rsid w:val="006F7195"/>
    <w:rsid w:val="0070013F"/>
    <w:rsid w:val="00701215"/>
    <w:rsid w:val="00701B30"/>
    <w:rsid w:val="00701CC6"/>
    <w:rsid w:val="00702A56"/>
    <w:rsid w:val="00702C51"/>
    <w:rsid w:val="00703A8B"/>
    <w:rsid w:val="007043F6"/>
    <w:rsid w:val="007056D8"/>
    <w:rsid w:val="00705D37"/>
    <w:rsid w:val="0070657F"/>
    <w:rsid w:val="007076BD"/>
    <w:rsid w:val="0071097B"/>
    <w:rsid w:val="00712849"/>
    <w:rsid w:val="00712FC4"/>
    <w:rsid w:val="00715BDD"/>
    <w:rsid w:val="00716294"/>
    <w:rsid w:val="00720043"/>
    <w:rsid w:val="00720995"/>
    <w:rsid w:val="00720F21"/>
    <w:rsid w:val="00721AC1"/>
    <w:rsid w:val="00721D6E"/>
    <w:rsid w:val="007239C1"/>
    <w:rsid w:val="0072436A"/>
    <w:rsid w:val="0072486D"/>
    <w:rsid w:val="00725F34"/>
    <w:rsid w:val="00726201"/>
    <w:rsid w:val="0072771D"/>
    <w:rsid w:val="0072784D"/>
    <w:rsid w:val="00730AB5"/>
    <w:rsid w:val="00730D3F"/>
    <w:rsid w:val="00730ED0"/>
    <w:rsid w:val="0073153C"/>
    <w:rsid w:val="00734101"/>
    <w:rsid w:val="007349B6"/>
    <w:rsid w:val="00734AF2"/>
    <w:rsid w:val="00735079"/>
    <w:rsid w:val="00735540"/>
    <w:rsid w:val="00735EB5"/>
    <w:rsid w:val="00737065"/>
    <w:rsid w:val="0073723B"/>
    <w:rsid w:val="00737ADD"/>
    <w:rsid w:val="007402F2"/>
    <w:rsid w:val="0074033B"/>
    <w:rsid w:val="0074199A"/>
    <w:rsid w:val="007422BB"/>
    <w:rsid w:val="00742AC7"/>
    <w:rsid w:val="00744C43"/>
    <w:rsid w:val="00745C8D"/>
    <w:rsid w:val="00745EA8"/>
    <w:rsid w:val="00746452"/>
    <w:rsid w:val="00751F77"/>
    <w:rsid w:val="00752892"/>
    <w:rsid w:val="007549C9"/>
    <w:rsid w:val="00754ABD"/>
    <w:rsid w:val="00755698"/>
    <w:rsid w:val="00755AE4"/>
    <w:rsid w:val="00755F23"/>
    <w:rsid w:val="00756670"/>
    <w:rsid w:val="00756929"/>
    <w:rsid w:val="00756D60"/>
    <w:rsid w:val="007571C8"/>
    <w:rsid w:val="00760A38"/>
    <w:rsid w:val="007611B4"/>
    <w:rsid w:val="0076158F"/>
    <w:rsid w:val="007617C9"/>
    <w:rsid w:val="007618DF"/>
    <w:rsid w:val="007626D1"/>
    <w:rsid w:val="00762E68"/>
    <w:rsid w:val="00763333"/>
    <w:rsid w:val="00763F7B"/>
    <w:rsid w:val="007646D6"/>
    <w:rsid w:val="00764B36"/>
    <w:rsid w:val="0076530E"/>
    <w:rsid w:val="0076575F"/>
    <w:rsid w:val="00767D9E"/>
    <w:rsid w:val="00772DCD"/>
    <w:rsid w:val="00773F5D"/>
    <w:rsid w:val="00776ECD"/>
    <w:rsid w:val="007770DB"/>
    <w:rsid w:val="007771EC"/>
    <w:rsid w:val="00777222"/>
    <w:rsid w:val="00780101"/>
    <w:rsid w:val="00780201"/>
    <w:rsid w:val="00781540"/>
    <w:rsid w:val="00781847"/>
    <w:rsid w:val="0078282E"/>
    <w:rsid w:val="00783038"/>
    <w:rsid w:val="00783460"/>
    <w:rsid w:val="007857A4"/>
    <w:rsid w:val="00785A39"/>
    <w:rsid w:val="00786190"/>
    <w:rsid w:val="0078668A"/>
    <w:rsid w:val="0078696F"/>
    <w:rsid w:val="00786F7E"/>
    <w:rsid w:val="00786FBB"/>
    <w:rsid w:val="00787802"/>
    <w:rsid w:val="0079087C"/>
    <w:rsid w:val="00791078"/>
    <w:rsid w:val="0079111C"/>
    <w:rsid w:val="0079125A"/>
    <w:rsid w:val="00791F5F"/>
    <w:rsid w:val="00792A0E"/>
    <w:rsid w:val="00792F3D"/>
    <w:rsid w:val="0079317B"/>
    <w:rsid w:val="00793CC7"/>
    <w:rsid w:val="00793E5D"/>
    <w:rsid w:val="00794163"/>
    <w:rsid w:val="007944CE"/>
    <w:rsid w:val="0079639D"/>
    <w:rsid w:val="0079700E"/>
    <w:rsid w:val="007974D4"/>
    <w:rsid w:val="007A0C06"/>
    <w:rsid w:val="007A2570"/>
    <w:rsid w:val="007A364A"/>
    <w:rsid w:val="007A4E5E"/>
    <w:rsid w:val="007A64C8"/>
    <w:rsid w:val="007A7F2E"/>
    <w:rsid w:val="007B1E67"/>
    <w:rsid w:val="007B252B"/>
    <w:rsid w:val="007B264D"/>
    <w:rsid w:val="007B2DE8"/>
    <w:rsid w:val="007B4D24"/>
    <w:rsid w:val="007B5027"/>
    <w:rsid w:val="007B5129"/>
    <w:rsid w:val="007B6BDC"/>
    <w:rsid w:val="007B7A3F"/>
    <w:rsid w:val="007B7CF5"/>
    <w:rsid w:val="007C06AC"/>
    <w:rsid w:val="007C17E4"/>
    <w:rsid w:val="007C1EF8"/>
    <w:rsid w:val="007C24F3"/>
    <w:rsid w:val="007C3E5E"/>
    <w:rsid w:val="007C4736"/>
    <w:rsid w:val="007C4C9A"/>
    <w:rsid w:val="007C5FEE"/>
    <w:rsid w:val="007C626C"/>
    <w:rsid w:val="007C642F"/>
    <w:rsid w:val="007C6D86"/>
    <w:rsid w:val="007C77BC"/>
    <w:rsid w:val="007C7C53"/>
    <w:rsid w:val="007D1C2F"/>
    <w:rsid w:val="007D2C64"/>
    <w:rsid w:val="007D2E0F"/>
    <w:rsid w:val="007D3501"/>
    <w:rsid w:val="007D40A8"/>
    <w:rsid w:val="007D4276"/>
    <w:rsid w:val="007D694A"/>
    <w:rsid w:val="007D72B2"/>
    <w:rsid w:val="007D76C3"/>
    <w:rsid w:val="007D7DE1"/>
    <w:rsid w:val="007D7E6E"/>
    <w:rsid w:val="007D7F54"/>
    <w:rsid w:val="007E0B44"/>
    <w:rsid w:val="007E0C09"/>
    <w:rsid w:val="007E1C1D"/>
    <w:rsid w:val="007E21E0"/>
    <w:rsid w:val="007E4919"/>
    <w:rsid w:val="007E4D77"/>
    <w:rsid w:val="007E4FA8"/>
    <w:rsid w:val="007E5B11"/>
    <w:rsid w:val="007E6007"/>
    <w:rsid w:val="007E71B0"/>
    <w:rsid w:val="007F08AA"/>
    <w:rsid w:val="007F182C"/>
    <w:rsid w:val="007F1D2E"/>
    <w:rsid w:val="007F2916"/>
    <w:rsid w:val="007F3B24"/>
    <w:rsid w:val="007F406F"/>
    <w:rsid w:val="007F46B4"/>
    <w:rsid w:val="007F4D80"/>
    <w:rsid w:val="007F5023"/>
    <w:rsid w:val="007F576B"/>
    <w:rsid w:val="00800466"/>
    <w:rsid w:val="00800BB8"/>
    <w:rsid w:val="00801722"/>
    <w:rsid w:val="00801C74"/>
    <w:rsid w:val="00803B1B"/>
    <w:rsid w:val="00803C1E"/>
    <w:rsid w:val="00804713"/>
    <w:rsid w:val="00804FC1"/>
    <w:rsid w:val="008065DD"/>
    <w:rsid w:val="008066B3"/>
    <w:rsid w:val="00806B93"/>
    <w:rsid w:val="0080799F"/>
    <w:rsid w:val="00807FEB"/>
    <w:rsid w:val="0081009A"/>
    <w:rsid w:val="008106F3"/>
    <w:rsid w:val="00811D8F"/>
    <w:rsid w:val="00812569"/>
    <w:rsid w:val="00812703"/>
    <w:rsid w:val="00812E4E"/>
    <w:rsid w:val="00813142"/>
    <w:rsid w:val="00813675"/>
    <w:rsid w:val="008141F2"/>
    <w:rsid w:val="00815497"/>
    <w:rsid w:val="00817564"/>
    <w:rsid w:val="0081783E"/>
    <w:rsid w:val="00817DBD"/>
    <w:rsid w:val="00820A29"/>
    <w:rsid w:val="00822199"/>
    <w:rsid w:val="008264EE"/>
    <w:rsid w:val="008274C5"/>
    <w:rsid w:val="00830E77"/>
    <w:rsid w:val="00832919"/>
    <w:rsid w:val="008336C7"/>
    <w:rsid w:val="008346C1"/>
    <w:rsid w:val="00835A3B"/>
    <w:rsid w:val="00836785"/>
    <w:rsid w:val="00836839"/>
    <w:rsid w:val="00836BF2"/>
    <w:rsid w:val="0084078D"/>
    <w:rsid w:val="00840D2B"/>
    <w:rsid w:val="00842466"/>
    <w:rsid w:val="00843E11"/>
    <w:rsid w:val="008441C7"/>
    <w:rsid w:val="008461A8"/>
    <w:rsid w:val="00847CD9"/>
    <w:rsid w:val="008501B9"/>
    <w:rsid w:val="00850988"/>
    <w:rsid w:val="008513B5"/>
    <w:rsid w:val="00851480"/>
    <w:rsid w:val="00851C69"/>
    <w:rsid w:val="00851FC7"/>
    <w:rsid w:val="00852810"/>
    <w:rsid w:val="00854C52"/>
    <w:rsid w:val="00855CCD"/>
    <w:rsid w:val="00856A15"/>
    <w:rsid w:val="00856AF1"/>
    <w:rsid w:val="008571B8"/>
    <w:rsid w:val="00860559"/>
    <w:rsid w:val="0086178B"/>
    <w:rsid w:val="008628A5"/>
    <w:rsid w:val="00862B6A"/>
    <w:rsid w:val="0086353C"/>
    <w:rsid w:val="00863A38"/>
    <w:rsid w:val="008640E9"/>
    <w:rsid w:val="008642B3"/>
    <w:rsid w:val="0086435B"/>
    <w:rsid w:val="00865051"/>
    <w:rsid w:val="00865611"/>
    <w:rsid w:val="008678A4"/>
    <w:rsid w:val="00871217"/>
    <w:rsid w:val="00871314"/>
    <w:rsid w:val="008716C9"/>
    <w:rsid w:val="00871A8C"/>
    <w:rsid w:val="008725BB"/>
    <w:rsid w:val="00874980"/>
    <w:rsid w:val="00875130"/>
    <w:rsid w:val="00875411"/>
    <w:rsid w:val="0087598E"/>
    <w:rsid w:val="00877CDB"/>
    <w:rsid w:val="00880ED1"/>
    <w:rsid w:val="0088163D"/>
    <w:rsid w:val="0088241C"/>
    <w:rsid w:val="00882D87"/>
    <w:rsid w:val="008857A8"/>
    <w:rsid w:val="00885F2A"/>
    <w:rsid w:val="00885FAC"/>
    <w:rsid w:val="0088617D"/>
    <w:rsid w:val="008904EC"/>
    <w:rsid w:val="008907FB"/>
    <w:rsid w:val="00890DB0"/>
    <w:rsid w:val="00891A3C"/>
    <w:rsid w:val="00891A4E"/>
    <w:rsid w:val="00892153"/>
    <w:rsid w:val="00892563"/>
    <w:rsid w:val="00893A9C"/>
    <w:rsid w:val="00893CEA"/>
    <w:rsid w:val="00894C13"/>
    <w:rsid w:val="00896471"/>
    <w:rsid w:val="008964F5"/>
    <w:rsid w:val="008A04F0"/>
    <w:rsid w:val="008A09C4"/>
    <w:rsid w:val="008A1F71"/>
    <w:rsid w:val="008A232A"/>
    <w:rsid w:val="008A2969"/>
    <w:rsid w:val="008A2C43"/>
    <w:rsid w:val="008A3578"/>
    <w:rsid w:val="008A36F0"/>
    <w:rsid w:val="008A469D"/>
    <w:rsid w:val="008A6375"/>
    <w:rsid w:val="008A699A"/>
    <w:rsid w:val="008A726A"/>
    <w:rsid w:val="008A73DC"/>
    <w:rsid w:val="008B0010"/>
    <w:rsid w:val="008B06EE"/>
    <w:rsid w:val="008B07FE"/>
    <w:rsid w:val="008B0C51"/>
    <w:rsid w:val="008B1102"/>
    <w:rsid w:val="008B23A6"/>
    <w:rsid w:val="008B266A"/>
    <w:rsid w:val="008B2D90"/>
    <w:rsid w:val="008B36B2"/>
    <w:rsid w:val="008B3BBF"/>
    <w:rsid w:val="008B41A8"/>
    <w:rsid w:val="008C2BF3"/>
    <w:rsid w:val="008C2D8A"/>
    <w:rsid w:val="008C3C98"/>
    <w:rsid w:val="008C4E43"/>
    <w:rsid w:val="008C5943"/>
    <w:rsid w:val="008C650E"/>
    <w:rsid w:val="008D0906"/>
    <w:rsid w:val="008D1556"/>
    <w:rsid w:val="008D15B7"/>
    <w:rsid w:val="008D15F4"/>
    <w:rsid w:val="008D1D2D"/>
    <w:rsid w:val="008D2F52"/>
    <w:rsid w:val="008D362C"/>
    <w:rsid w:val="008D3655"/>
    <w:rsid w:val="008D73D1"/>
    <w:rsid w:val="008D7B15"/>
    <w:rsid w:val="008E0DB9"/>
    <w:rsid w:val="008E17B5"/>
    <w:rsid w:val="008E3553"/>
    <w:rsid w:val="008E507B"/>
    <w:rsid w:val="008E6583"/>
    <w:rsid w:val="008E709F"/>
    <w:rsid w:val="008F0D0D"/>
    <w:rsid w:val="008F1D92"/>
    <w:rsid w:val="008F1E62"/>
    <w:rsid w:val="008F26AB"/>
    <w:rsid w:val="008F2B9A"/>
    <w:rsid w:val="008F356D"/>
    <w:rsid w:val="008F46B6"/>
    <w:rsid w:val="008F48FD"/>
    <w:rsid w:val="008F4BF9"/>
    <w:rsid w:val="008F5313"/>
    <w:rsid w:val="008F6668"/>
    <w:rsid w:val="008F68FE"/>
    <w:rsid w:val="008F74B8"/>
    <w:rsid w:val="008F768A"/>
    <w:rsid w:val="008F7D88"/>
    <w:rsid w:val="0090075C"/>
    <w:rsid w:val="00900F28"/>
    <w:rsid w:val="0090183D"/>
    <w:rsid w:val="00902E67"/>
    <w:rsid w:val="0090300D"/>
    <w:rsid w:val="00903042"/>
    <w:rsid w:val="00904156"/>
    <w:rsid w:val="00904761"/>
    <w:rsid w:val="009057E3"/>
    <w:rsid w:val="00906180"/>
    <w:rsid w:val="00906A77"/>
    <w:rsid w:val="00910031"/>
    <w:rsid w:val="009102C4"/>
    <w:rsid w:val="00912007"/>
    <w:rsid w:val="009126E3"/>
    <w:rsid w:val="00914FBC"/>
    <w:rsid w:val="009153AF"/>
    <w:rsid w:val="00915676"/>
    <w:rsid w:val="00915B3C"/>
    <w:rsid w:val="009160BA"/>
    <w:rsid w:val="00916C35"/>
    <w:rsid w:val="00920A9A"/>
    <w:rsid w:val="00920E52"/>
    <w:rsid w:val="00922A25"/>
    <w:rsid w:val="00923BA3"/>
    <w:rsid w:val="00924763"/>
    <w:rsid w:val="00926159"/>
    <w:rsid w:val="0092627A"/>
    <w:rsid w:val="0093045C"/>
    <w:rsid w:val="00930E2E"/>
    <w:rsid w:val="0093108D"/>
    <w:rsid w:val="00932C0B"/>
    <w:rsid w:val="009331A8"/>
    <w:rsid w:val="00933C0B"/>
    <w:rsid w:val="00933DA1"/>
    <w:rsid w:val="009349DC"/>
    <w:rsid w:val="009354BA"/>
    <w:rsid w:val="00936A01"/>
    <w:rsid w:val="00937032"/>
    <w:rsid w:val="00937A7E"/>
    <w:rsid w:val="009406FD"/>
    <w:rsid w:val="009412BB"/>
    <w:rsid w:val="009420F8"/>
    <w:rsid w:val="00942883"/>
    <w:rsid w:val="00943031"/>
    <w:rsid w:val="0094340F"/>
    <w:rsid w:val="00944419"/>
    <w:rsid w:val="0094486C"/>
    <w:rsid w:val="00946A6D"/>
    <w:rsid w:val="009476FA"/>
    <w:rsid w:val="009505F8"/>
    <w:rsid w:val="00950908"/>
    <w:rsid w:val="009512DF"/>
    <w:rsid w:val="00952373"/>
    <w:rsid w:val="009524E7"/>
    <w:rsid w:val="009545FC"/>
    <w:rsid w:val="00955620"/>
    <w:rsid w:val="00955EA1"/>
    <w:rsid w:val="009564D2"/>
    <w:rsid w:val="00957249"/>
    <w:rsid w:val="0095779E"/>
    <w:rsid w:val="00957A6C"/>
    <w:rsid w:val="00960DF4"/>
    <w:rsid w:val="00961E4D"/>
    <w:rsid w:val="00961EB8"/>
    <w:rsid w:val="00963456"/>
    <w:rsid w:val="00963DA2"/>
    <w:rsid w:val="00964005"/>
    <w:rsid w:val="0096408F"/>
    <w:rsid w:val="009647EE"/>
    <w:rsid w:val="00965CDB"/>
    <w:rsid w:val="0096689B"/>
    <w:rsid w:val="009668E2"/>
    <w:rsid w:val="0097015F"/>
    <w:rsid w:val="00971199"/>
    <w:rsid w:val="0097134B"/>
    <w:rsid w:val="009738C1"/>
    <w:rsid w:val="009739AE"/>
    <w:rsid w:val="0097605E"/>
    <w:rsid w:val="009767D4"/>
    <w:rsid w:val="0098068E"/>
    <w:rsid w:val="00980C77"/>
    <w:rsid w:val="00981120"/>
    <w:rsid w:val="009824B0"/>
    <w:rsid w:val="0098334A"/>
    <w:rsid w:val="00985855"/>
    <w:rsid w:val="00986DFD"/>
    <w:rsid w:val="00987E14"/>
    <w:rsid w:val="00990FCC"/>
    <w:rsid w:val="00991034"/>
    <w:rsid w:val="0099167D"/>
    <w:rsid w:val="00991E5A"/>
    <w:rsid w:val="00992D18"/>
    <w:rsid w:val="00993267"/>
    <w:rsid w:val="00993544"/>
    <w:rsid w:val="00994624"/>
    <w:rsid w:val="009950C6"/>
    <w:rsid w:val="0099550A"/>
    <w:rsid w:val="00997171"/>
    <w:rsid w:val="009A0572"/>
    <w:rsid w:val="009A0A27"/>
    <w:rsid w:val="009A121D"/>
    <w:rsid w:val="009A1DDE"/>
    <w:rsid w:val="009A42DF"/>
    <w:rsid w:val="009A49C5"/>
    <w:rsid w:val="009A5B47"/>
    <w:rsid w:val="009A7A5D"/>
    <w:rsid w:val="009B0EC0"/>
    <w:rsid w:val="009B422E"/>
    <w:rsid w:val="009B5746"/>
    <w:rsid w:val="009B6DC5"/>
    <w:rsid w:val="009C0857"/>
    <w:rsid w:val="009C0ECE"/>
    <w:rsid w:val="009C1915"/>
    <w:rsid w:val="009C1D3C"/>
    <w:rsid w:val="009C2073"/>
    <w:rsid w:val="009C2DEF"/>
    <w:rsid w:val="009C2FDF"/>
    <w:rsid w:val="009C3063"/>
    <w:rsid w:val="009C602D"/>
    <w:rsid w:val="009C619A"/>
    <w:rsid w:val="009C6C72"/>
    <w:rsid w:val="009C6D46"/>
    <w:rsid w:val="009C753E"/>
    <w:rsid w:val="009D02DE"/>
    <w:rsid w:val="009D1090"/>
    <w:rsid w:val="009D1BBB"/>
    <w:rsid w:val="009D23D7"/>
    <w:rsid w:val="009D4B42"/>
    <w:rsid w:val="009D4E04"/>
    <w:rsid w:val="009D4F48"/>
    <w:rsid w:val="009D5905"/>
    <w:rsid w:val="009D59B7"/>
    <w:rsid w:val="009D67F7"/>
    <w:rsid w:val="009D69F8"/>
    <w:rsid w:val="009E0392"/>
    <w:rsid w:val="009E1004"/>
    <w:rsid w:val="009E16C7"/>
    <w:rsid w:val="009E1ABB"/>
    <w:rsid w:val="009E1CFE"/>
    <w:rsid w:val="009E23D7"/>
    <w:rsid w:val="009E3999"/>
    <w:rsid w:val="009E4ECF"/>
    <w:rsid w:val="009E5C47"/>
    <w:rsid w:val="009E61DE"/>
    <w:rsid w:val="009E6AE9"/>
    <w:rsid w:val="009E6E89"/>
    <w:rsid w:val="009F09D6"/>
    <w:rsid w:val="009F12F6"/>
    <w:rsid w:val="009F1A0A"/>
    <w:rsid w:val="009F2A1A"/>
    <w:rsid w:val="009F2C5E"/>
    <w:rsid w:val="009F2FBE"/>
    <w:rsid w:val="009F30A2"/>
    <w:rsid w:val="009F6649"/>
    <w:rsid w:val="009F6BC1"/>
    <w:rsid w:val="00A0048E"/>
    <w:rsid w:val="00A0081F"/>
    <w:rsid w:val="00A01CF4"/>
    <w:rsid w:val="00A024A1"/>
    <w:rsid w:val="00A02D5D"/>
    <w:rsid w:val="00A02F44"/>
    <w:rsid w:val="00A03A60"/>
    <w:rsid w:val="00A04806"/>
    <w:rsid w:val="00A05097"/>
    <w:rsid w:val="00A058AB"/>
    <w:rsid w:val="00A05979"/>
    <w:rsid w:val="00A06A20"/>
    <w:rsid w:val="00A07DC7"/>
    <w:rsid w:val="00A10735"/>
    <w:rsid w:val="00A111EF"/>
    <w:rsid w:val="00A11E3E"/>
    <w:rsid w:val="00A14CC7"/>
    <w:rsid w:val="00A15008"/>
    <w:rsid w:val="00A150DF"/>
    <w:rsid w:val="00A1643A"/>
    <w:rsid w:val="00A1695D"/>
    <w:rsid w:val="00A177E3"/>
    <w:rsid w:val="00A21276"/>
    <w:rsid w:val="00A22793"/>
    <w:rsid w:val="00A22D7C"/>
    <w:rsid w:val="00A23E95"/>
    <w:rsid w:val="00A27800"/>
    <w:rsid w:val="00A30386"/>
    <w:rsid w:val="00A30B8A"/>
    <w:rsid w:val="00A310CA"/>
    <w:rsid w:val="00A32573"/>
    <w:rsid w:val="00A32A95"/>
    <w:rsid w:val="00A33C53"/>
    <w:rsid w:val="00A33ED3"/>
    <w:rsid w:val="00A35E53"/>
    <w:rsid w:val="00A3677D"/>
    <w:rsid w:val="00A376E4"/>
    <w:rsid w:val="00A377B7"/>
    <w:rsid w:val="00A421E5"/>
    <w:rsid w:val="00A42645"/>
    <w:rsid w:val="00A429A1"/>
    <w:rsid w:val="00A4333C"/>
    <w:rsid w:val="00A4378F"/>
    <w:rsid w:val="00A43D14"/>
    <w:rsid w:val="00A44848"/>
    <w:rsid w:val="00A45DFD"/>
    <w:rsid w:val="00A4718F"/>
    <w:rsid w:val="00A501AD"/>
    <w:rsid w:val="00A50554"/>
    <w:rsid w:val="00A52AA2"/>
    <w:rsid w:val="00A52FCE"/>
    <w:rsid w:val="00A53D74"/>
    <w:rsid w:val="00A540FE"/>
    <w:rsid w:val="00A542F6"/>
    <w:rsid w:val="00A54E25"/>
    <w:rsid w:val="00A54E8C"/>
    <w:rsid w:val="00A55CC2"/>
    <w:rsid w:val="00A564C2"/>
    <w:rsid w:val="00A56AB1"/>
    <w:rsid w:val="00A60145"/>
    <w:rsid w:val="00A608E4"/>
    <w:rsid w:val="00A617B0"/>
    <w:rsid w:val="00A631FA"/>
    <w:rsid w:val="00A649CB"/>
    <w:rsid w:val="00A64E56"/>
    <w:rsid w:val="00A65C3B"/>
    <w:rsid w:val="00A665B7"/>
    <w:rsid w:val="00A7030B"/>
    <w:rsid w:val="00A71224"/>
    <w:rsid w:val="00A746C5"/>
    <w:rsid w:val="00A74D75"/>
    <w:rsid w:val="00A74F34"/>
    <w:rsid w:val="00A75BC5"/>
    <w:rsid w:val="00A76A21"/>
    <w:rsid w:val="00A80DDA"/>
    <w:rsid w:val="00A81574"/>
    <w:rsid w:val="00A8162B"/>
    <w:rsid w:val="00A816EE"/>
    <w:rsid w:val="00A8197D"/>
    <w:rsid w:val="00A8273B"/>
    <w:rsid w:val="00A8324F"/>
    <w:rsid w:val="00A83726"/>
    <w:rsid w:val="00A83F2A"/>
    <w:rsid w:val="00A83FC8"/>
    <w:rsid w:val="00A855EC"/>
    <w:rsid w:val="00A85828"/>
    <w:rsid w:val="00A86F02"/>
    <w:rsid w:val="00A87186"/>
    <w:rsid w:val="00A8757A"/>
    <w:rsid w:val="00A90647"/>
    <w:rsid w:val="00A928BE"/>
    <w:rsid w:val="00A92F2B"/>
    <w:rsid w:val="00A93545"/>
    <w:rsid w:val="00A93815"/>
    <w:rsid w:val="00A93C62"/>
    <w:rsid w:val="00A94011"/>
    <w:rsid w:val="00A95AF4"/>
    <w:rsid w:val="00A97903"/>
    <w:rsid w:val="00A9791E"/>
    <w:rsid w:val="00AA043F"/>
    <w:rsid w:val="00AA1B2F"/>
    <w:rsid w:val="00AA2A34"/>
    <w:rsid w:val="00AA2FA3"/>
    <w:rsid w:val="00AA3C85"/>
    <w:rsid w:val="00AA4A86"/>
    <w:rsid w:val="00AA4C2F"/>
    <w:rsid w:val="00AA4FE5"/>
    <w:rsid w:val="00AA60DA"/>
    <w:rsid w:val="00AB005E"/>
    <w:rsid w:val="00AB0930"/>
    <w:rsid w:val="00AB09BB"/>
    <w:rsid w:val="00AB1C18"/>
    <w:rsid w:val="00AB51C7"/>
    <w:rsid w:val="00AB5D9E"/>
    <w:rsid w:val="00AB6A69"/>
    <w:rsid w:val="00AB72CC"/>
    <w:rsid w:val="00AB78E6"/>
    <w:rsid w:val="00AB7CBA"/>
    <w:rsid w:val="00AC16C3"/>
    <w:rsid w:val="00AC2457"/>
    <w:rsid w:val="00AC4C3A"/>
    <w:rsid w:val="00AC4F7B"/>
    <w:rsid w:val="00AC5A57"/>
    <w:rsid w:val="00AC5F42"/>
    <w:rsid w:val="00AC6236"/>
    <w:rsid w:val="00AC6C12"/>
    <w:rsid w:val="00AD1011"/>
    <w:rsid w:val="00AD1F30"/>
    <w:rsid w:val="00AD2AF6"/>
    <w:rsid w:val="00AD50FD"/>
    <w:rsid w:val="00AD53F0"/>
    <w:rsid w:val="00AD59FD"/>
    <w:rsid w:val="00AD5AFD"/>
    <w:rsid w:val="00AD5F13"/>
    <w:rsid w:val="00AD72CC"/>
    <w:rsid w:val="00AD76BA"/>
    <w:rsid w:val="00AD7975"/>
    <w:rsid w:val="00AD79BC"/>
    <w:rsid w:val="00AE060D"/>
    <w:rsid w:val="00AE0E01"/>
    <w:rsid w:val="00AE0E14"/>
    <w:rsid w:val="00AE3264"/>
    <w:rsid w:val="00AE3DB6"/>
    <w:rsid w:val="00AE403E"/>
    <w:rsid w:val="00AE5306"/>
    <w:rsid w:val="00AE5BEC"/>
    <w:rsid w:val="00AE79CA"/>
    <w:rsid w:val="00AF0176"/>
    <w:rsid w:val="00AF1F3D"/>
    <w:rsid w:val="00AF2874"/>
    <w:rsid w:val="00AF34C0"/>
    <w:rsid w:val="00AF3757"/>
    <w:rsid w:val="00AF3F07"/>
    <w:rsid w:val="00AF4937"/>
    <w:rsid w:val="00AF4DD1"/>
    <w:rsid w:val="00AF4F5E"/>
    <w:rsid w:val="00AF5212"/>
    <w:rsid w:val="00AF554B"/>
    <w:rsid w:val="00AF620A"/>
    <w:rsid w:val="00AF65F5"/>
    <w:rsid w:val="00AF6825"/>
    <w:rsid w:val="00AF685A"/>
    <w:rsid w:val="00AF6C8F"/>
    <w:rsid w:val="00B00833"/>
    <w:rsid w:val="00B01D32"/>
    <w:rsid w:val="00B0217B"/>
    <w:rsid w:val="00B02BE3"/>
    <w:rsid w:val="00B0375E"/>
    <w:rsid w:val="00B03C75"/>
    <w:rsid w:val="00B03E5B"/>
    <w:rsid w:val="00B04224"/>
    <w:rsid w:val="00B046E6"/>
    <w:rsid w:val="00B04DE4"/>
    <w:rsid w:val="00B061DA"/>
    <w:rsid w:val="00B0697E"/>
    <w:rsid w:val="00B074CC"/>
    <w:rsid w:val="00B07E5B"/>
    <w:rsid w:val="00B07F0C"/>
    <w:rsid w:val="00B14AA0"/>
    <w:rsid w:val="00B17AFF"/>
    <w:rsid w:val="00B17C5C"/>
    <w:rsid w:val="00B2232D"/>
    <w:rsid w:val="00B2275A"/>
    <w:rsid w:val="00B22DCA"/>
    <w:rsid w:val="00B22F5E"/>
    <w:rsid w:val="00B2404C"/>
    <w:rsid w:val="00B241F5"/>
    <w:rsid w:val="00B24F8D"/>
    <w:rsid w:val="00B2502A"/>
    <w:rsid w:val="00B25752"/>
    <w:rsid w:val="00B2645F"/>
    <w:rsid w:val="00B2673F"/>
    <w:rsid w:val="00B27855"/>
    <w:rsid w:val="00B30407"/>
    <w:rsid w:val="00B311CF"/>
    <w:rsid w:val="00B31AD7"/>
    <w:rsid w:val="00B333D2"/>
    <w:rsid w:val="00B33729"/>
    <w:rsid w:val="00B3393C"/>
    <w:rsid w:val="00B33DAE"/>
    <w:rsid w:val="00B35A10"/>
    <w:rsid w:val="00B35D72"/>
    <w:rsid w:val="00B35FEA"/>
    <w:rsid w:val="00B365AE"/>
    <w:rsid w:val="00B40A7F"/>
    <w:rsid w:val="00B40CEC"/>
    <w:rsid w:val="00B42151"/>
    <w:rsid w:val="00B42672"/>
    <w:rsid w:val="00B429AC"/>
    <w:rsid w:val="00B42BFD"/>
    <w:rsid w:val="00B42E9E"/>
    <w:rsid w:val="00B437B8"/>
    <w:rsid w:val="00B437EE"/>
    <w:rsid w:val="00B43BC7"/>
    <w:rsid w:val="00B44136"/>
    <w:rsid w:val="00B459A4"/>
    <w:rsid w:val="00B465FA"/>
    <w:rsid w:val="00B50216"/>
    <w:rsid w:val="00B509EF"/>
    <w:rsid w:val="00B514BD"/>
    <w:rsid w:val="00B519D0"/>
    <w:rsid w:val="00B52544"/>
    <w:rsid w:val="00B5386B"/>
    <w:rsid w:val="00B53B7C"/>
    <w:rsid w:val="00B53CEC"/>
    <w:rsid w:val="00B554D5"/>
    <w:rsid w:val="00B56583"/>
    <w:rsid w:val="00B56CBC"/>
    <w:rsid w:val="00B5766C"/>
    <w:rsid w:val="00B619DC"/>
    <w:rsid w:val="00B62579"/>
    <w:rsid w:val="00B64367"/>
    <w:rsid w:val="00B66338"/>
    <w:rsid w:val="00B66724"/>
    <w:rsid w:val="00B717AF"/>
    <w:rsid w:val="00B80609"/>
    <w:rsid w:val="00B80747"/>
    <w:rsid w:val="00B81193"/>
    <w:rsid w:val="00B81E20"/>
    <w:rsid w:val="00B82C5F"/>
    <w:rsid w:val="00B83AA1"/>
    <w:rsid w:val="00B845D9"/>
    <w:rsid w:val="00B84A63"/>
    <w:rsid w:val="00B85276"/>
    <w:rsid w:val="00B85391"/>
    <w:rsid w:val="00B855DD"/>
    <w:rsid w:val="00B868C8"/>
    <w:rsid w:val="00B86EAE"/>
    <w:rsid w:val="00B8701D"/>
    <w:rsid w:val="00B9074E"/>
    <w:rsid w:val="00B90E23"/>
    <w:rsid w:val="00B9268A"/>
    <w:rsid w:val="00B93406"/>
    <w:rsid w:val="00B9431B"/>
    <w:rsid w:val="00B9500E"/>
    <w:rsid w:val="00B950AD"/>
    <w:rsid w:val="00B95B90"/>
    <w:rsid w:val="00B95D52"/>
    <w:rsid w:val="00B96830"/>
    <w:rsid w:val="00B96969"/>
    <w:rsid w:val="00B96A22"/>
    <w:rsid w:val="00B96E1F"/>
    <w:rsid w:val="00B97960"/>
    <w:rsid w:val="00BA21F6"/>
    <w:rsid w:val="00BA3147"/>
    <w:rsid w:val="00BA4CC6"/>
    <w:rsid w:val="00BA50D6"/>
    <w:rsid w:val="00BA5101"/>
    <w:rsid w:val="00BA5DBC"/>
    <w:rsid w:val="00BB09E8"/>
    <w:rsid w:val="00BB11D6"/>
    <w:rsid w:val="00BB1A61"/>
    <w:rsid w:val="00BB2A04"/>
    <w:rsid w:val="00BB2C94"/>
    <w:rsid w:val="00BB5030"/>
    <w:rsid w:val="00BB6EDC"/>
    <w:rsid w:val="00BB7902"/>
    <w:rsid w:val="00BB7F76"/>
    <w:rsid w:val="00BC2205"/>
    <w:rsid w:val="00BC2AAE"/>
    <w:rsid w:val="00BC320B"/>
    <w:rsid w:val="00BC4076"/>
    <w:rsid w:val="00BC40A1"/>
    <w:rsid w:val="00BC6A25"/>
    <w:rsid w:val="00BC6F74"/>
    <w:rsid w:val="00BC70CF"/>
    <w:rsid w:val="00BC7534"/>
    <w:rsid w:val="00BC78FF"/>
    <w:rsid w:val="00BC7CA3"/>
    <w:rsid w:val="00BD0F72"/>
    <w:rsid w:val="00BD2D7B"/>
    <w:rsid w:val="00BD35FA"/>
    <w:rsid w:val="00BD5359"/>
    <w:rsid w:val="00BD5773"/>
    <w:rsid w:val="00BD5A92"/>
    <w:rsid w:val="00BD6350"/>
    <w:rsid w:val="00BE093F"/>
    <w:rsid w:val="00BE0964"/>
    <w:rsid w:val="00BE219C"/>
    <w:rsid w:val="00BE25E4"/>
    <w:rsid w:val="00BE2C3A"/>
    <w:rsid w:val="00BE362E"/>
    <w:rsid w:val="00BE4517"/>
    <w:rsid w:val="00BE66E8"/>
    <w:rsid w:val="00BE6E33"/>
    <w:rsid w:val="00BE6F39"/>
    <w:rsid w:val="00BE70A2"/>
    <w:rsid w:val="00BF1CC4"/>
    <w:rsid w:val="00BF2137"/>
    <w:rsid w:val="00BF277E"/>
    <w:rsid w:val="00BF29F7"/>
    <w:rsid w:val="00BF440A"/>
    <w:rsid w:val="00BF4753"/>
    <w:rsid w:val="00BF4B43"/>
    <w:rsid w:val="00BF560A"/>
    <w:rsid w:val="00BF6DA0"/>
    <w:rsid w:val="00BF7683"/>
    <w:rsid w:val="00C00D73"/>
    <w:rsid w:val="00C0208A"/>
    <w:rsid w:val="00C02E28"/>
    <w:rsid w:val="00C03510"/>
    <w:rsid w:val="00C04EB5"/>
    <w:rsid w:val="00C04EF5"/>
    <w:rsid w:val="00C07615"/>
    <w:rsid w:val="00C077C6"/>
    <w:rsid w:val="00C1017D"/>
    <w:rsid w:val="00C10D55"/>
    <w:rsid w:val="00C123BA"/>
    <w:rsid w:val="00C12647"/>
    <w:rsid w:val="00C135AC"/>
    <w:rsid w:val="00C21109"/>
    <w:rsid w:val="00C217E1"/>
    <w:rsid w:val="00C21BEF"/>
    <w:rsid w:val="00C226AE"/>
    <w:rsid w:val="00C22E83"/>
    <w:rsid w:val="00C239C6"/>
    <w:rsid w:val="00C246EA"/>
    <w:rsid w:val="00C24721"/>
    <w:rsid w:val="00C25BB4"/>
    <w:rsid w:val="00C31D0C"/>
    <w:rsid w:val="00C325D3"/>
    <w:rsid w:val="00C35099"/>
    <w:rsid w:val="00C359FC"/>
    <w:rsid w:val="00C35B6C"/>
    <w:rsid w:val="00C36348"/>
    <w:rsid w:val="00C36C1C"/>
    <w:rsid w:val="00C370C7"/>
    <w:rsid w:val="00C40146"/>
    <w:rsid w:val="00C40223"/>
    <w:rsid w:val="00C409BD"/>
    <w:rsid w:val="00C40E5D"/>
    <w:rsid w:val="00C44A48"/>
    <w:rsid w:val="00C464CE"/>
    <w:rsid w:val="00C46AB0"/>
    <w:rsid w:val="00C50CA9"/>
    <w:rsid w:val="00C51340"/>
    <w:rsid w:val="00C517BF"/>
    <w:rsid w:val="00C54F94"/>
    <w:rsid w:val="00C55440"/>
    <w:rsid w:val="00C556CA"/>
    <w:rsid w:val="00C55EB4"/>
    <w:rsid w:val="00C560AB"/>
    <w:rsid w:val="00C57BA6"/>
    <w:rsid w:val="00C608FE"/>
    <w:rsid w:val="00C62335"/>
    <w:rsid w:val="00C62C2B"/>
    <w:rsid w:val="00C642A5"/>
    <w:rsid w:val="00C647CD"/>
    <w:rsid w:val="00C64C14"/>
    <w:rsid w:val="00C64DFB"/>
    <w:rsid w:val="00C65186"/>
    <w:rsid w:val="00C65420"/>
    <w:rsid w:val="00C65757"/>
    <w:rsid w:val="00C65F45"/>
    <w:rsid w:val="00C66C0F"/>
    <w:rsid w:val="00C67186"/>
    <w:rsid w:val="00C67805"/>
    <w:rsid w:val="00C67B6E"/>
    <w:rsid w:val="00C704DD"/>
    <w:rsid w:val="00C72B7C"/>
    <w:rsid w:val="00C73829"/>
    <w:rsid w:val="00C73D94"/>
    <w:rsid w:val="00C74684"/>
    <w:rsid w:val="00C75571"/>
    <w:rsid w:val="00C75B22"/>
    <w:rsid w:val="00C770C9"/>
    <w:rsid w:val="00C77A3F"/>
    <w:rsid w:val="00C81B0B"/>
    <w:rsid w:val="00C82DE3"/>
    <w:rsid w:val="00C85C80"/>
    <w:rsid w:val="00C86AA3"/>
    <w:rsid w:val="00C86DAC"/>
    <w:rsid w:val="00C87A92"/>
    <w:rsid w:val="00C90849"/>
    <w:rsid w:val="00C92370"/>
    <w:rsid w:val="00C93608"/>
    <w:rsid w:val="00C949E8"/>
    <w:rsid w:val="00C952EC"/>
    <w:rsid w:val="00C95C78"/>
    <w:rsid w:val="00C96013"/>
    <w:rsid w:val="00C97715"/>
    <w:rsid w:val="00C97C6C"/>
    <w:rsid w:val="00CA219F"/>
    <w:rsid w:val="00CA22BD"/>
    <w:rsid w:val="00CA243C"/>
    <w:rsid w:val="00CA2529"/>
    <w:rsid w:val="00CA255E"/>
    <w:rsid w:val="00CA4510"/>
    <w:rsid w:val="00CA47EC"/>
    <w:rsid w:val="00CA48F2"/>
    <w:rsid w:val="00CA55C5"/>
    <w:rsid w:val="00CA56B3"/>
    <w:rsid w:val="00CA5C04"/>
    <w:rsid w:val="00CA6873"/>
    <w:rsid w:val="00CA7C1C"/>
    <w:rsid w:val="00CB257A"/>
    <w:rsid w:val="00CB2FDE"/>
    <w:rsid w:val="00CB4744"/>
    <w:rsid w:val="00CB480A"/>
    <w:rsid w:val="00CB4EB1"/>
    <w:rsid w:val="00CB5628"/>
    <w:rsid w:val="00CB58D2"/>
    <w:rsid w:val="00CB5FF3"/>
    <w:rsid w:val="00CB7161"/>
    <w:rsid w:val="00CC157C"/>
    <w:rsid w:val="00CC196A"/>
    <w:rsid w:val="00CC1A55"/>
    <w:rsid w:val="00CC2BF2"/>
    <w:rsid w:val="00CC318C"/>
    <w:rsid w:val="00CC3661"/>
    <w:rsid w:val="00CC43EB"/>
    <w:rsid w:val="00CC468B"/>
    <w:rsid w:val="00CC4E48"/>
    <w:rsid w:val="00CC57F2"/>
    <w:rsid w:val="00CC7804"/>
    <w:rsid w:val="00CC7AE6"/>
    <w:rsid w:val="00CD02EF"/>
    <w:rsid w:val="00CD07B6"/>
    <w:rsid w:val="00CD0915"/>
    <w:rsid w:val="00CD11C7"/>
    <w:rsid w:val="00CD125C"/>
    <w:rsid w:val="00CD2E64"/>
    <w:rsid w:val="00CD3CDC"/>
    <w:rsid w:val="00CD55C4"/>
    <w:rsid w:val="00CD5CC0"/>
    <w:rsid w:val="00CD6C88"/>
    <w:rsid w:val="00CE0082"/>
    <w:rsid w:val="00CE0F5E"/>
    <w:rsid w:val="00CE2154"/>
    <w:rsid w:val="00CE35FD"/>
    <w:rsid w:val="00CE4BAE"/>
    <w:rsid w:val="00CE4CBF"/>
    <w:rsid w:val="00CE550E"/>
    <w:rsid w:val="00CE6A6B"/>
    <w:rsid w:val="00CE6F34"/>
    <w:rsid w:val="00CE7A33"/>
    <w:rsid w:val="00CE7C6E"/>
    <w:rsid w:val="00CF018F"/>
    <w:rsid w:val="00CF13BC"/>
    <w:rsid w:val="00CF1D5A"/>
    <w:rsid w:val="00CF22D6"/>
    <w:rsid w:val="00CF2EA4"/>
    <w:rsid w:val="00CF3768"/>
    <w:rsid w:val="00CF49E3"/>
    <w:rsid w:val="00CF4AF9"/>
    <w:rsid w:val="00CF4C1B"/>
    <w:rsid w:val="00CF641D"/>
    <w:rsid w:val="00CF75BF"/>
    <w:rsid w:val="00D00DBB"/>
    <w:rsid w:val="00D0117A"/>
    <w:rsid w:val="00D012B2"/>
    <w:rsid w:val="00D012C7"/>
    <w:rsid w:val="00D01CF1"/>
    <w:rsid w:val="00D020C3"/>
    <w:rsid w:val="00D02611"/>
    <w:rsid w:val="00D02809"/>
    <w:rsid w:val="00D03082"/>
    <w:rsid w:val="00D037A2"/>
    <w:rsid w:val="00D0504C"/>
    <w:rsid w:val="00D10898"/>
    <w:rsid w:val="00D11276"/>
    <w:rsid w:val="00D1665F"/>
    <w:rsid w:val="00D17D47"/>
    <w:rsid w:val="00D216FE"/>
    <w:rsid w:val="00D21AE7"/>
    <w:rsid w:val="00D22F8D"/>
    <w:rsid w:val="00D25332"/>
    <w:rsid w:val="00D263D1"/>
    <w:rsid w:val="00D272A9"/>
    <w:rsid w:val="00D30476"/>
    <w:rsid w:val="00D308AC"/>
    <w:rsid w:val="00D30FA4"/>
    <w:rsid w:val="00D312C0"/>
    <w:rsid w:val="00D33488"/>
    <w:rsid w:val="00D33DC6"/>
    <w:rsid w:val="00D34FBA"/>
    <w:rsid w:val="00D366A6"/>
    <w:rsid w:val="00D37065"/>
    <w:rsid w:val="00D40A4A"/>
    <w:rsid w:val="00D41749"/>
    <w:rsid w:val="00D417D2"/>
    <w:rsid w:val="00D41A98"/>
    <w:rsid w:val="00D423C0"/>
    <w:rsid w:val="00D4369D"/>
    <w:rsid w:val="00D4797D"/>
    <w:rsid w:val="00D47F45"/>
    <w:rsid w:val="00D50BC0"/>
    <w:rsid w:val="00D5153E"/>
    <w:rsid w:val="00D53BCF"/>
    <w:rsid w:val="00D54196"/>
    <w:rsid w:val="00D569A6"/>
    <w:rsid w:val="00D57193"/>
    <w:rsid w:val="00D621E0"/>
    <w:rsid w:val="00D6225F"/>
    <w:rsid w:val="00D62627"/>
    <w:rsid w:val="00D62A39"/>
    <w:rsid w:val="00D62A96"/>
    <w:rsid w:val="00D63942"/>
    <w:rsid w:val="00D64BAA"/>
    <w:rsid w:val="00D655A2"/>
    <w:rsid w:val="00D6561A"/>
    <w:rsid w:val="00D671E6"/>
    <w:rsid w:val="00D673A0"/>
    <w:rsid w:val="00D67EC8"/>
    <w:rsid w:val="00D67F20"/>
    <w:rsid w:val="00D711C6"/>
    <w:rsid w:val="00D7132F"/>
    <w:rsid w:val="00D71EEF"/>
    <w:rsid w:val="00D737D6"/>
    <w:rsid w:val="00D742A2"/>
    <w:rsid w:val="00D7500B"/>
    <w:rsid w:val="00D75674"/>
    <w:rsid w:val="00D75FD1"/>
    <w:rsid w:val="00D7641E"/>
    <w:rsid w:val="00D76C1B"/>
    <w:rsid w:val="00D76E2C"/>
    <w:rsid w:val="00D77B90"/>
    <w:rsid w:val="00D77C60"/>
    <w:rsid w:val="00D80FDE"/>
    <w:rsid w:val="00D812C1"/>
    <w:rsid w:val="00D8205E"/>
    <w:rsid w:val="00D82CC4"/>
    <w:rsid w:val="00D83001"/>
    <w:rsid w:val="00D83CA5"/>
    <w:rsid w:val="00D85159"/>
    <w:rsid w:val="00D86F37"/>
    <w:rsid w:val="00D870C3"/>
    <w:rsid w:val="00D901A8"/>
    <w:rsid w:val="00D90220"/>
    <w:rsid w:val="00D91D64"/>
    <w:rsid w:val="00D933FF"/>
    <w:rsid w:val="00D935BE"/>
    <w:rsid w:val="00D94145"/>
    <w:rsid w:val="00D9491F"/>
    <w:rsid w:val="00D95449"/>
    <w:rsid w:val="00D973DB"/>
    <w:rsid w:val="00DA17B8"/>
    <w:rsid w:val="00DA21C9"/>
    <w:rsid w:val="00DA2764"/>
    <w:rsid w:val="00DA2C4A"/>
    <w:rsid w:val="00DA2D0C"/>
    <w:rsid w:val="00DA40EB"/>
    <w:rsid w:val="00DA42FB"/>
    <w:rsid w:val="00DA450F"/>
    <w:rsid w:val="00DA4568"/>
    <w:rsid w:val="00DA46C2"/>
    <w:rsid w:val="00DA4EFC"/>
    <w:rsid w:val="00DA5545"/>
    <w:rsid w:val="00DA591F"/>
    <w:rsid w:val="00DA73C4"/>
    <w:rsid w:val="00DA7436"/>
    <w:rsid w:val="00DA7926"/>
    <w:rsid w:val="00DB0DA4"/>
    <w:rsid w:val="00DB0DDA"/>
    <w:rsid w:val="00DB1609"/>
    <w:rsid w:val="00DB18B9"/>
    <w:rsid w:val="00DB230F"/>
    <w:rsid w:val="00DB5537"/>
    <w:rsid w:val="00DB5A3F"/>
    <w:rsid w:val="00DB6300"/>
    <w:rsid w:val="00DB6A79"/>
    <w:rsid w:val="00DB6EC6"/>
    <w:rsid w:val="00DC08A6"/>
    <w:rsid w:val="00DC1D93"/>
    <w:rsid w:val="00DC24B3"/>
    <w:rsid w:val="00DC25E0"/>
    <w:rsid w:val="00DC2BC9"/>
    <w:rsid w:val="00DC3110"/>
    <w:rsid w:val="00DC3F1D"/>
    <w:rsid w:val="00DC454F"/>
    <w:rsid w:val="00DC5E4C"/>
    <w:rsid w:val="00DC5EFD"/>
    <w:rsid w:val="00DD00E8"/>
    <w:rsid w:val="00DD1356"/>
    <w:rsid w:val="00DD13F3"/>
    <w:rsid w:val="00DD1507"/>
    <w:rsid w:val="00DD19C1"/>
    <w:rsid w:val="00DD19F4"/>
    <w:rsid w:val="00DD33E7"/>
    <w:rsid w:val="00DD36A8"/>
    <w:rsid w:val="00DD463C"/>
    <w:rsid w:val="00DD5192"/>
    <w:rsid w:val="00DD5610"/>
    <w:rsid w:val="00DD7C18"/>
    <w:rsid w:val="00DE00E8"/>
    <w:rsid w:val="00DE06F5"/>
    <w:rsid w:val="00DE13C1"/>
    <w:rsid w:val="00DE2814"/>
    <w:rsid w:val="00DE2B31"/>
    <w:rsid w:val="00DE32CD"/>
    <w:rsid w:val="00DE3EAE"/>
    <w:rsid w:val="00DE4515"/>
    <w:rsid w:val="00DE4BDB"/>
    <w:rsid w:val="00DE6631"/>
    <w:rsid w:val="00DE69F8"/>
    <w:rsid w:val="00DE7BEA"/>
    <w:rsid w:val="00DE7D57"/>
    <w:rsid w:val="00DF0470"/>
    <w:rsid w:val="00DF0839"/>
    <w:rsid w:val="00DF254F"/>
    <w:rsid w:val="00DF3F89"/>
    <w:rsid w:val="00DF4E99"/>
    <w:rsid w:val="00DF5538"/>
    <w:rsid w:val="00DF7041"/>
    <w:rsid w:val="00E000AE"/>
    <w:rsid w:val="00E00ED2"/>
    <w:rsid w:val="00E013D9"/>
    <w:rsid w:val="00E019DC"/>
    <w:rsid w:val="00E026C6"/>
    <w:rsid w:val="00E04352"/>
    <w:rsid w:val="00E04C28"/>
    <w:rsid w:val="00E04DFB"/>
    <w:rsid w:val="00E054ED"/>
    <w:rsid w:val="00E062CA"/>
    <w:rsid w:val="00E064AD"/>
    <w:rsid w:val="00E07207"/>
    <w:rsid w:val="00E10B21"/>
    <w:rsid w:val="00E11218"/>
    <w:rsid w:val="00E117EF"/>
    <w:rsid w:val="00E119C3"/>
    <w:rsid w:val="00E11C30"/>
    <w:rsid w:val="00E14445"/>
    <w:rsid w:val="00E152CB"/>
    <w:rsid w:val="00E158CE"/>
    <w:rsid w:val="00E15954"/>
    <w:rsid w:val="00E1605D"/>
    <w:rsid w:val="00E16713"/>
    <w:rsid w:val="00E1733C"/>
    <w:rsid w:val="00E22E4A"/>
    <w:rsid w:val="00E23198"/>
    <w:rsid w:val="00E233EE"/>
    <w:rsid w:val="00E24429"/>
    <w:rsid w:val="00E248F5"/>
    <w:rsid w:val="00E25265"/>
    <w:rsid w:val="00E255D9"/>
    <w:rsid w:val="00E26E4C"/>
    <w:rsid w:val="00E3104D"/>
    <w:rsid w:val="00E330A0"/>
    <w:rsid w:val="00E333E9"/>
    <w:rsid w:val="00E34F85"/>
    <w:rsid w:val="00E35665"/>
    <w:rsid w:val="00E36027"/>
    <w:rsid w:val="00E37242"/>
    <w:rsid w:val="00E40720"/>
    <w:rsid w:val="00E4129F"/>
    <w:rsid w:val="00E4202A"/>
    <w:rsid w:val="00E442E7"/>
    <w:rsid w:val="00E44B7B"/>
    <w:rsid w:val="00E4577D"/>
    <w:rsid w:val="00E46118"/>
    <w:rsid w:val="00E46846"/>
    <w:rsid w:val="00E476D7"/>
    <w:rsid w:val="00E4781B"/>
    <w:rsid w:val="00E50740"/>
    <w:rsid w:val="00E50C40"/>
    <w:rsid w:val="00E5112B"/>
    <w:rsid w:val="00E51468"/>
    <w:rsid w:val="00E51601"/>
    <w:rsid w:val="00E522C5"/>
    <w:rsid w:val="00E523C6"/>
    <w:rsid w:val="00E53DC7"/>
    <w:rsid w:val="00E5409E"/>
    <w:rsid w:val="00E5657F"/>
    <w:rsid w:val="00E56AE5"/>
    <w:rsid w:val="00E57B2C"/>
    <w:rsid w:val="00E604FC"/>
    <w:rsid w:val="00E6123B"/>
    <w:rsid w:val="00E6405D"/>
    <w:rsid w:val="00E640CE"/>
    <w:rsid w:val="00E652BB"/>
    <w:rsid w:val="00E65C8E"/>
    <w:rsid w:val="00E665AC"/>
    <w:rsid w:val="00E6677F"/>
    <w:rsid w:val="00E667AC"/>
    <w:rsid w:val="00E709F9"/>
    <w:rsid w:val="00E70DF2"/>
    <w:rsid w:val="00E71ED7"/>
    <w:rsid w:val="00E72099"/>
    <w:rsid w:val="00E73467"/>
    <w:rsid w:val="00E73AC4"/>
    <w:rsid w:val="00E73E13"/>
    <w:rsid w:val="00E7419E"/>
    <w:rsid w:val="00E744C4"/>
    <w:rsid w:val="00E74BC4"/>
    <w:rsid w:val="00E75377"/>
    <w:rsid w:val="00E767C4"/>
    <w:rsid w:val="00E7737C"/>
    <w:rsid w:val="00E77E0F"/>
    <w:rsid w:val="00E82157"/>
    <w:rsid w:val="00E82A9B"/>
    <w:rsid w:val="00E82FCA"/>
    <w:rsid w:val="00E830F7"/>
    <w:rsid w:val="00E83F20"/>
    <w:rsid w:val="00E845C0"/>
    <w:rsid w:val="00E84742"/>
    <w:rsid w:val="00E84C94"/>
    <w:rsid w:val="00E85130"/>
    <w:rsid w:val="00E85BF2"/>
    <w:rsid w:val="00E868BE"/>
    <w:rsid w:val="00E90150"/>
    <w:rsid w:val="00E90527"/>
    <w:rsid w:val="00E93DFE"/>
    <w:rsid w:val="00E94097"/>
    <w:rsid w:val="00E94648"/>
    <w:rsid w:val="00E947E9"/>
    <w:rsid w:val="00E95367"/>
    <w:rsid w:val="00E9615B"/>
    <w:rsid w:val="00E9618B"/>
    <w:rsid w:val="00E971EE"/>
    <w:rsid w:val="00EA1138"/>
    <w:rsid w:val="00EA1494"/>
    <w:rsid w:val="00EA1C1C"/>
    <w:rsid w:val="00EA2085"/>
    <w:rsid w:val="00EA325C"/>
    <w:rsid w:val="00EA3593"/>
    <w:rsid w:val="00EA3CC3"/>
    <w:rsid w:val="00EA4C1F"/>
    <w:rsid w:val="00EA5813"/>
    <w:rsid w:val="00EA6D3B"/>
    <w:rsid w:val="00EB1F36"/>
    <w:rsid w:val="00EB3F23"/>
    <w:rsid w:val="00EB449F"/>
    <w:rsid w:val="00EB4511"/>
    <w:rsid w:val="00EB5390"/>
    <w:rsid w:val="00EB634F"/>
    <w:rsid w:val="00EB700D"/>
    <w:rsid w:val="00EC2D15"/>
    <w:rsid w:val="00EC2FDE"/>
    <w:rsid w:val="00EC4FA6"/>
    <w:rsid w:val="00EC554A"/>
    <w:rsid w:val="00EC6976"/>
    <w:rsid w:val="00EC721A"/>
    <w:rsid w:val="00EC7D8E"/>
    <w:rsid w:val="00EC7F89"/>
    <w:rsid w:val="00ED186C"/>
    <w:rsid w:val="00ED18E4"/>
    <w:rsid w:val="00ED23B7"/>
    <w:rsid w:val="00ED293D"/>
    <w:rsid w:val="00ED3D3D"/>
    <w:rsid w:val="00ED3F3B"/>
    <w:rsid w:val="00ED78C9"/>
    <w:rsid w:val="00EE0734"/>
    <w:rsid w:val="00EE0D97"/>
    <w:rsid w:val="00EE24D4"/>
    <w:rsid w:val="00EE4706"/>
    <w:rsid w:val="00EE4CB9"/>
    <w:rsid w:val="00EE51FC"/>
    <w:rsid w:val="00EE5591"/>
    <w:rsid w:val="00EE6133"/>
    <w:rsid w:val="00EE6AE2"/>
    <w:rsid w:val="00EE7AFF"/>
    <w:rsid w:val="00EF02F7"/>
    <w:rsid w:val="00EF0336"/>
    <w:rsid w:val="00EF0620"/>
    <w:rsid w:val="00EF0909"/>
    <w:rsid w:val="00EF1627"/>
    <w:rsid w:val="00EF1CE3"/>
    <w:rsid w:val="00EF3B97"/>
    <w:rsid w:val="00EF44AC"/>
    <w:rsid w:val="00EF53A0"/>
    <w:rsid w:val="00EF7C9C"/>
    <w:rsid w:val="00EF7DDB"/>
    <w:rsid w:val="00F01739"/>
    <w:rsid w:val="00F037C5"/>
    <w:rsid w:val="00F0594B"/>
    <w:rsid w:val="00F061B0"/>
    <w:rsid w:val="00F11922"/>
    <w:rsid w:val="00F1244E"/>
    <w:rsid w:val="00F1391C"/>
    <w:rsid w:val="00F13EBD"/>
    <w:rsid w:val="00F1414F"/>
    <w:rsid w:val="00F14B2A"/>
    <w:rsid w:val="00F153CC"/>
    <w:rsid w:val="00F15605"/>
    <w:rsid w:val="00F1621C"/>
    <w:rsid w:val="00F16A28"/>
    <w:rsid w:val="00F1743C"/>
    <w:rsid w:val="00F1764A"/>
    <w:rsid w:val="00F21773"/>
    <w:rsid w:val="00F222AF"/>
    <w:rsid w:val="00F22C4C"/>
    <w:rsid w:val="00F23BDB"/>
    <w:rsid w:val="00F2495F"/>
    <w:rsid w:val="00F25AFA"/>
    <w:rsid w:val="00F262F2"/>
    <w:rsid w:val="00F268AB"/>
    <w:rsid w:val="00F30253"/>
    <w:rsid w:val="00F30263"/>
    <w:rsid w:val="00F30A88"/>
    <w:rsid w:val="00F31D5A"/>
    <w:rsid w:val="00F32588"/>
    <w:rsid w:val="00F33943"/>
    <w:rsid w:val="00F34659"/>
    <w:rsid w:val="00F34B3D"/>
    <w:rsid w:val="00F36307"/>
    <w:rsid w:val="00F36A25"/>
    <w:rsid w:val="00F36FF3"/>
    <w:rsid w:val="00F37FEA"/>
    <w:rsid w:val="00F40044"/>
    <w:rsid w:val="00F403D7"/>
    <w:rsid w:val="00F420CD"/>
    <w:rsid w:val="00F42294"/>
    <w:rsid w:val="00F440F3"/>
    <w:rsid w:val="00F46D71"/>
    <w:rsid w:val="00F50204"/>
    <w:rsid w:val="00F503C2"/>
    <w:rsid w:val="00F50FE6"/>
    <w:rsid w:val="00F5208D"/>
    <w:rsid w:val="00F53148"/>
    <w:rsid w:val="00F56587"/>
    <w:rsid w:val="00F56B2D"/>
    <w:rsid w:val="00F56EA5"/>
    <w:rsid w:val="00F56EBA"/>
    <w:rsid w:val="00F57A59"/>
    <w:rsid w:val="00F602A4"/>
    <w:rsid w:val="00F60B66"/>
    <w:rsid w:val="00F61525"/>
    <w:rsid w:val="00F616EB"/>
    <w:rsid w:val="00F624FD"/>
    <w:rsid w:val="00F62821"/>
    <w:rsid w:val="00F63698"/>
    <w:rsid w:val="00F637BB"/>
    <w:rsid w:val="00F64982"/>
    <w:rsid w:val="00F6514A"/>
    <w:rsid w:val="00F651F0"/>
    <w:rsid w:val="00F659BE"/>
    <w:rsid w:val="00F6654B"/>
    <w:rsid w:val="00F673AF"/>
    <w:rsid w:val="00F71909"/>
    <w:rsid w:val="00F71A57"/>
    <w:rsid w:val="00F71BBB"/>
    <w:rsid w:val="00F7264C"/>
    <w:rsid w:val="00F72DF0"/>
    <w:rsid w:val="00F74E4C"/>
    <w:rsid w:val="00F7529B"/>
    <w:rsid w:val="00F75A12"/>
    <w:rsid w:val="00F75C76"/>
    <w:rsid w:val="00F75E5C"/>
    <w:rsid w:val="00F80A42"/>
    <w:rsid w:val="00F80BCA"/>
    <w:rsid w:val="00F81534"/>
    <w:rsid w:val="00F81A47"/>
    <w:rsid w:val="00F823EC"/>
    <w:rsid w:val="00F83235"/>
    <w:rsid w:val="00F83366"/>
    <w:rsid w:val="00F83DAD"/>
    <w:rsid w:val="00F84763"/>
    <w:rsid w:val="00F85EE4"/>
    <w:rsid w:val="00F867C9"/>
    <w:rsid w:val="00F86D66"/>
    <w:rsid w:val="00F8757B"/>
    <w:rsid w:val="00F91263"/>
    <w:rsid w:val="00F91390"/>
    <w:rsid w:val="00F9286C"/>
    <w:rsid w:val="00F937AE"/>
    <w:rsid w:val="00F959FE"/>
    <w:rsid w:val="00F95EB3"/>
    <w:rsid w:val="00F969D0"/>
    <w:rsid w:val="00F97630"/>
    <w:rsid w:val="00F97990"/>
    <w:rsid w:val="00F97B0D"/>
    <w:rsid w:val="00FA0005"/>
    <w:rsid w:val="00FA017B"/>
    <w:rsid w:val="00FA20D3"/>
    <w:rsid w:val="00FA2954"/>
    <w:rsid w:val="00FA3362"/>
    <w:rsid w:val="00FA3B3A"/>
    <w:rsid w:val="00FA3EC3"/>
    <w:rsid w:val="00FA6BB0"/>
    <w:rsid w:val="00FB05F1"/>
    <w:rsid w:val="00FB18DC"/>
    <w:rsid w:val="00FB257A"/>
    <w:rsid w:val="00FB2CD1"/>
    <w:rsid w:val="00FB3CE0"/>
    <w:rsid w:val="00FB4779"/>
    <w:rsid w:val="00FB48CD"/>
    <w:rsid w:val="00FB662A"/>
    <w:rsid w:val="00FB74AD"/>
    <w:rsid w:val="00FC134D"/>
    <w:rsid w:val="00FC3129"/>
    <w:rsid w:val="00FC375C"/>
    <w:rsid w:val="00FC42C4"/>
    <w:rsid w:val="00FC53CE"/>
    <w:rsid w:val="00FC5896"/>
    <w:rsid w:val="00FC59C1"/>
    <w:rsid w:val="00FC5B84"/>
    <w:rsid w:val="00FC5F58"/>
    <w:rsid w:val="00FC6143"/>
    <w:rsid w:val="00FC795E"/>
    <w:rsid w:val="00FC7BAF"/>
    <w:rsid w:val="00FC7F5C"/>
    <w:rsid w:val="00FD1AFB"/>
    <w:rsid w:val="00FD2BFC"/>
    <w:rsid w:val="00FD2E9E"/>
    <w:rsid w:val="00FD3367"/>
    <w:rsid w:val="00FD3E6C"/>
    <w:rsid w:val="00FD5472"/>
    <w:rsid w:val="00FD6973"/>
    <w:rsid w:val="00FD7FBD"/>
    <w:rsid w:val="00FE0C6F"/>
    <w:rsid w:val="00FE0CB8"/>
    <w:rsid w:val="00FE13BE"/>
    <w:rsid w:val="00FE17F7"/>
    <w:rsid w:val="00FE2968"/>
    <w:rsid w:val="00FE299A"/>
    <w:rsid w:val="00FE3872"/>
    <w:rsid w:val="00FE46D0"/>
    <w:rsid w:val="00FE57E7"/>
    <w:rsid w:val="00FE6B71"/>
    <w:rsid w:val="00FE71FE"/>
    <w:rsid w:val="00FE79FB"/>
    <w:rsid w:val="00FE7E8E"/>
    <w:rsid w:val="00FF3082"/>
    <w:rsid w:val="00FF31C2"/>
    <w:rsid w:val="00FF4164"/>
    <w:rsid w:val="00FF42B1"/>
    <w:rsid w:val="00FF4F87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4C4A60"/>
  <w15:chartTrackingRefBased/>
  <w15:docId w15:val="{0F255565-5268-45A9-81C4-0930FEBF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917"/>
    <w:pPr>
      <w:spacing w:after="0" w:line="480" w:lineRule="auto"/>
      <w:contextualSpacing/>
    </w:pPr>
    <w:rPr>
      <w:rFonts w:ascii="Arial" w:hAnsi="Arial"/>
    </w:rPr>
  </w:style>
  <w:style w:type="paragraph" w:styleId="Heading1">
    <w:name w:val="heading 1"/>
    <w:basedOn w:val="SupplFigureTitle"/>
    <w:next w:val="Normal"/>
    <w:link w:val="Heading1Char"/>
    <w:uiPriority w:val="9"/>
    <w:qFormat/>
    <w:rsid w:val="00394917"/>
    <w:pPr>
      <w:spacing w:after="120" w:line="480" w:lineRule="auto"/>
      <w:ind w:left="1267" w:hanging="1267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917"/>
    <w:pPr>
      <w:keepNext/>
      <w:keepLines/>
      <w:spacing w:after="12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9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99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37032"/>
    <w:rPr>
      <w:sz w:val="16"/>
      <w:szCs w:val="16"/>
    </w:rPr>
  </w:style>
  <w:style w:type="paragraph" w:styleId="CommentText">
    <w:name w:val="annotation text"/>
    <w:aliases w:val="Comment Text Char1 Char,Comment Text Char Char Char,Comment Text Char1"/>
    <w:basedOn w:val="Normal"/>
    <w:link w:val="CommentTextChar"/>
    <w:uiPriority w:val="99"/>
    <w:unhideWhenUsed/>
    <w:rsid w:val="009370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"/>
    <w:basedOn w:val="DefaultParagraphFont"/>
    <w:link w:val="CommentText"/>
    <w:uiPriority w:val="99"/>
    <w:rsid w:val="009370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0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6AF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AF1"/>
  </w:style>
  <w:style w:type="paragraph" w:styleId="Footer">
    <w:name w:val="footer"/>
    <w:basedOn w:val="Normal"/>
    <w:link w:val="FooterChar"/>
    <w:uiPriority w:val="99"/>
    <w:unhideWhenUsed/>
    <w:rsid w:val="00856AF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AF1"/>
  </w:style>
  <w:style w:type="character" w:styleId="Hyperlink">
    <w:name w:val="Hyperlink"/>
    <w:basedOn w:val="DefaultParagraphFont"/>
    <w:uiPriority w:val="99"/>
    <w:unhideWhenUsed/>
    <w:rsid w:val="00851FC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851FC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263D1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82633"/>
    <w:pPr>
      <w:spacing w:line="240" w:lineRule="auto"/>
      <w:ind w:left="72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56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24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75E5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F440A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40A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F440A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440A"/>
    <w:rPr>
      <w:rFonts w:ascii="Arial" w:hAnsi="Arial" w:cs="Arial"/>
      <w:noProof/>
    </w:rPr>
  </w:style>
  <w:style w:type="paragraph" w:customStyle="1" w:styleId="Default">
    <w:name w:val="Default"/>
    <w:rsid w:val="00642AF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1CCC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A1DD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94917"/>
    <w:rPr>
      <w:rFonts w:ascii="Arial" w:hAnsi="Arial" w:cs="Arial"/>
      <w:b/>
      <w:sz w:val="24"/>
      <w:szCs w:val="24"/>
    </w:rPr>
  </w:style>
  <w:style w:type="paragraph" w:customStyle="1" w:styleId="SupplFigureTitle">
    <w:name w:val="SupplFigureTitle"/>
    <w:basedOn w:val="Normal"/>
    <w:link w:val="SupplFigureTitleChar"/>
    <w:qFormat/>
    <w:rsid w:val="0006077A"/>
    <w:pPr>
      <w:spacing w:line="240" w:lineRule="auto"/>
      <w:ind w:left="1260" w:hanging="1260"/>
    </w:pPr>
    <w:rPr>
      <w:rFonts w:cs="Arial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6077A"/>
    <w:pPr>
      <w:spacing w:line="259" w:lineRule="auto"/>
      <w:outlineLvl w:val="9"/>
    </w:pPr>
    <w:rPr>
      <w:b w:val="0"/>
      <w:color w:val="2E74B5" w:themeColor="accent1" w:themeShade="BF"/>
      <w:sz w:val="32"/>
      <w:szCs w:val="32"/>
    </w:rPr>
  </w:style>
  <w:style w:type="character" w:customStyle="1" w:styleId="SupplFigureTitleChar">
    <w:name w:val="SupplFigureTitle Char"/>
    <w:basedOn w:val="DefaultParagraphFont"/>
    <w:link w:val="SupplFigureTitle"/>
    <w:rsid w:val="0006077A"/>
    <w:rPr>
      <w:rFonts w:ascii="Arial" w:hAnsi="Arial" w:cs="Arial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D7C86"/>
    <w:pPr>
      <w:tabs>
        <w:tab w:val="right" w:leader="dot" w:pos="9350"/>
      </w:tabs>
      <w:spacing w:after="100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06077A"/>
    <w:pPr>
      <w:spacing w:after="100"/>
      <w:ind w:left="220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06077A"/>
    <w:pPr>
      <w:spacing w:after="100"/>
      <w:ind w:left="440"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394917"/>
    <w:rPr>
      <w:rFonts w:ascii="Arial" w:eastAsiaTheme="majorEastAsia" w:hAnsi="Arial" w:cstheme="majorBidi"/>
      <w:i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7FE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5F13"/>
    <w:rPr>
      <w:color w:val="605E5C"/>
      <w:shd w:val="clear" w:color="auto" w:fill="E1DFDD"/>
    </w:rPr>
  </w:style>
  <w:style w:type="paragraph" w:customStyle="1" w:styleId="SupplHeading1">
    <w:name w:val="Suppl Heading1"/>
    <w:basedOn w:val="Heading1"/>
    <w:link w:val="SupplHeading1Char"/>
    <w:qFormat/>
    <w:rsid w:val="000D7C86"/>
  </w:style>
  <w:style w:type="character" w:customStyle="1" w:styleId="SupplHeading1Char">
    <w:name w:val="Suppl Heading1 Char"/>
    <w:basedOn w:val="Heading1Char"/>
    <w:link w:val="SupplHeading1"/>
    <w:rsid w:val="000D7C86"/>
    <w:rPr>
      <w:rFonts w:ascii="Arial" w:hAnsi="Arial" w:cs="Arial"/>
      <w:b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0B8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3292B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1A6AF8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1A6A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12E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docsum-authors">
    <w:name w:val="docsum-authors"/>
    <w:basedOn w:val="DefaultParagraphFont"/>
    <w:rsid w:val="00E9618B"/>
  </w:style>
  <w:style w:type="character" w:customStyle="1" w:styleId="apple-converted-space">
    <w:name w:val="apple-converted-space"/>
    <w:basedOn w:val="DefaultParagraphFont"/>
    <w:rsid w:val="00E9618B"/>
  </w:style>
  <w:style w:type="character" w:customStyle="1" w:styleId="docsum-journal-citation">
    <w:name w:val="docsum-journal-citation"/>
    <w:basedOn w:val="DefaultParagraphFont"/>
    <w:rsid w:val="00E9618B"/>
  </w:style>
  <w:style w:type="character" w:styleId="LineNumber">
    <w:name w:val="line number"/>
    <w:basedOn w:val="DefaultParagraphFont"/>
    <w:uiPriority w:val="99"/>
    <w:semiHidden/>
    <w:unhideWhenUsed/>
    <w:rsid w:val="00400DF5"/>
  </w:style>
  <w:style w:type="character" w:styleId="UnresolvedMention">
    <w:name w:val="Unresolved Mention"/>
    <w:basedOn w:val="DefaultParagraphFont"/>
    <w:uiPriority w:val="99"/>
    <w:semiHidden/>
    <w:unhideWhenUsed/>
    <w:rsid w:val="000B32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9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73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4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9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image" Target="media/image4.png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23" Type="http://schemas.openxmlformats.org/officeDocument/2006/relationships/image" Target="media/image6.png"/><Relationship Id="rId10" Type="http://schemas.openxmlformats.org/officeDocument/2006/relationships/customXml" Target="../customXml/item10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2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0.xml><?xml version="1.0" encoding="utf-8"?>
<XMLData TextToDisplay="%HOSTNAME%">CHAD-8FMXJM2.iconcr.com</XMLData>
</file>

<file path=customXml/item2.xml><?xml version="1.0" encoding="utf-8"?>
<XMLData TextToDisplay="%EMAILADDRESS%">Kevin.Schofield@iconplc.com</XMLData>
</file>

<file path=customXml/item3.xml><?xml version="1.0" encoding="utf-8"?>
<XMLData TextToDisplay="%USERNAME%">SchofieldK</XML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XMLData TextToDisplay="RightsWATCHMark">4|ICN-ICN-INTERNAL|{00000000-0000-0000-0000-000000000000}</XMLData>
</file>

<file path=customXml/item6.xml><?xml version="1.0" encoding="utf-8"?>
<XMLData TextToDisplay="%DOCUMENTGUID%">{00000000-0000-0000-0000-000000000000}</XMLData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4EED336FD9064FBAC938169A742FD3" ma:contentTypeVersion="0" ma:contentTypeDescription="Create a new document." ma:contentTypeScope="" ma:versionID="da5f0efe6b6b32e72e2e9a17c4090d8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XMLData TextToDisplay="%CLASSIFICATIONDATETIME%">18:03 11/07/2021</XMLData>
</file>

<file path=customXml/itemProps1.xml><?xml version="1.0" encoding="utf-8"?>
<ds:datastoreItem xmlns:ds="http://schemas.openxmlformats.org/officeDocument/2006/customXml" ds:itemID="{7D66D8C3-FD10-46C3-BEA3-8BC786E35FBC}">
  <ds:schemaRefs>
    <ds:schemaRef ds:uri="http://schemas.microsoft.com/sharepoint/v3/contenttype/forms"/>
  </ds:schemaRefs>
</ds:datastoreItem>
</file>

<file path=customXml/itemProps10.xml><?xml version="1.0" encoding="utf-8"?>
<ds:datastoreItem xmlns:ds="http://schemas.openxmlformats.org/officeDocument/2006/customXml" ds:itemID="{31C2DF03-0482-4393-9EEC-0E7B6A76A00A}">
  <ds:schemaRefs/>
</ds:datastoreItem>
</file>

<file path=customXml/itemProps2.xml><?xml version="1.0" encoding="utf-8"?>
<ds:datastoreItem xmlns:ds="http://schemas.openxmlformats.org/officeDocument/2006/customXml" ds:itemID="{FDF799CE-489B-474F-91DE-B8D923857AA3}">
  <ds:schemaRefs/>
</ds:datastoreItem>
</file>

<file path=customXml/itemProps3.xml><?xml version="1.0" encoding="utf-8"?>
<ds:datastoreItem xmlns:ds="http://schemas.openxmlformats.org/officeDocument/2006/customXml" ds:itemID="{487705BC-5283-450F-8463-472D17BFA597}">
  <ds:schemaRefs/>
</ds:datastoreItem>
</file>

<file path=customXml/itemProps4.xml><?xml version="1.0" encoding="utf-8"?>
<ds:datastoreItem xmlns:ds="http://schemas.openxmlformats.org/officeDocument/2006/customXml" ds:itemID="{3807309B-382D-45E6-8BCE-20BD883C9C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6CE1EAB8-5FD7-4BEF-8396-84E5BA15611C}">
  <ds:schemaRefs/>
</ds:datastoreItem>
</file>

<file path=customXml/itemProps6.xml><?xml version="1.0" encoding="utf-8"?>
<ds:datastoreItem xmlns:ds="http://schemas.openxmlformats.org/officeDocument/2006/customXml" ds:itemID="{2A072593-E3C7-4EB9-8F45-56EA666046D3}">
  <ds:schemaRefs/>
</ds:datastoreItem>
</file>

<file path=customXml/itemProps7.xml><?xml version="1.0" encoding="utf-8"?>
<ds:datastoreItem xmlns:ds="http://schemas.openxmlformats.org/officeDocument/2006/customXml" ds:itemID="{1763FE97-0509-4943-ACAA-8AC3D0BC42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8.xml><?xml version="1.0" encoding="utf-8"?>
<ds:datastoreItem xmlns:ds="http://schemas.openxmlformats.org/officeDocument/2006/customXml" ds:itemID="{65ED3A58-C402-43A5-A3F4-04AB49D01BF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B553366-A514-4B07-9098-B35C3BC691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1499</Words>
  <Characters>8548</Characters>
  <Application>Microsoft Office Word</Application>
  <DocSecurity>0</DocSecurity>
  <Lines>71</Lines>
  <Paragraphs>20</Paragraphs>
  <ScaleCrop>false</ScaleCrop>
  <Company/>
  <LinksUpToDate>false</LinksUpToDate>
  <CharactersWithSpaces>10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cClure, Erin</cp:lastModifiedBy>
  <cp:revision>9</cp:revision>
  <dcterms:created xsi:type="dcterms:W3CDTF">2024-01-29T18:11:00Z</dcterms:created>
  <dcterms:modified xsi:type="dcterms:W3CDTF">2024-01-29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4EED336FD9064FBAC938169A742FD3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4-01-29T19:29:17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1827059b-bf0a-4ed1-b677-f30cb65bd5bf</vt:lpwstr>
  </property>
  <property fmtid="{D5CDD505-2E9C-101B-9397-08002B2CF9AE}" pid="9" name="MSIP_Label_898e16e8-c07a-4d54-b613-7ba52508ca4b_ContentBits">
    <vt:lpwstr>0</vt:lpwstr>
  </property>
</Properties>
</file>